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AD5E4" w14:textId="16F8D42E" w:rsidR="00E515CA" w:rsidRDefault="00D25EAB" w:rsidP="004576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ew</w:t>
      </w:r>
      <w:r w:rsidR="006F6804">
        <w:rPr>
          <w:rFonts w:ascii="Times New Roman" w:hAnsi="Times New Roman" w:cs="Times New Roman"/>
          <w:b/>
          <w:sz w:val="24"/>
          <w:szCs w:val="24"/>
        </w:rPr>
        <w:t xml:space="preserve"> method for d</w:t>
      </w:r>
      <w:r w:rsidR="004576B6" w:rsidRPr="00F2676C">
        <w:rPr>
          <w:rFonts w:ascii="Times New Roman" w:hAnsi="Times New Roman" w:cs="Times New Roman"/>
          <w:b/>
          <w:sz w:val="24"/>
          <w:szCs w:val="24"/>
        </w:rPr>
        <w:t>iscrimin</w:t>
      </w:r>
      <w:r>
        <w:rPr>
          <w:rFonts w:ascii="Times New Roman" w:hAnsi="Times New Roman" w:cs="Times New Roman"/>
          <w:b/>
          <w:sz w:val="24"/>
          <w:szCs w:val="24"/>
        </w:rPr>
        <w:t>ating between</w:t>
      </w:r>
      <w:r w:rsidR="004576B6" w:rsidRPr="00F2676C">
        <w:rPr>
          <w:rFonts w:ascii="Times New Roman" w:hAnsi="Times New Roman" w:cs="Times New Roman"/>
          <w:b/>
          <w:sz w:val="24"/>
          <w:szCs w:val="24"/>
        </w:rPr>
        <w:t xml:space="preserve"> viral and </w:t>
      </w:r>
      <w:r w:rsidR="004576B6">
        <w:rPr>
          <w:rFonts w:ascii="Times New Roman" w:hAnsi="Times New Roman" w:cs="Times New Roman"/>
          <w:b/>
          <w:sz w:val="24"/>
          <w:szCs w:val="24"/>
        </w:rPr>
        <w:t>prokaryotic</w:t>
      </w:r>
      <w:r w:rsidR="004576B6" w:rsidRPr="00F2676C">
        <w:rPr>
          <w:rFonts w:ascii="Times New Roman" w:hAnsi="Times New Roman" w:cs="Times New Roman"/>
          <w:b/>
          <w:sz w:val="24"/>
          <w:szCs w:val="24"/>
        </w:rPr>
        <w:t xml:space="preserve"> contig</w:t>
      </w:r>
      <w:r w:rsidR="004576B6">
        <w:rPr>
          <w:rFonts w:ascii="Times New Roman" w:hAnsi="Times New Roman" w:cs="Times New Roman"/>
          <w:b/>
          <w:sz w:val="24"/>
          <w:szCs w:val="24"/>
        </w:rPr>
        <w:t>s</w:t>
      </w:r>
      <w:r w:rsidR="004576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3A67E8" w14:textId="16FDD412" w:rsidR="004576B6" w:rsidRPr="00053A0E" w:rsidRDefault="004576B6" w:rsidP="004576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developed a new method to discriminate </w:t>
      </w:r>
      <w:r w:rsidR="00D25EAB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viral and prokaryotic contigs based on BLASTp sequence similarity searches </w:t>
      </w:r>
      <w:r w:rsidR="00D25EAB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viral and prokaryotic protein sequences.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We prepared </w:t>
      </w:r>
      <w:r w:rsidR="00D25EAB">
        <w:rPr>
          <w:rFonts w:ascii="Times New Roman" w:eastAsia="ＭＳ 明朝" w:hAnsi="Times New Roman" w:cs="Times New Roman"/>
          <w:sz w:val="24"/>
          <w:szCs w:val="24"/>
        </w:rPr>
        <w:t xml:space="preserve">the following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four </w:t>
      </w:r>
      <w:r w:rsidR="00D25EAB">
        <w:rPr>
          <w:rFonts w:ascii="Times New Roman" w:eastAsia="ＭＳ 明朝" w:hAnsi="Times New Roman" w:cs="Times New Roman"/>
          <w:sz w:val="24"/>
          <w:szCs w:val="24"/>
        </w:rPr>
        <w:t xml:space="preserve">protein sequence </w:t>
      </w:r>
      <w:r>
        <w:rPr>
          <w:rFonts w:ascii="Times New Roman" w:eastAsia="ＭＳ 明朝" w:hAnsi="Times New Roman" w:cs="Times New Roman"/>
          <w:sz w:val="24"/>
          <w:szCs w:val="24"/>
        </w:rPr>
        <w:t>datasets: prokaryotic simulation dataset (</w:t>
      </w:r>
      <w:r w:rsidRPr="002D0EA5">
        <w:rPr>
          <w:rFonts w:ascii="Times New Roman" w:eastAsia="ＭＳ 明朝" w:hAnsi="Times New Roman" w:cs="Times New Roman"/>
          <w:i/>
          <w:sz w:val="24"/>
          <w:szCs w:val="24"/>
        </w:rPr>
        <w:t>PS</w:t>
      </w:r>
      <w:r>
        <w:rPr>
          <w:rFonts w:ascii="Times New Roman" w:eastAsia="ＭＳ 明朝" w:hAnsi="Times New Roman" w:cs="Times New Roman"/>
          <w:sz w:val="24"/>
          <w:szCs w:val="24"/>
        </w:rPr>
        <w:t>), prokaryotic evaluation (i.e., reference) dataset (</w:t>
      </w:r>
      <w:r w:rsidRPr="002D0EA5">
        <w:rPr>
          <w:rFonts w:ascii="Times New Roman" w:eastAsia="ＭＳ 明朝" w:hAnsi="Times New Roman" w:cs="Times New Roman"/>
          <w:i/>
          <w:sz w:val="24"/>
          <w:szCs w:val="24"/>
        </w:rPr>
        <w:t>PE</w:t>
      </w:r>
      <w:r>
        <w:rPr>
          <w:rFonts w:ascii="Times New Roman" w:eastAsia="ＭＳ 明朝" w:hAnsi="Times New Roman" w:cs="Times New Roman"/>
          <w:sz w:val="24"/>
          <w:szCs w:val="24"/>
        </w:rPr>
        <w:t>), viral simulation dataset (</w:t>
      </w:r>
      <w:r w:rsidRPr="002D0EA5">
        <w:rPr>
          <w:rFonts w:ascii="Times New Roman" w:eastAsia="ＭＳ 明朝" w:hAnsi="Times New Roman" w:cs="Times New Roman"/>
          <w:i/>
          <w:sz w:val="24"/>
          <w:szCs w:val="24"/>
        </w:rPr>
        <w:t>V</w:t>
      </w:r>
      <w:r>
        <w:rPr>
          <w:rFonts w:ascii="Times New Roman" w:eastAsia="ＭＳ 明朝" w:hAnsi="Times New Roman" w:cs="Times New Roman"/>
          <w:i/>
          <w:sz w:val="24"/>
          <w:szCs w:val="24"/>
        </w:rPr>
        <w:t>S</w:t>
      </w:r>
      <w:r>
        <w:rPr>
          <w:rFonts w:ascii="Times New Roman" w:eastAsia="ＭＳ 明朝" w:hAnsi="Times New Roman" w:cs="Times New Roman"/>
          <w:sz w:val="24"/>
          <w:szCs w:val="24"/>
        </w:rPr>
        <w:t>), and viral evaluation (i.e., reference) dataset (</w:t>
      </w:r>
      <w:r w:rsidRPr="002D0EA5">
        <w:rPr>
          <w:rFonts w:ascii="Times New Roman" w:eastAsia="ＭＳ 明朝" w:hAnsi="Times New Roman" w:cs="Times New Roman"/>
          <w:i/>
          <w:sz w:val="24"/>
          <w:szCs w:val="24"/>
        </w:rPr>
        <w:t>VE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). </w:t>
      </w:r>
      <w:r w:rsidR="00D25EAB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="00D25EAB">
        <w:rPr>
          <w:rFonts w:ascii="Times New Roman" w:eastAsia="ＭＳ 明朝" w:hAnsi="Times New Roman" w:cs="Times New Roman"/>
          <w:i/>
          <w:sz w:val="24"/>
          <w:szCs w:val="24"/>
        </w:rPr>
        <w:t xml:space="preserve">PE </w:t>
      </w:r>
      <w:r w:rsidR="00D25EAB">
        <w:rPr>
          <w:rFonts w:ascii="Times New Roman" w:eastAsia="ＭＳ 明朝" w:hAnsi="Times New Roman" w:cs="Times New Roman"/>
          <w:sz w:val="24"/>
          <w:szCs w:val="24"/>
        </w:rPr>
        <w:t>p</w:t>
      </w:r>
      <w:r w:rsidRPr="006C5874">
        <w:rPr>
          <w:rFonts w:ascii="Times New Roman" w:eastAsia="ＭＳ 明朝" w:hAnsi="Times New Roman" w:cs="Times New Roman"/>
          <w:sz w:val="24"/>
          <w:szCs w:val="24"/>
        </w:rPr>
        <w:t>rotein sequences were co</w:t>
      </w:r>
      <w:r w:rsidR="00D25EAB">
        <w:rPr>
          <w:rFonts w:ascii="Times New Roman" w:eastAsia="ＭＳ 明朝" w:hAnsi="Times New Roman" w:cs="Times New Roman"/>
          <w:sz w:val="24"/>
          <w:szCs w:val="24"/>
        </w:rPr>
        <w:t>mpiled</w:t>
      </w:r>
      <w:r w:rsidRPr="006C5874">
        <w:rPr>
          <w:rFonts w:ascii="Times New Roman" w:eastAsia="ＭＳ 明朝" w:hAnsi="Times New Roman" w:cs="Times New Roman"/>
          <w:sz w:val="24"/>
          <w:szCs w:val="24"/>
        </w:rPr>
        <w:t xml:space="preserve"> from 796 genomes</w:t>
      </w:r>
      <w:r w:rsidR="00D25EAB">
        <w:rPr>
          <w:rFonts w:ascii="Times New Roman" w:eastAsia="ＭＳ 明朝" w:hAnsi="Times New Roman" w:cs="Times New Roman"/>
          <w:sz w:val="24"/>
          <w:szCs w:val="24"/>
        </w:rPr>
        <w:t>. E</w:t>
      </w:r>
      <w:r w:rsidRPr="006C5874">
        <w:rPr>
          <w:rFonts w:ascii="Times New Roman" w:eastAsia="ＭＳ 明朝" w:hAnsi="Times New Roman" w:cs="Times New Roman"/>
          <w:sz w:val="24"/>
          <w:szCs w:val="24"/>
        </w:rPr>
        <w:t xml:space="preserve">ach </w:t>
      </w:r>
      <w:r w:rsidR="00D25EAB">
        <w:rPr>
          <w:rFonts w:ascii="Times New Roman" w:eastAsia="ＭＳ 明朝" w:hAnsi="Times New Roman" w:cs="Times New Roman"/>
          <w:sz w:val="24"/>
          <w:szCs w:val="24"/>
        </w:rPr>
        <w:t xml:space="preserve">genome </w:t>
      </w:r>
      <w:r w:rsidRPr="006C5874">
        <w:rPr>
          <w:rFonts w:ascii="Times New Roman" w:eastAsia="ＭＳ 明朝" w:hAnsi="Times New Roman" w:cs="Times New Roman"/>
          <w:sz w:val="24"/>
          <w:szCs w:val="24"/>
        </w:rPr>
        <w:t xml:space="preserve">represents a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distinct </w:t>
      </w:r>
      <w:r w:rsidRPr="006C5874">
        <w:rPr>
          <w:rFonts w:ascii="Times New Roman" w:eastAsia="ＭＳ 明朝" w:hAnsi="Times New Roman" w:cs="Times New Roman"/>
          <w:sz w:val="24"/>
          <w:szCs w:val="24"/>
        </w:rPr>
        <w:t xml:space="preserve">prokaryotic genus </w:t>
      </w:r>
      <w:r w:rsidR="00D25EAB">
        <w:rPr>
          <w:rFonts w:ascii="Times New Roman" w:eastAsia="ＭＳ 明朝" w:hAnsi="Times New Roman" w:cs="Times New Roman"/>
          <w:sz w:val="24"/>
          <w:szCs w:val="24"/>
        </w:rPr>
        <w:t>from</w:t>
      </w:r>
      <w:r w:rsidRPr="006C5874">
        <w:rPr>
          <w:rFonts w:ascii="Times New Roman" w:eastAsia="ＭＳ 明朝" w:hAnsi="Times New Roman" w:cs="Times New Roman"/>
          <w:sz w:val="24"/>
          <w:szCs w:val="24"/>
        </w:rPr>
        <w:t xml:space="preserve"> the KEGG GENES database (July 2015), and we discarded those derived from prophage regions predicted by PHAST </w:t>
      </w:r>
      <w:bookmarkStart w:id="0" w:name="_GoBack"/>
      <w:bookmarkEnd w:id="0"/>
      <w:r w:rsidRPr="006C5874">
        <w:rPr>
          <w:rFonts w:ascii="Times New Roman" w:eastAsia="ＭＳ 明朝" w:hAnsi="Times New Roman" w:cs="Times New Roman"/>
          <w:sz w:val="24"/>
          <w:szCs w:val="24"/>
        </w:rPr>
        <w:fldChar w:fldCharType="begin"/>
      </w:r>
      <w:r w:rsidR="001C7599">
        <w:rPr>
          <w:rFonts w:ascii="Times New Roman" w:eastAsia="ＭＳ 明朝" w:hAnsi="Times New Roman" w:cs="Times New Roman"/>
          <w:sz w:val="24"/>
          <w:szCs w:val="24"/>
        </w:rPr>
        <w:instrText xml:space="preserve"> ADDIN EN.CITE &lt;EndNote&gt;&lt;Cite&gt;&lt;Author&gt;Zhou&lt;/Author&gt;&lt;Year&gt;2011&lt;/Year&gt;&lt;RecNum&gt;2244&lt;/RecNum&gt;&lt;DisplayText&gt;(1)&lt;/DisplayText&gt;&lt;record&gt;&lt;rec-number&gt;2244&lt;/rec-number&gt;&lt;foreign-keys&gt;&lt;key app="EN" db-id="5rxpdd9t4xpr0pe09rppxvrlsdsdrwvretpp" timestamp="1444303865"&gt;2244&lt;/key&gt;&lt;/foreign-keys&gt;&lt;ref-type name="Journal Article"&gt;17&lt;/ref-type&gt;&lt;contributors&gt;&lt;authors&gt;&lt;author&gt;Zhou, Y.&lt;/author&gt;&lt;author&gt;Liang, Y.&lt;/author&gt;&lt;author&gt;Lynch, K. H.&lt;/author&gt;&lt;author&gt;Dennis, J. J.&lt;/author&gt;&lt;author&gt;Wishart, D. S.&lt;/author&gt;&lt;/authors&gt;&lt;/contributors&gt;&lt;auth-address&gt;Department of Biological Sciences, University of Alberta, Edmonton, AB, Canada T6G 2E8.&lt;/auth-address&gt;&lt;titles&gt;&lt;title&gt;PHAST: a fast phage search tool&lt;/title&gt;&lt;secondary-title&gt;Nucleic Acids Res&lt;/secondary-title&gt;&lt;/titles&gt;&lt;periodical&gt;&lt;full-title&gt;Nucleic Acids Res&lt;/full-title&gt;&lt;/periodical&gt;&lt;pages&gt;W347-52&lt;/pages&gt;&lt;volume&gt;39&lt;/volume&gt;&lt;number&gt;Web Server issue&lt;/number&gt;&lt;keywords&gt;&lt;keyword&gt;Databases, Genetic&lt;/keyword&gt;&lt;keyword&gt;Genome, Bacterial&lt;/keyword&gt;&lt;keyword&gt;Internet&lt;/keyword&gt;&lt;keyword&gt;Molecular Sequence Annotation&lt;/keyword&gt;&lt;keyword&gt;Prophages/*genetics&lt;/keyword&gt;&lt;keyword&gt;Sequence Analysis, DNA&lt;/keyword&gt;&lt;keyword&gt;*Software&lt;/keyword&gt;&lt;/keywords&gt;&lt;dates&gt;&lt;year&gt;2011&lt;/year&gt;&lt;pub-dates&gt;&lt;date&gt;Jul&lt;/date&gt;&lt;/pub-dates&gt;&lt;/dates&gt;&lt;isbn&gt;1362-4962 (Electronic)&amp;#xD;0305-1048 (Linking)&lt;/isbn&gt;&lt;accession-num&gt;21672955&lt;/accession-num&gt;&lt;urls&gt;&lt;related-urls&gt;&lt;url&gt;http://www.ncbi.nlm.nih.gov/pubmed/21672955&lt;/url&gt;&lt;url&gt;http://www.ncbi.nlm.nih.gov/pmc/articles/PMC3125810/pdf/gkr485.pdf&lt;/url&gt;&lt;/related-urls&gt;&lt;/urls&gt;&lt;custom2&gt;PMC3125810&lt;/custom2&gt;&lt;electronic-resource-num&gt;10.1093/nar/gkr485&lt;/electronic-resource-num&gt;&lt;/record&gt;&lt;/Cite&gt;&lt;/EndNote&gt;</w:instrText>
      </w:r>
      <w:r w:rsidRPr="006C5874">
        <w:rPr>
          <w:rFonts w:ascii="Times New Roman" w:eastAsia="ＭＳ 明朝" w:hAnsi="Times New Roman" w:cs="Times New Roman"/>
          <w:sz w:val="24"/>
          <w:szCs w:val="24"/>
        </w:rPr>
        <w:fldChar w:fldCharType="separate"/>
      </w:r>
      <w:r w:rsidR="001C7599">
        <w:rPr>
          <w:rFonts w:ascii="Times New Roman" w:eastAsia="ＭＳ 明朝" w:hAnsi="Times New Roman" w:cs="Times New Roman"/>
          <w:noProof/>
          <w:sz w:val="24"/>
          <w:szCs w:val="24"/>
        </w:rPr>
        <w:t>(</w:t>
      </w:r>
      <w:hyperlink w:anchor="_ENREF_1" w:tooltip="Zhou, 2011 #2244" w:history="1">
        <w:r w:rsidR="001C7599">
          <w:rPr>
            <w:rFonts w:ascii="Times New Roman" w:eastAsia="ＭＳ 明朝" w:hAnsi="Times New Roman" w:cs="Times New Roman"/>
            <w:noProof/>
            <w:sz w:val="24"/>
            <w:szCs w:val="24"/>
          </w:rPr>
          <w:t>1</w:t>
        </w:r>
      </w:hyperlink>
      <w:r w:rsidR="001C7599">
        <w:rPr>
          <w:rFonts w:ascii="Times New Roman" w:eastAsia="ＭＳ 明朝" w:hAnsi="Times New Roman" w:cs="Times New Roman"/>
          <w:noProof/>
          <w:sz w:val="24"/>
          <w:szCs w:val="24"/>
        </w:rPr>
        <w:t>)</w:t>
      </w:r>
      <w:r w:rsidRPr="006C5874">
        <w:rPr>
          <w:rFonts w:ascii="Times New Roman" w:eastAsia="ＭＳ 明朝" w:hAnsi="Times New Roman" w:cs="Times New Roman"/>
          <w:sz w:val="24"/>
          <w:szCs w:val="24"/>
        </w:rPr>
        <w:fldChar w:fldCharType="end"/>
      </w:r>
      <w:r w:rsidRPr="006C5874">
        <w:rPr>
          <w:rFonts w:ascii="Times New Roman" w:eastAsia="ＭＳ 明朝" w:hAnsi="Times New Roman" w:cs="Times New Roman"/>
          <w:sz w:val="24"/>
          <w:szCs w:val="24"/>
        </w:rPr>
        <w:t>.</w:t>
      </w:r>
      <w:r w:rsidR="00D25EAB">
        <w:rPr>
          <w:rFonts w:ascii="Times New Roman" w:eastAsia="ＭＳ 明朝" w:hAnsi="Times New Roman" w:cs="Times New Roman"/>
          <w:sz w:val="24"/>
          <w:szCs w:val="24"/>
        </w:rPr>
        <w:t xml:space="preserve"> We also used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2D0EA5">
        <w:rPr>
          <w:rFonts w:ascii="Times New Roman" w:eastAsia="ＭＳ 明朝" w:hAnsi="Times New Roman" w:cs="Times New Roman"/>
          <w:i/>
          <w:sz w:val="24"/>
          <w:szCs w:val="24"/>
        </w:rPr>
        <w:t>P</w:t>
      </w:r>
      <w:r>
        <w:rPr>
          <w:rFonts w:ascii="Times New Roman" w:eastAsia="ＭＳ 明朝" w:hAnsi="Times New Roman" w:cs="Times New Roman"/>
          <w:i/>
          <w:sz w:val="24"/>
          <w:szCs w:val="24"/>
        </w:rPr>
        <w:t>E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as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P</w:t>
      </w:r>
      <w:r>
        <w:rPr>
          <w:rFonts w:ascii="Times New Roman" w:eastAsia="ＭＳ 明朝" w:hAnsi="Times New Roman" w:cs="Times New Roman"/>
          <w:i/>
          <w:sz w:val="24"/>
          <w:szCs w:val="24"/>
        </w:rPr>
        <w:t>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V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was</w:t>
      </w:r>
      <w:r w:rsidRPr="00924971">
        <w:rPr>
          <w:rFonts w:ascii="Times New Roman" w:eastAsia="ＭＳ 明朝" w:hAnsi="Times New Roman" w:cs="Times New Roman" w:hint="eastAsia"/>
          <w:sz w:val="24"/>
          <w:szCs w:val="24"/>
        </w:rPr>
        <w:t xml:space="preserve"> constructed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>using</w:t>
      </w:r>
      <w:r w:rsidRPr="00924971">
        <w:rPr>
          <w:rFonts w:ascii="Times New Roman" w:eastAsia="ＭＳ 明朝" w:hAnsi="Times New Roman" w:cs="Times New Roman" w:hint="eastAsia"/>
          <w:sz w:val="24"/>
          <w:szCs w:val="24"/>
        </w:rPr>
        <w:t xml:space="preserve"> RefSeq </w:t>
      </w:r>
      <w:r>
        <w:rPr>
          <w:rFonts w:ascii="Times New Roman" w:eastAsia="ＭＳ 明朝" w:hAnsi="Times New Roman" w:cs="Times New Roman"/>
          <w:sz w:val="24"/>
          <w:szCs w:val="24"/>
        </w:rPr>
        <w:t>Viral (release 68; January 2015) by discarding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redundant genomes </w:t>
      </w:r>
      <w:r>
        <w:rPr>
          <w:rFonts w:ascii="Times New Roman" w:eastAsia="ＭＳ 明朝" w:hAnsi="Times New Roman" w:cs="Times New Roman"/>
          <w:sz w:val="24"/>
          <w:szCs w:val="24"/>
        </w:rPr>
        <w:t>identified by a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 w:hint="eastAsia"/>
          <w:sz w:val="24"/>
          <w:szCs w:val="24"/>
        </w:rPr>
        <w:t>single linkage clustering (</w:t>
      </w:r>
      <w:r w:rsidR="00467A89" w:rsidRPr="009C2698">
        <w:rPr>
          <w:rFonts w:ascii="Times New Roman" w:eastAsia="ＭＳ 明朝" w:hAnsi="Times New Roman" w:cs="Times New Roman"/>
          <w:i/>
          <w:sz w:val="24"/>
          <w:szCs w:val="24"/>
        </w:rPr>
        <w:t>S</w:t>
      </w:r>
      <w:r w:rsidR="00467A89" w:rsidRPr="00924971">
        <w:rPr>
          <w:rFonts w:ascii="Times New Roman" w:eastAsia="ＭＳ 明朝" w:hAnsi="Times New Roman" w:cs="Times New Roman"/>
          <w:sz w:val="24"/>
          <w:szCs w:val="24"/>
          <w:vertAlign w:val="subscript"/>
        </w:rPr>
        <w:t>G</w:t>
      </w:r>
      <w:r w:rsidR="00467A89" w:rsidRPr="00924971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 w:hint="eastAsia"/>
          <w:sz w:val="24"/>
          <w:szCs w:val="24"/>
        </w:rPr>
        <w:t xml:space="preserve">threshold </w:t>
      </w:r>
      <w:r>
        <w:rPr>
          <w:rFonts w:ascii="Times New Roman" w:eastAsia="ＭＳ 明朝" w:hAnsi="Times New Roman" w:cs="Times New Roman"/>
          <w:sz w:val="24"/>
          <w:szCs w:val="24"/>
        </w:rPr>
        <w:t>=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 w:hint="eastAsia"/>
          <w:sz w:val="24"/>
          <w:szCs w:val="24"/>
        </w:rPr>
        <w:t>0.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>8</w:t>
      </w:r>
      <w:r w:rsidRPr="00924971">
        <w:rPr>
          <w:rFonts w:ascii="Times New Roman" w:eastAsia="ＭＳ 明朝" w:hAnsi="Times New Roman" w:cs="Times New Roman" w:hint="eastAsia"/>
          <w:sz w:val="24"/>
          <w:szCs w:val="24"/>
        </w:rPr>
        <w:t>)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We constructed </w:t>
      </w:r>
      <w:r w:rsidRPr="00723C2E">
        <w:rPr>
          <w:rFonts w:ascii="Times New Roman" w:eastAsia="ＭＳ 明朝" w:hAnsi="Times New Roman" w:cs="Times New Roman"/>
          <w:i/>
          <w:sz w:val="24"/>
          <w:szCs w:val="24"/>
        </w:rPr>
        <w:t>VE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from t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he </w:t>
      </w:r>
      <w:r w:rsidRPr="00924971">
        <w:rPr>
          <w:rFonts w:ascii="Times New Roman" w:eastAsia="ＭＳ 明朝" w:hAnsi="Times New Roman" w:cs="Times New Roman" w:hint="eastAsia"/>
          <w:sz w:val="24"/>
          <w:szCs w:val="24"/>
        </w:rPr>
        <w:t xml:space="preserve">phage orthologous groups </w:t>
      </w:r>
      <w:r>
        <w:rPr>
          <w:rFonts w:ascii="Times New Roman" w:eastAsia="ＭＳ 明朝" w:hAnsi="Times New Roman" w:cs="Times New Roman"/>
          <w:sz w:val="24"/>
          <w:szCs w:val="24"/>
        </w:rPr>
        <w:fldChar w:fldCharType="begin"/>
      </w:r>
      <w:r w:rsidR="001C7599">
        <w:rPr>
          <w:rFonts w:ascii="Times New Roman" w:eastAsia="ＭＳ 明朝" w:hAnsi="Times New Roman" w:cs="Times New Roman"/>
          <w:sz w:val="24"/>
          <w:szCs w:val="24"/>
        </w:rPr>
        <w:instrText xml:space="preserve"> ADDIN EN.CITE &lt;EndNote&gt;&lt;Cite&gt;&lt;Author&gt;Kristensen&lt;/Author&gt;&lt;Year&gt;2013&lt;/Year&gt;&lt;RecNum&gt;1473&lt;/RecNum&gt;&lt;DisplayText&gt;(2)&lt;/DisplayText&gt;&lt;record&gt;&lt;rec-number&gt;1473&lt;/rec-number&gt;&lt;foreign-keys&gt;&lt;key app="EN" db-id="5rxpdd9t4xpr0pe09rppxvrlsdsdrwvretpp" timestamp="1442489055"&gt;1473&lt;/key&gt;&lt;/foreign-keys&gt;&lt;ref-type name="Journal Article"&gt;17&lt;/ref-type&gt;&lt;contributors&gt;&lt;authors&gt;&lt;author&gt;Kristensen, David M&lt;/author&gt;&lt;author&gt;Waller, Alison S&lt;/author&gt;&lt;author&gt;Yamada, Takuji&lt;/author&gt;&lt;author&gt;Bork, Peer&lt;/author&gt;&lt;author&gt;Mushegian, Arcady R&lt;/author&gt;&lt;author&gt;Koonin, Eugene V&lt;/author&gt;&lt;/authors&gt;&lt;/contributors&gt;&lt;auth-address&gt;National Center for Biotechnology Information, National Library of Medicine, National Institutes of Health, Bethesda, Maryland, USA.&lt;/auth-address&gt;&lt;titles&gt;&lt;title&gt;Orthologous gene clusters and taxon signature genes for viruses of prokaryotes.&lt;/title&gt;&lt;secondary-title&gt;Journal of bacteriology&lt;/secondary-title&gt;&lt;/titles&gt;&lt;periodical&gt;&lt;full-title&gt;Journal of bacteriology&lt;/full-title&gt;&lt;/periodical&gt;&lt;pages&gt;941-950&lt;/pages&gt;&lt;volume&gt;195&lt;/volume&gt;&lt;number&gt;5&lt;/number&gt;&lt;dates&gt;&lt;year&gt;2013&lt;/year&gt;&lt;pub-dates&gt;&lt;date&gt;Apr&lt;/date&gt;&lt;/pub-dates&gt;&lt;/dates&gt;&lt;accession-num&gt;23222723&lt;/accession-num&gt;&lt;label&gt;r11136&lt;/label&gt;&lt;urls&gt;&lt;related-urls&gt;&lt;url&gt;http://eutils.ncbi.nlm.nih.gov/entrez/eutils/elink.fcgi?dbfrom=pubmed&amp;amp;amp;id=23222723&amp;amp;amp;retmode=ref&amp;amp;amp;cmd=prlinks&lt;/url&gt;&lt;/related-urls&gt;&lt;pdf-urls&gt;&lt;url&gt;file://localhost/Users/yosuke/Dropbox/Papers2/2013/Kristensen/J%20Bacteriol%202013%20Kristensen.pdf&lt;/url&gt;&lt;/pdf-urls&gt;&lt;/urls&gt;&lt;custom2&gt;PMC3571318&lt;/custom2&gt;&lt;custom3&gt;papers2://publication/uuid/028F3814-9242-43E4-89C2-533048A85DB2&lt;/custom3&gt;&lt;electronic-resource-num&gt;10.1128/JB.01801-12&lt;/electronic-resource-num&gt;&lt;language&gt;English&lt;/language&gt;&lt;/record&gt;&lt;/Cite&gt;&lt;/EndNote&gt;</w:instrText>
      </w:r>
      <w:r>
        <w:rPr>
          <w:rFonts w:ascii="Times New Roman" w:eastAsia="ＭＳ 明朝" w:hAnsi="Times New Roman" w:cs="Times New Roman"/>
          <w:sz w:val="24"/>
          <w:szCs w:val="24"/>
        </w:rPr>
        <w:fldChar w:fldCharType="separate"/>
      </w:r>
      <w:r w:rsidR="001C7599">
        <w:rPr>
          <w:rFonts w:ascii="Times New Roman" w:eastAsia="ＭＳ 明朝" w:hAnsi="Times New Roman" w:cs="Times New Roman"/>
          <w:noProof/>
          <w:sz w:val="24"/>
          <w:szCs w:val="24"/>
        </w:rPr>
        <w:t>(</w:t>
      </w:r>
      <w:hyperlink w:anchor="_ENREF_2" w:tooltip="Kristensen, 2013 #1473" w:history="1">
        <w:r w:rsidR="001C7599">
          <w:rPr>
            <w:rFonts w:ascii="Times New Roman" w:eastAsia="ＭＳ 明朝" w:hAnsi="Times New Roman" w:cs="Times New Roman"/>
            <w:noProof/>
            <w:sz w:val="24"/>
            <w:szCs w:val="24"/>
          </w:rPr>
          <w:t>2</w:t>
        </w:r>
      </w:hyperlink>
      <w:r w:rsidR="001C7599">
        <w:rPr>
          <w:rFonts w:ascii="Times New Roman" w:eastAsia="ＭＳ 明朝" w:hAnsi="Times New Roman" w:cs="Times New Roman"/>
          <w:noProof/>
          <w:sz w:val="24"/>
          <w:szCs w:val="24"/>
        </w:rPr>
        <w:t>)</w:t>
      </w:r>
      <w:r>
        <w:rPr>
          <w:rFonts w:ascii="Times New Roman" w:eastAsia="ＭＳ 明朝" w:hAnsi="Times New Roman" w:cs="Times New Roman"/>
          <w:sz w:val="24"/>
          <w:szCs w:val="24"/>
        </w:rPr>
        <w:fldChar w:fldCharType="end"/>
      </w:r>
      <w:r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Each </w:t>
      </w:r>
      <w:r w:rsidR="00467A89" w:rsidRPr="00924971">
        <w:rPr>
          <w:rFonts w:ascii="Times New Roman" w:eastAsia="ＭＳ 明朝" w:hAnsi="Times New Roman" w:cs="Times New Roman" w:hint="eastAsia"/>
          <w:sz w:val="24"/>
          <w:szCs w:val="24"/>
        </w:rPr>
        <w:t>phage orthologous group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contain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a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>viral quotient (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VQ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) </w:t>
      </w:r>
      <w:r>
        <w:rPr>
          <w:rFonts w:ascii="Times New Roman" w:eastAsia="ＭＳ 明朝" w:hAnsi="Times New Roman" w:cs="Times New Roman"/>
          <w:sz w:val="24"/>
          <w:szCs w:val="24"/>
        </w:rPr>
        <w:t>representing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>the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virus specificity, which </w:t>
      </w:r>
      <w:r>
        <w:rPr>
          <w:rFonts w:ascii="Times New Roman" w:eastAsia="ＭＳ 明朝" w:hAnsi="Times New Roman" w:cs="Times New Roman"/>
          <w:sz w:val="24"/>
          <w:szCs w:val="24"/>
        </w:rPr>
        <w:t>wa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used </w:t>
      </w:r>
      <w:r>
        <w:rPr>
          <w:rFonts w:ascii="Times New Roman" w:eastAsia="ＭＳ 明朝" w:hAnsi="Times New Roman" w:cs="Times New Roman"/>
          <w:sz w:val="24"/>
          <w:szCs w:val="24"/>
        </w:rPr>
        <w:t>to evaluate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vir</w:t>
      </w:r>
      <w:r>
        <w:rPr>
          <w:rFonts w:ascii="Times New Roman" w:eastAsia="ＭＳ 明朝" w:hAnsi="Times New Roman" w:cs="Times New Roman"/>
          <w:sz w:val="24"/>
          <w:szCs w:val="24"/>
        </w:rPr>
        <w:t>u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>-likenes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in our simulation study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>W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>e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then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calculated prokaryote-likeness (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eastAsia="ＭＳ 明朝" w:hAnsi="Times New Roman" w:cs="Times New Roman"/>
          <w:sz w:val="24"/>
          <w:szCs w:val="24"/>
        </w:rPr>
        <w:t>; 0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≤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P</w:t>
      </w:r>
      <w:r w:rsidR="00467A89">
        <w:rPr>
          <w:rFonts w:ascii="Times New Roman" w:eastAsia="ＭＳ 明朝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≤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1)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and vir</w:t>
      </w:r>
      <w:r>
        <w:rPr>
          <w:rFonts w:ascii="Times New Roman" w:eastAsia="ＭＳ 明朝" w:hAnsi="Times New Roman" w:cs="Times New Roman"/>
          <w:sz w:val="24"/>
          <w:szCs w:val="24"/>
        </w:rPr>
        <w:t>u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>-likeness (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V</w:t>
      </w:r>
      <w:r>
        <w:rPr>
          <w:rFonts w:ascii="Times New Roman" w:eastAsia="ＭＳ 明朝" w:hAnsi="Times New Roman" w:cs="Times New Roman"/>
          <w:sz w:val="24"/>
          <w:szCs w:val="24"/>
        </w:rPr>
        <w:t>; 0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≤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>
        <w:rPr>
          <w:rFonts w:ascii="Times New Roman" w:eastAsia="ＭＳ 明朝" w:hAnsi="Times New Roman" w:cs="Times New Roman"/>
          <w:sz w:val="24"/>
          <w:szCs w:val="24"/>
          <w:vertAlign w:val="subscript"/>
        </w:rPr>
        <w:t>V</w:t>
      </w:r>
      <w:r w:rsidR="00467A89">
        <w:rPr>
          <w:rFonts w:ascii="Times New Roman" w:eastAsia="ＭＳ 明朝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≤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1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) </w:t>
      </w:r>
      <w:r>
        <w:rPr>
          <w:rFonts w:ascii="Times New Roman" w:eastAsia="ＭＳ 明朝" w:hAnsi="Times New Roman" w:cs="Times New Roman"/>
          <w:sz w:val="24"/>
          <w:szCs w:val="24"/>
        </w:rPr>
        <w:t>for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B14FFC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simulated contigs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that were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randomly extracted from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P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(10</w:t>
      </w:r>
      <w:r w:rsidR="00265384">
        <w:rPr>
          <w:rFonts w:ascii="Times New Roman" w:eastAsia="ＭＳ 明朝" w:hAnsi="Times New Roman" w:cs="Times New Roman"/>
          <w:sz w:val="24"/>
          <w:szCs w:val="24"/>
        </w:rPr>
        <w:t xml:space="preserve">,000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simulated contigs)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and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V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(</w:t>
      </w:r>
      <w:r w:rsidR="00265384">
        <w:rPr>
          <w:rFonts w:ascii="Times New Roman" w:eastAsia="ＭＳ 明朝" w:hAnsi="Times New Roman" w:cs="Times New Roman"/>
          <w:sz w:val="24"/>
          <w:szCs w:val="24"/>
        </w:rPr>
        <w:t xml:space="preserve">10,000 </w:t>
      </w:r>
      <w:r>
        <w:rPr>
          <w:rFonts w:ascii="Times New Roman" w:eastAsia="ＭＳ 明朝" w:hAnsi="Times New Roman" w:cs="Times New Roman"/>
          <w:sz w:val="24"/>
          <w:szCs w:val="24"/>
        </w:rPr>
        <w:t>simulated contigs)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B14FFC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="00B14FFC" w:rsidRPr="00924971">
        <w:rPr>
          <w:rFonts w:ascii="Times New Roman" w:eastAsia="ＭＳ 明朝" w:hAnsi="Times New Roman" w:cs="Times New Roman"/>
          <w:sz w:val="24"/>
          <w:szCs w:val="24"/>
        </w:rPr>
        <w:t>number of protein</w:t>
      </w:r>
      <w:r w:rsidR="00B14FFC">
        <w:rPr>
          <w:rFonts w:ascii="Times New Roman" w:eastAsia="ＭＳ 明朝" w:hAnsi="Times New Roman" w:cs="Times New Roman"/>
          <w:sz w:val="24"/>
          <w:szCs w:val="24"/>
        </w:rPr>
        <w:t>s</w:t>
      </w:r>
      <w:r w:rsidR="00B14FFC"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B14FFC">
        <w:rPr>
          <w:rFonts w:ascii="Times New Roman" w:eastAsia="ＭＳ 明朝" w:hAnsi="Times New Roman" w:cs="Times New Roman"/>
          <w:sz w:val="24"/>
          <w:szCs w:val="24"/>
        </w:rPr>
        <w:t xml:space="preserve">included </w:t>
      </w:r>
      <w:r w:rsidR="00B14FFC" w:rsidRPr="00924971">
        <w:rPr>
          <w:rFonts w:ascii="Times New Roman" w:eastAsia="ＭＳ 明朝" w:hAnsi="Times New Roman" w:cs="Times New Roman"/>
          <w:sz w:val="24"/>
          <w:szCs w:val="24"/>
        </w:rPr>
        <w:t>in a contig</w:t>
      </w:r>
      <w:r w:rsidR="00B14FFC">
        <w:rPr>
          <w:rFonts w:ascii="Times New Roman" w:eastAsia="ＭＳ 明朝" w:hAnsi="Times New Roman" w:cs="Times New Roman"/>
          <w:sz w:val="24"/>
          <w:szCs w:val="24"/>
        </w:rPr>
        <w:t xml:space="preserve"> was fixed to</w:t>
      </w:r>
      <w:r w:rsidR="00B14FFC"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B14FFC" w:rsidRPr="00924971">
        <w:rPr>
          <w:rFonts w:ascii="Times New Roman" w:eastAsia="ＭＳ 明朝" w:hAnsi="Times New Roman" w:cs="Times New Roman"/>
          <w:i/>
          <w:sz w:val="24"/>
          <w:szCs w:val="24"/>
        </w:rPr>
        <w:t>N</w:t>
      </w:r>
      <w:r w:rsidR="00B14FFC">
        <w:rPr>
          <w:rFonts w:ascii="Times New Roman" w:eastAsia="ＭＳ 明朝" w:hAnsi="Times New Roman" w:cs="Times New Roman"/>
          <w:i/>
          <w:sz w:val="24"/>
          <w:szCs w:val="24"/>
        </w:rPr>
        <w:t>.</w:t>
      </w:r>
      <w:r w:rsidR="00B14FFC"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This simulation was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>conducted</w:t>
      </w:r>
      <w:r w:rsidR="00467A89"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for every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N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from 1 to 100.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P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was calculated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>based on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the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lastRenderedPageBreak/>
        <w:t xml:space="preserve">proportion of </w:t>
      </w:r>
      <w:r>
        <w:rPr>
          <w:rFonts w:ascii="Times New Roman" w:eastAsia="ＭＳ 明朝" w:hAnsi="Times New Roman" w:cs="Times New Roman"/>
          <w:sz w:val="24"/>
          <w:szCs w:val="24"/>
        </w:rPr>
        <w:t>protein</w:t>
      </w:r>
      <w:r w:rsidR="00B14FFC">
        <w:rPr>
          <w:rFonts w:ascii="Times New Roman" w:eastAsia="ＭＳ 明朝" w:hAnsi="Times New Roman" w:cs="Times New Roman"/>
          <w:sz w:val="24"/>
          <w:szCs w:val="24"/>
        </w:rPr>
        <w:t>-</w:t>
      </w:r>
      <w:r>
        <w:rPr>
          <w:rFonts w:ascii="Times New Roman" w:eastAsia="ＭＳ 明朝" w:hAnsi="Times New Roman" w:cs="Times New Roman"/>
          <w:sz w:val="24"/>
          <w:szCs w:val="24"/>
        </w:rPr>
        <w:t>coding gene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that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>matched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at least 10 proteins in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PE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>during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BLASTp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analysis </w:t>
      </w:r>
      <w:r>
        <w:rPr>
          <w:rFonts w:ascii="Times New Roman" w:eastAsia="ＭＳ 明朝" w:hAnsi="Times New Roman" w:cs="Times New Roman"/>
          <w:sz w:val="24"/>
          <w:szCs w:val="24"/>
        </w:rPr>
        <w:t>(E-value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>&lt;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1e-3, </w:t>
      </w:r>
      <w:r>
        <w:rPr>
          <w:rFonts w:ascii="Times New Roman" w:eastAsia="ＭＳ 明朝" w:hAnsi="Times New Roman" w:cs="Times New Roman"/>
          <w:sz w:val="24"/>
          <w:szCs w:val="24"/>
        </w:rPr>
        <w:t>excluding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self-hit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>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). </w:t>
      </w:r>
      <w:r w:rsidR="00467A89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V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was calculated </w:t>
      </w:r>
      <w:r>
        <w:rPr>
          <w:rFonts w:ascii="Times New Roman" w:eastAsia="ＭＳ 明朝" w:hAnsi="Times New Roman" w:cs="Times New Roman"/>
          <w:sz w:val="24"/>
          <w:szCs w:val="24"/>
        </w:rPr>
        <w:t>a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the sum of 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VQ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 xml:space="preserve">for the </w:t>
      </w:r>
      <w:r w:rsidR="00B14FFC">
        <w:rPr>
          <w:rFonts w:ascii="Times New Roman" w:eastAsia="ＭＳ 明朝" w:hAnsi="Times New Roman" w:cs="Times New Roman"/>
          <w:sz w:val="24"/>
          <w:szCs w:val="24"/>
        </w:rPr>
        <w:t>top</w:t>
      </w:r>
      <w:r w:rsidR="00B14FFC" w:rsidDel="002B1CD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BLASTp 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>matches in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VE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(E-value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>&lt;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1e-3, </w:t>
      </w:r>
      <w:r>
        <w:rPr>
          <w:rFonts w:ascii="Times New Roman" w:eastAsia="ＭＳ 明朝" w:hAnsi="Times New Roman" w:cs="Times New Roman"/>
          <w:sz w:val="24"/>
          <w:szCs w:val="24"/>
        </w:rPr>
        <w:t>excluding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self-hit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>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) divided by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N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. The simulated contigs of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P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and </w:t>
      </w:r>
      <w:r w:rsidRPr="00924971">
        <w:rPr>
          <w:rFonts w:ascii="Times New Roman" w:eastAsia="ＭＳ 明朝" w:hAnsi="Times New Roman" w:cs="Times New Roman"/>
          <w:i/>
          <w:sz w:val="24"/>
          <w:szCs w:val="24"/>
        </w:rPr>
        <w:t>VS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were well separated </w:t>
      </w:r>
      <w:r>
        <w:rPr>
          <w:rFonts w:ascii="Times New Roman" w:eastAsia="ＭＳ 明朝" w:hAnsi="Times New Roman" w:cs="Times New Roman"/>
          <w:sz w:val="24"/>
          <w:szCs w:val="24"/>
        </w:rPr>
        <w:t>on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P</w:t>
      </w:r>
      <w:r w:rsidR="002B1CD6" w:rsidRPr="008A2FED">
        <w:rPr>
          <w:rFonts w:ascii="Times New Roman" w:eastAsia="ＭＳ 明朝" w:hAnsi="Times New Roman" w:cs="Times New Roman"/>
          <w:sz w:val="24"/>
          <w:szCs w:val="24"/>
        </w:rPr>
        <w:t>–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V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 xml:space="preserve"> plot</w:t>
      </w:r>
      <w:r>
        <w:rPr>
          <w:rFonts w:ascii="Times New Roman" w:eastAsia="ＭＳ 明朝" w:hAnsi="Times New Roman" w:cs="Times New Roman"/>
          <w:sz w:val="24"/>
          <w:szCs w:val="24"/>
        </w:rPr>
        <w:t>s (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 xml:space="preserve">data </w:t>
      </w:r>
      <w:r>
        <w:rPr>
          <w:rFonts w:ascii="Times New Roman" w:eastAsia="ＭＳ 明朝" w:hAnsi="Times New Roman" w:cs="Times New Roman"/>
          <w:sz w:val="24"/>
          <w:szCs w:val="24"/>
        </w:rPr>
        <w:t>not shown)</w:t>
      </w:r>
      <w:r w:rsidRPr="00924971"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1CB10A3F" w14:textId="5508BFFA" w:rsidR="004576B6" w:rsidRPr="008D1ADF" w:rsidRDefault="004576B6" w:rsidP="004576B6">
      <w:pPr>
        <w:spacing w:line="480" w:lineRule="auto"/>
        <w:ind w:firstLine="840"/>
        <w:rPr>
          <w:rFonts w:ascii="Times New Roman" w:eastAsia="ＭＳ 明朝" w:hAnsi="Times New Roman" w:cs="Times New Roman"/>
          <w:sz w:val="24"/>
          <w:szCs w:val="24"/>
        </w:rPr>
      </w:pPr>
      <w:r w:rsidRPr="00284304">
        <w:rPr>
          <w:rFonts w:ascii="Times New Roman" w:eastAsia="ＭＳ 明朝" w:hAnsi="Times New Roman" w:cs="Times New Roman"/>
          <w:sz w:val="24"/>
          <w:szCs w:val="24"/>
        </w:rPr>
        <w:t>OBV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 xml:space="preserve"> and 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TOV </w:t>
      </w:r>
      <w:r>
        <w:rPr>
          <w:rFonts w:ascii="Times New Roman" w:eastAsia="ＭＳ 明朝" w:hAnsi="Times New Roman" w:cs="Times New Roman"/>
          <w:sz w:val="24"/>
          <w:szCs w:val="24"/>
        </w:rPr>
        <w:t>contigs</w:t>
      </w:r>
      <w:r w:rsidR="0093326B">
        <w:rPr>
          <w:rFonts w:ascii="Times New Roman" w:eastAsia="ＭＳ 明朝" w:hAnsi="Times New Roman" w:cs="Times New Roman"/>
          <w:sz w:val="24"/>
          <w:szCs w:val="24"/>
        </w:rPr>
        <w:t xml:space="preserve"> were discriminated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>using</w:t>
      </w:r>
      <w:r w:rsidR="002B1CD6" w:rsidRPr="00284304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th</w:t>
      </w:r>
      <w:r>
        <w:rPr>
          <w:rFonts w:ascii="Times New Roman" w:eastAsia="ＭＳ 明朝" w:hAnsi="Times New Roman" w:cs="Times New Roman"/>
          <w:sz w:val="24"/>
          <w:szCs w:val="24"/>
        </w:rPr>
        <w:t>ese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simulated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P</w:t>
      </w:r>
      <w:r w:rsidR="002B1CD6" w:rsidRPr="0093326B">
        <w:rPr>
          <w:rFonts w:ascii="Times New Roman" w:eastAsia="ＭＳ 明朝" w:hAnsi="Times New Roman" w:cs="Times New Roman"/>
          <w:sz w:val="24"/>
          <w:szCs w:val="24"/>
        </w:rPr>
        <w:t>–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V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plot</w:t>
      </w:r>
      <w:r>
        <w:rPr>
          <w:rFonts w:ascii="Times New Roman" w:eastAsia="ＭＳ 明朝" w:hAnsi="Times New Roman" w:cs="Times New Roman"/>
          <w:sz w:val="24"/>
          <w:szCs w:val="24"/>
        </w:rPr>
        <w:t>s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.</w:t>
      </w:r>
      <w:r w:rsidRPr="00284304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="00F748D6">
        <w:rPr>
          <w:rFonts w:ascii="Times New Roman" w:eastAsia="ＭＳ 明朝" w:hAnsi="Times New Roman" w:cs="Times New Roman"/>
          <w:sz w:val="24"/>
          <w:szCs w:val="24"/>
        </w:rPr>
        <w:t>For</w:t>
      </w:r>
      <w:r w:rsidR="00F748D6" w:rsidRPr="00284304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 xml:space="preserve">a </w:t>
      </w:r>
      <w:r w:rsidR="00F748D6">
        <w:rPr>
          <w:rFonts w:ascii="Times New Roman" w:eastAsia="ＭＳ 明朝" w:hAnsi="Times New Roman" w:cs="Times New Roman"/>
          <w:sz w:val="24"/>
          <w:szCs w:val="24"/>
        </w:rPr>
        <w:t xml:space="preserve">given 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>contig (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P</w:t>
      </w:r>
      <w:r w:rsidR="002B1CD6">
        <w:rPr>
          <w:rFonts w:ascii="Times New Roman" w:eastAsia="ＭＳ 明朝" w:hAnsi="Times New Roman" w:cs="Times New Roman"/>
          <w:sz w:val="24"/>
          <w:szCs w:val="24"/>
          <w:vertAlign w:val="subscript"/>
        </w:rPr>
        <w:t xml:space="preserve"> 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>=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i/>
          <w:sz w:val="24"/>
          <w:szCs w:val="24"/>
        </w:rPr>
        <w:t>p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 xml:space="preserve">,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V</w:t>
      </w:r>
      <w:r w:rsidR="002B1CD6">
        <w:rPr>
          <w:rFonts w:ascii="Times New Roman" w:eastAsia="ＭＳ 明朝" w:hAnsi="Times New Roman" w:cs="Times New Roman"/>
          <w:sz w:val="24"/>
          <w:szCs w:val="24"/>
          <w:vertAlign w:val="subscript"/>
        </w:rPr>
        <w:t xml:space="preserve"> 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>=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i/>
          <w:sz w:val="24"/>
          <w:szCs w:val="24"/>
        </w:rPr>
        <w:t>v</w:t>
      </w:r>
      <w:r w:rsidRPr="005C19A8">
        <w:rPr>
          <w:rFonts w:ascii="Times New Roman" w:eastAsia="ＭＳ 明朝" w:hAnsi="Times New Roman" w:cs="Times New Roman"/>
          <w:sz w:val="24"/>
          <w:szCs w:val="24"/>
        </w:rPr>
        <w:t>,</w:t>
      </w:r>
      <w:r w:rsidRPr="00B14FFC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F748D6">
        <w:rPr>
          <w:rFonts w:ascii="Times New Roman" w:eastAsia="ＭＳ 明朝" w:hAnsi="Times New Roman" w:cs="Times New Roman"/>
          <w:sz w:val="24"/>
          <w:szCs w:val="24"/>
        </w:rPr>
        <w:t xml:space="preserve">and </w:t>
      </w:r>
      <w:r w:rsidRPr="00284304">
        <w:rPr>
          <w:rFonts w:ascii="Times New Roman" w:eastAsia="ＭＳ 明朝" w:hAnsi="Times New Roman" w:cs="Times New Roman"/>
          <w:i/>
          <w:sz w:val="24"/>
          <w:szCs w:val="24"/>
        </w:rPr>
        <w:t>N</w:t>
      </w:r>
      <w:r w:rsidR="002B1CD6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=</w:t>
      </w:r>
      <w:r w:rsidR="002B1CD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/>
          <w:i/>
          <w:sz w:val="24"/>
          <w:szCs w:val="24"/>
        </w:rPr>
        <w:t>n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)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 xml:space="preserve">, 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we refer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>red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to the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P</w:t>
      </w:r>
      <w:r w:rsidR="002B1CD6" w:rsidRPr="008A2FED">
        <w:rPr>
          <w:rFonts w:ascii="Times New Roman" w:eastAsia="ＭＳ 明朝" w:hAnsi="Times New Roman" w:cs="Times New Roman"/>
          <w:sz w:val="24"/>
          <w:szCs w:val="24"/>
        </w:rPr>
        <w:t>–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V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plot of </w:t>
      </w:r>
      <w:r>
        <w:rPr>
          <w:rFonts w:ascii="Times New Roman" w:eastAsia="ＭＳ 明朝" w:hAnsi="Times New Roman" w:cs="Times New Roman"/>
          <w:sz w:val="24"/>
          <w:szCs w:val="24"/>
        </w:rPr>
        <w:t>the 10</w:t>
      </w:r>
      <w:r w:rsidR="005C19A8">
        <w:rPr>
          <w:rFonts w:ascii="Times New Roman" w:eastAsia="ＭＳ 明朝" w:hAnsi="Times New Roman" w:cs="Times New Roman"/>
          <w:sz w:val="24"/>
          <w:szCs w:val="24"/>
        </w:rPr>
        <w:t>,000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simulated </w:t>
      </w:r>
      <w:r w:rsidRPr="00A641A0">
        <w:rPr>
          <w:rFonts w:ascii="Times New Roman" w:eastAsia="ＭＳ 明朝" w:hAnsi="Times New Roman" w:cs="Times New Roman"/>
          <w:i/>
          <w:sz w:val="24"/>
          <w:szCs w:val="24"/>
        </w:rPr>
        <w:t>P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contig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of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/>
          <w:i/>
          <w:sz w:val="24"/>
          <w:szCs w:val="24"/>
        </w:rPr>
        <w:t>n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protein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(exception: 100 proteins </w:t>
      </w:r>
      <w:r w:rsidR="00F748D6">
        <w:rPr>
          <w:rFonts w:ascii="Times New Roman" w:eastAsia="ＭＳ 明朝" w:hAnsi="Times New Roman" w:cs="Times New Roman"/>
          <w:sz w:val="24"/>
          <w:szCs w:val="24"/>
        </w:rPr>
        <w:t>when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A641A0">
        <w:rPr>
          <w:rFonts w:ascii="Times New Roman" w:eastAsia="ＭＳ 明朝" w:hAnsi="Times New Roman" w:cs="Times New Roman"/>
          <w:i/>
          <w:sz w:val="24"/>
          <w:szCs w:val="24"/>
        </w:rPr>
        <w:t>n</w:t>
      </w:r>
      <w:r w:rsidR="00F748D6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&gt;</w:t>
      </w:r>
      <w:r w:rsidR="00F748D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100). We calculated</w:t>
      </w:r>
      <w:r w:rsidR="00F748D6">
        <w:rPr>
          <w:rFonts w:ascii="Times New Roman" w:eastAsia="ＭＳ 明朝" w:hAnsi="Times New Roman" w:cs="Times New Roman"/>
          <w:sz w:val="24"/>
          <w:szCs w:val="24"/>
        </w:rPr>
        <w:t xml:space="preserve"> the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C448C6">
        <w:rPr>
          <w:rFonts w:ascii="Times New Roman" w:eastAsia="ＭＳ 明朝" w:hAnsi="Times New Roman" w:cs="Times New Roman"/>
          <w:i/>
          <w:sz w:val="24"/>
          <w:szCs w:val="24"/>
        </w:rPr>
        <w:t>p</w:t>
      </w:r>
      <w:r w:rsidRPr="00C448C6">
        <w:rPr>
          <w:rFonts w:ascii="Times New Roman" w:eastAsia="ＭＳ 明朝" w:hAnsi="Times New Roman" w:cs="Times New Roman" w:hint="eastAsia"/>
          <w:sz w:val="24"/>
          <w:szCs w:val="24"/>
        </w:rPr>
        <w:t>-value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under the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null hypothesis that </w:t>
      </w:r>
      <w:r>
        <w:rPr>
          <w:rFonts w:ascii="Times New Roman" w:eastAsia="ＭＳ 明朝" w:hAnsi="Times New Roman" w:cs="Times New Roman"/>
          <w:sz w:val="24"/>
          <w:szCs w:val="24"/>
        </w:rPr>
        <w:t>the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contig is prokaryotic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 xml:space="preserve">by </w:t>
      </w:r>
      <w:r w:rsidR="008D5430">
        <w:rPr>
          <w:rFonts w:ascii="Times New Roman" w:eastAsia="ＭＳ 明朝" w:hAnsi="Times New Roman" w:cs="Times New Roman"/>
          <w:sz w:val="24"/>
          <w:szCs w:val="24"/>
        </w:rPr>
        <w:t>dividing the number of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simulated </w:t>
      </w:r>
      <w:r w:rsidRPr="00E3091A">
        <w:rPr>
          <w:rFonts w:ascii="Times New Roman" w:eastAsia="ＭＳ 明朝" w:hAnsi="Times New Roman" w:cs="Times New Roman"/>
          <w:i/>
          <w:sz w:val="24"/>
          <w:szCs w:val="24"/>
        </w:rPr>
        <w:t>P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contigs in the area of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P</w:t>
      </w:r>
      <w:r w:rsidR="00F748D6">
        <w:rPr>
          <w:rFonts w:ascii="Times New Roman" w:eastAsia="ＭＳ 明朝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≤</w:t>
      </w:r>
      <w:r w:rsidR="00F748D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i/>
          <w:sz w:val="24"/>
          <w:szCs w:val="24"/>
        </w:rPr>
        <w:t>p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and </w:t>
      </w:r>
      <w:r w:rsidRPr="00820687">
        <w:rPr>
          <w:rFonts w:ascii="Times New Roman" w:eastAsia="ＭＳ 明朝" w:hAnsi="Times New Roman" w:cs="Times New Roman"/>
          <w:i/>
          <w:sz w:val="24"/>
          <w:szCs w:val="24"/>
        </w:rPr>
        <w:t>L</w:t>
      </w:r>
      <w:r w:rsidRPr="00820687">
        <w:rPr>
          <w:rFonts w:ascii="Times New Roman" w:eastAsia="ＭＳ 明朝" w:hAnsi="Times New Roman" w:cs="Times New Roman"/>
          <w:sz w:val="24"/>
          <w:szCs w:val="24"/>
          <w:vertAlign w:val="subscript"/>
        </w:rPr>
        <w:t>V</w:t>
      </w:r>
      <w:r w:rsidR="00F748D6">
        <w:rPr>
          <w:rFonts w:ascii="Times New Roman" w:eastAsia="ＭＳ 明朝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≥</w:t>
      </w:r>
      <w:r w:rsidR="00F748D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i/>
          <w:sz w:val="24"/>
          <w:szCs w:val="24"/>
        </w:rPr>
        <w:t>v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(</w:t>
      </w:r>
      <w:r w:rsidRPr="00BD622C">
        <w:rPr>
          <w:rFonts w:ascii="Times New Roman" w:eastAsia="ＭＳ 明朝" w:hAnsi="Times New Roman" w:cs="Times New Roman"/>
          <w:sz w:val="24"/>
          <w:szCs w:val="24"/>
        </w:rPr>
        <w:t>i.e.,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less prokaryot</w:t>
      </w:r>
      <w:r>
        <w:rPr>
          <w:rFonts w:ascii="Times New Roman" w:eastAsia="ＭＳ 明朝" w:hAnsi="Times New Roman" w:cs="Times New Roman"/>
          <w:sz w:val="24"/>
          <w:szCs w:val="24"/>
        </w:rPr>
        <w:t>e-like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and more vir</w:t>
      </w:r>
      <w:r>
        <w:rPr>
          <w:rFonts w:ascii="Times New Roman" w:eastAsia="ＭＳ 明朝" w:hAnsi="Times New Roman" w:cs="Times New Roman"/>
          <w:sz w:val="24"/>
          <w:szCs w:val="24"/>
        </w:rPr>
        <w:t>us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-like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than </w:t>
      </w:r>
      <w:r w:rsidR="002434F6">
        <w:rPr>
          <w:rFonts w:ascii="Times New Roman" w:eastAsia="ＭＳ 明朝" w:hAnsi="Times New Roman" w:cs="Times New Roman"/>
          <w:sz w:val="24"/>
          <w:szCs w:val="24"/>
        </w:rPr>
        <w:t xml:space="preserve">a </w:t>
      </w:r>
      <w:r>
        <w:rPr>
          <w:rFonts w:ascii="Times New Roman" w:eastAsia="ＭＳ 明朝" w:hAnsi="Times New Roman" w:cs="Times New Roman"/>
          <w:sz w:val="24"/>
          <w:szCs w:val="24"/>
        </w:rPr>
        <w:t>given contig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) by the</w:t>
      </w:r>
      <w:r w:rsidR="002434F6">
        <w:rPr>
          <w:rFonts w:ascii="Times New Roman" w:eastAsia="ＭＳ 明朝" w:hAnsi="Times New Roman" w:cs="Times New Roman"/>
          <w:sz w:val="24"/>
          <w:szCs w:val="24"/>
        </w:rPr>
        <w:t xml:space="preserve"> total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 xml:space="preserve"> number of simulated </w:t>
      </w:r>
      <w:r w:rsidRPr="00A641A0">
        <w:rPr>
          <w:rFonts w:ascii="Times New Roman" w:eastAsia="ＭＳ 明朝" w:hAnsi="Times New Roman" w:cs="Times New Roman"/>
          <w:i/>
          <w:sz w:val="24"/>
          <w:szCs w:val="24"/>
        </w:rPr>
        <w:t>P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contigs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 xml:space="preserve"> (</w:t>
      </w:r>
      <w:r w:rsidRPr="00DC7434">
        <w:rPr>
          <w:rFonts w:ascii="Times New Roman" w:eastAsia="ＭＳ 明朝" w:hAnsi="Times New Roman" w:cs="Times New Roman"/>
          <w:sz w:val="24"/>
          <w:szCs w:val="24"/>
        </w:rPr>
        <w:t>i.e.</w:t>
      </w:r>
      <w:r>
        <w:rPr>
          <w:rFonts w:ascii="Times New Roman" w:eastAsia="ＭＳ 明朝" w:hAnsi="Times New Roman" w:cs="Times New Roman"/>
          <w:sz w:val="24"/>
          <w:szCs w:val="24"/>
        </w:rPr>
        <w:t>,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 xml:space="preserve"> 10</w:t>
      </w:r>
      <w:r w:rsidR="008E4365">
        <w:rPr>
          <w:rFonts w:ascii="Times New Roman" w:eastAsia="ＭＳ 明朝" w:hAnsi="Times New Roman" w:cs="Times New Roman"/>
          <w:sz w:val="24"/>
          <w:szCs w:val="24"/>
        </w:rPr>
        <w:t>,000</w:t>
      </w:r>
      <w:r w:rsidRPr="00284304">
        <w:rPr>
          <w:rFonts w:ascii="Times New Roman" w:eastAsia="ＭＳ 明朝" w:hAnsi="Times New Roman" w:cs="Times New Roman" w:hint="eastAsia"/>
          <w:sz w:val="24"/>
          <w:szCs w:val="24"/>
        </w:rPr>
        <w:t>)</w:t>
      </w:r>
      <w:r w:rsidRPr="00284304">
        <w:rPr>
          <w:rFonts w:ascii="Times New Roman" w:eastAsia="ＭＳ 明朝" w:hAnsi="Times New Roman" w:cs="Times New Roman"/>
          <w:sz w:val="24"/>
          <w:szCs w:val="24"/>
        </w:rPr>
        <w:t>.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8D1ADF">
        <w:rPr>
          <w:rFonts w:ascii="Times New Roman" w:hAnsi="Times New Roman" w:cs="Times New Roman"/>
          <w:sz w:val="24"/>
          <w:szCs w:val="24"/>
        </w:rPr>
        <w:t xml:space="preserve">Based on the </w:t>
      </w:r>
      <w:r w:rsidRPr="008D1ADF">
        <w:rPr>
          <w:rFonts w:ascii="Times New Roman" w:hAnsi="Times New Roman" w:cs="Times New Roman"/>
          <w:i/>
          <w:sz w:val="24"/>
          <w:szCs w:val="24"/>
        </w:rPr>
        <w:t>p</w:t>
      </w:r>
      <w:r w:rsidRPr="008D1ADF">
        <w:rPr>
          <w:rFonts w:ascii="Times New Roman" w:hAnsi="Times New Roman" w:cs="Times New Roman"/>
          <w:sz w:val="24"/>
          <w:szCs w:val="24"/>
        </w:rPr>
        <w:t xml:space="preserve">-value, </w:t>
      </w:r>
      <w:r w:rsidR="002434F6">
        <w:rPr>
          <w:rFonts w:ascii="Times New Roman" w:hAnsi="Times New Roman" w:cs="Times New Roman"/>
          <w:sz w:val="24"/>
          <w:szCs w:val="24"/>
        </w:rPr>
        <w:t xml:space="preserve">a </w:t>
      </w:r>
      <w:r w:rsidRPr="008D1ADF">
        <w:rPr>
          <w:rFonts w:ascii="Times New Roman" w:hAnsi="Times New Roman" w:cs="Times New Roman"/>
          <w:sz w:val="24"/>
          <w:szCs w:val="24"/>
        </w:rPr>
        <w:t xml:space="preserve">false discovery rate 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t>for multiple test</w:t>
      </w:r>
      <w:r w:rsidR="002434F6">
        <w:rPr>
          <w:rFonts w:ascii="Times New Roman" w:eastAsia="ＭＳ 明朝" w:hAnsi="Times New Roman" w:cs="Times New Roman"/>
          <w:sz w:val="24"/>
          <w:szCs w:val="24"/>
        </w:rPr>
        <w:t>s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t xml:space="preserve"> was calculated using the</w:t>
      </w:r>
      <w:r w:rsidRPr="008D1ADF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t>Benjamini</w:t>
      </w:r>
      <w:r w:rsidR="002434F6">
        <w:rPr>
          <w:rFonts w:ascii="Times New Roman" w:eastAsia="ＭＳ 明朝" w:hAnsi="Times New Roman" w:cs="Times New Roman"/>
          <w:sz w:val="24"/>
          <w:szCs w:val="24"/>
        </w:rPr>
        <w:t>–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t xml:space="preserve">Hochberg correction 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fldChar w:fldCharType="begin"/>
      </w:r>
      <w:r w:rsidR="001C7599">
        <w:rPr>
          <w:rFonts w:ascii="Times New Roman" w:eastAsia="ＭＳ 明朝" w:hAnsi="Times New Roman" w:cs="Times New Roman"/>
          <w:sz w:val="24"/>
          <w:szCs w:val="24"/>
        </w:rPr>
        <w:instrText xml:space="preserve"> ADDIN EN.CITE &lt;EndNote&gt;&lt;Cite&gt;&lt;Author&gt;Benjamini&lt;/Author&gt;&lt;Year&gt;1995&lt;/Year&gt;&lt;RecNum&gt;2247&lt;/RecNum&gt;&lt;DisplayText&gt;(3)&lt;/DisplayText&gt;&lt;record&gt;&lt;rec-number&gt;2247&lt;/rec-number&gt;&lt;foreign-keys&gt;&lt;key app="EN" db-id="5rxpdd9t4xpr0pe09rppxvrlsdsdrwvretpp" timestamp="1444364345"&gt;2247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dates&gt;&lt;year&gt;1995&lt;/year&gt;&lt;/dates&gt;&lt;isbn&gt;0035-9246&lt;/isbn&gt;&lt;urls&gt;&lt;/urls&gt;&lt;/record&gt;&lt;/Cite&gt;&lt;/EndNote&gt;</w:instrText>
      </w:r>
      <w:r w:rsidRPr="008D1ADF">
        <w:rPr>
          <w:rFonts w:ascii="Times New Roman" w:eastAsia="ＭＳ 明朝" w:hAnsi="Times New Roman" w:cs="Times New Roman"/>
          <w:sz w:val="24"/>
          <w:szCs w:val="24"/>
        </w:rPr>
        <w:fldChar w:fldCharType="separate"/>
      </w:r>
      <w:r w:rsidR="001C7599">
        <w:rPr>
          <w:rFonts w:ascii="Times New Roman" w:eastAsia="ＭＳ 明朝" w:hAnsi="Times New Roman" w:cs="Times New Roman"/>
          <w:noProof/>
          <w:sz w:val="24"/>
          <w:szCs w:val="24"/>
        </w:rPr>
        <w:t>(</w:t>
      </w:r>
      <w:hyperlink w:anchor="_ENREF_3" w:tooltip="Benjamini, 1995 #2247" w:history="1">
        <w:r w:rsidR="001C7599">
          <w:rPr>
            <w:rFonts w:ascii="Times New Roman" w:eastAsia="ＭＳ 明朝" w:hAnsi="Times New Roman" w:cs="Times New Roman"/>
            <w:noProof/>
            <w:sz w:val="24"/>
            <w:szCs w:val="24"/>
          </w:rPr>
          <w:t>3</w:t>
        </w:r>
      </w:hyperlink>
      <w:r w:rsidR="001C7599">
        <w:rPr>
          <w:rFonts w:ascii="Times New Roman" w:eastAsia="ＭＳ 明朝" w:hAnsi="Times New Roman" w:cs="Times New Roman"/>
          <w:noProof/>
          <w:sz w:val="24"/>
          <w:szCs w:val="24"/>
        </w:rPr>
        <w:t>)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fldChar w:fldCharType="end"/>
      </w:r>
      <w:r w:rsidRPr="008D1ADF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Pr="008D1ADF">
        <w:rPr>
          <w:rFonts w:ascii="Times New Roman" w:hAnsi="Times New Roman" w:cs="Times New Roman"/>
          <w:sz w:val="24"/>
          <w:szCs w:val="24"/>
        </w:rPr>
        <w:t xml:space="preserve">We tested 934 OBV contigs and 1,618 TOV </w:t>
      </w:r>
      <w:r>
        <w:rPr>
          <w:rFonts w:ascii="Times New Roman" w:hAnsi="Times New Roman" w:cs="Times New Roman"/>
          <w:sz w:val="24"/>
          <w:szCs w:val="24"/>
        </w:rPr>
        <w:t xml:space="preserve">circular </w:t>
      </w:r>
      <w:r w:rsidRPr="008D1ADF">
        <w:rPr>
          <w:rFonts w:ascii="Times New Roman" w:hAnsi="Times New Roman" w:cs="Times New Roman"/>
          <w:sz w:val="24"/>
          <w:szCs w:val="24"/>
        </w:rPr>
        <w:t xml:space="preserve">contigs with this method. 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t xml:space="preserve">Twenty-three OBV contigs (all non-circular) and 59 TOV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circular 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t xml:space="preserve">contigs were classified as prokaryotic </w:t>
      </w:r>
      <w:r>
        <w:rPr>
          <w:rFonts w:ascii="Times New Roman" w:eastAsia="ＭＳ 明朝" w:hAnsi="Times New Roman" w:cs="Times New Roman"/>
          <w:sz w:val="24"/>
          <w:szCs w:val="24"/>
        </w:rPr>
        <w:t>(</w:t>
      </w:r>
      <w:r w:rsidR="002434F6" w:rsidRPr="008D1ADF">
        <w:rPr>
          <w:rFonts w:ascii="Times New Roman" w:hAnsi="Times New Roman" w:cs="Times New Roman"/>
          <w:sz w:val="24"/>
          <w:szCs w:val="24"/>
        </w:rPr>
        <w:t xml:space="preserve">false discovery rate 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t>&lt;</w:t>
      </w:r>
      <w:r w:rsidR="002434F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8D1ADF">
        <w:rPr>
          <w:rFonts w:ascii="Times New Roman" w:eastAsia="ＭＳ 明朝" w:hAnsi="Times New Roman" w:cs="Times New Roman"/>
          <w:sz w:val="24"/>
          <w:szCs w:val="24"/>
        </w:rPr>
        <w:t>0.005).</w:t>
      </w:r>
    </w:p>
    <w:p w14:paraId="762E33B3" w14:textId="77777777" w:rsidR="00553A0E" w:rsidRDefault="00553A0E" w:rsidP="00553A0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</w:rPr>
      </w:pPr>
    </w:p>
    <w:p w14:paraId="1F47E609" w14:textId="77777777" w:rsidR="00553A0E" w:rsidRDefault="00553A0E" w:rsidP="00553A0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</w:rPr>
      </w:pPr>
    </w:p>
    <w:p w14:paraId="50C46988" w14:textId="11AA4284" w:rsidR="00553A0E" w:rsidRDefault="00553A0E" w:rsidP="006F680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References</w:t>
      </w:r>
    </w:p>
    <w:p w14:paraId="40664710" w14:textId="77777777" w:rsidR="001C7599" w:rsidRPr="001C7599" w:rsidRDefault="00553A0E" w:rsidP="001C7599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  <w:sz w:val="24"/>
        </w:rPr>
        <w:fldChar w:fldCharType="begin"/>
      </w:r>
      <w:r>
        <w:rPr>
          <w:rFonts w:ascii="Times New Roman" w:hAnsi="Times New Roman" w:cs="Times New Roman"/>
          <w:b/>
          <w:sz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</w:rPr>
        <w:fldChar w:fldCharType="separate"/>
      </w:r>
      <w:bookmarkStart w:id="1" w:name="_ENREF_1"/>
      <w:r w:rsidR="001C7599" w:rsidRPr="001C7599">
        <w:rPr>
          <w:noProof/>
        </w:rPr>
        <w:t>1.</w:t>
      </w:r>
      <w:r w:rsidR="001C7599" w:rsidRPr="001C7599">
        <w:rPr>
          <w:noProof/>
        </w:rPr>
        <w:tab/>
      </w:r>
      <w:r w:rsidR="001C7599" w:rsidRPr="001C7599">
        <w:rPr>
          <w:b/>
          <w:noProof/>
        </w:rPr>
        <w:t xml:space="preserve">Zhou Y, Liang Y, Lynch KH, Dennis JJ, Wishart DS. </w:t>
      </w:r>
      <w:r w:rsidR="001C7599" w:rsidRPr="001C7599">
        <w:rPr>
          <w:noProof/>
        </w:rPr>
        <w:t xml:space="preserve">2011. PHAST: a fast phage search tool. Nucleic Acids Res </w:t>
      </w:r>
      <w:r w:rsidR="001C7599" w:rsidRPr="001C7599">
        <w:rPr>
          <w:b/>
          <w:noProof/>
        </w:rPr>
        <w:t>39:</w:t>
      </w:r>
      <w:r w:rsidR="001C7599" w:rsidRPr="001C7599">
        <w:rPr>
          <w:noProof/>
        </w:rPr>
        <w:t>W347-352.</w:t>
      </w:r>
      <w:bookmarkEnd w:id="1"/>
    </w:p>
    <w:p w14:paraId="5E0525F0" w14:textId="77777777" w:rsidR="001C7599" w:rsidRPr="001C7599" w:rsidRDefault="001C7599" w:rsidP="001C7599">
      <w:pPr>
        <w:pStyle w:val="EndNoteBibliography"/>
        <w:ind w:left="720" w:hanging="720"/>
        <w:rPr>
          <w:noProof/>
        </w:rPr>
      </w:pPr>
      <w:bookmarkStart w:id="2" w:name="_ENREF_2"/>
      <w:r w:rsidRPr="001C7599">
        <w:rPr>
          <w:noProof/>
        </w:rPr>
        <w:t>2.</w:t>
      </w:r>
      <w:r w:rsidRPr="001C7599">
        <w:rPr>
          <w:noProof/>
        </w:rPr>
        <w:tab/>
      </w:r>
      <w:r w:rsidRPr="001C7599">
        <w:rPr>
          <w:b/>
          <w:noProof/>
        </w:rPr>
        <w:t xml:space="preserve">Kristensen DM, Waller AS, Yamada T, Bork P, Mushegian AR, Koonin EV. </w:t>
      </w:r>
      <w:r w:rsidRPr="001C7599">
        <w:rPr>
          <w:noProof/>
        </w:rPr>
        <w:t xml:space="preserve">2013. Orthologous gene clusters and taxon signature genes for viruses of prokaryotes. Journal of bacteriology </w:t>
      </w:r>
      <w:r w:rsidRPr="001C7599">
        <w:rPr>
          <w:b/>
          <w:noProof/>
        </w:rPr>
        <w:t>195:</w:t>
      </w:r>
      <w:r w:rsidRPr="001C7599">
        <w:rPr>
          <w:noProof/>
        </w:rPr>
        <w:t>941-950.</w:t>
      </w:r>
      <w:bookmarkEnd w:id="2"/>
    </w:p>
    <w:p w14:paraId="055B7F17" w14:textId="77777777" w:rsidR="001C7599" w:rsidRPr="001C7599" w:rsidRDefault="001C7599" w:rsidP="001C7599">
      <w:pPr>
        <w:pStyle w:val="EndNoteBibliography"/>
        <w:ind w:left="720" w:hanging="720"/>
        <w:rPr>
          <w:noProof/>
        </w:rPr>
      </w:pPr>
      <w:bookmarkStart w:id="3" w:name="_ENREF_3"/>
      <w:r w:rsidRPr="001C7599">
        <w:rPr>
          <w:noProof/>
        </w:rPr>
        <w:t>3.</w:t>
      </w:r>
      <w:r w:rsidRPr="001C7599">
        <w:rPr>
          <w:noProof/>
        </w:rPr>
        <w:tab/>
      </w:r>
      <w:r w:rsidRPr="001C7599">
        <w:rPr>
          <w:b/>
          <w:noProof/>
        </w:rPr>
        <w:t xml:space="preserve">Benjamini Y, Hochberg Y. </w:t>
      </w:r>
      <w:r w:rsidRPr="001C7599">
        <w:rPr>
          <w:noProof/>
        </w:rPr>
        <w:t>1995. Controlling the false discovery rate: a practical and powerful approach to multiple testing. Journal of the Royal Statistical Society Series B (Methodological)</w:t>
      </w:r>
      <w:r w:rsidRPr="001C7599">
        <w:rPr>
          <w:b/>
          <w:noProof/>
        </w:rPr>
        <w:t>:</w:t>
      </w:r>
      <w:r w:rsidRPr="001C7599">
        <w:rPr>
          <w:noProof/>
        </w:rPr>
        <w:t>289-300.</w:t>
      </w:r>
      <w:bookmarkEnd w:id="3"/>
    </w:p>
    <w:p w14:paraId="6D039C14" w14:textId="73C91C9C" w:rsidR="00D1163E" w:rsidRPr="00553A0E" w:rsidRDefault="00553A0E" w:rsidP="006F680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fldChar w:fldCharType="end"/>
      </w:r>
    </w:p>
    <w:sectPr w:rsidR="00D1163E" w:rsidRPr="00553A0E" w:rsidSect="002508E7">
      <w:footerReference w:type="default" r:id="rId9"/>
      <w:pgSz w:w="11906" w:h="16838"/>
      <w:pgMar w:top="1985" w:right="1701" w:bottom="1701" w:left="1701" w:header="0" w:footer="595" w:gutter="0"/>
      <w:lnNumType w:countBy="1" w:restart="continuous"/>
      <w:cols w:space="720"/>
      <w:formProt w:val="0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664FB6" w15:done="0"/>
  <w15:commentEx w15:paraId="1D24271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70C1A" w14:textId="77777777" w:rsidR="00502AB6" w:rsidRDefault="00502AB6" w:rsidP="00483205">
      <w:r>
        <w:separator/>
      </w:r>
    </w:p>
  </w:endnote>
  <w:endnote w:type="continuationSeparator" w:id="0">
    <w:p w14:paraId="7F3B7A7C" w14:textId="77777777" w:rsidR="00502AB6" w:rsidRDefault="00502AB6" w:rsidP="00483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0161809"/>
      <w:docPartObj>
        <w:docPartGallery w:val="Page Numbers (Bottom of Page)"/>
        <w:docPartUnique/>
      </w:docPartObj>
    </w:sdtPr>
    <w:sdtEndPr/>
    <w:sdtContent>
      <w:p w14:paraId="45DFD6EE" w14:textId="77777777" w:rsidR="00502AB6" w:rsidRDefault="00502AB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7599" w:rsidRPr="001C7599">
          <w:rPr>
            <w:noProof/>
            <w:lang w:val="ja-JP"/>
          </w:rPr>
          <w:t>3</w:t>
        </w:r>
        <w:r>
          <w:fldChar w:fldCharType="end"/>
        </w:r>
      </w:p>
    </w:sdtContent>
  </w:sdt>
  <w:p w14:paraId="374553E9" w14:textId="77777777" w:rsidR="00502AB6" w:rsidRDefault="00502AB6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62B8A8" w14:textId="77777777" w:rsidR="00502AB6" w:rsidRDefault="00502AB6" w:rsidP="00483205">
      <w:r>
        <w:separator/>
      </w:r>
    </w:p>
  </w:footnote>
  <w:footnote w:type="continuationSeparator" w:id="0">
    <w:p w14:paraId="7A370E6F" w14:textId="77777777" w:rsidR="00502AB6" w:rsidRDefault="00502AB6" w:rsidP="004832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ED2722"/>
    <w:multiLevelType w:val="multilevel"/>
    <w:tmpl w:val="E702E27E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lliam Yajima">
    <w15:presenceInfo w15:providerId="None" w15:userId="William Yaji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xpdd9t4xpr0pe09rppxvrlsdsdrwvretpp&quot;&gt;EndNote&lt;record-ids&gt;&lt;item&gt;1473&lt;/item&gt;&lt;item&gt;2244&lt;/item&gt;&lt;item&gt;2247&lt;/item&gt;&lt;/record-ids&gt;&lt;/item&gt;&lt;/Libraries&gt;"/>
  </w:docVars>
  <w:rsids>
    <w:rsidRoot w:val="00483205"/>
    <w:rsid w:val="0000106C"/>
    <w:rsid w:val="0000148D"/>
    <w:rsid w:val="00002151"/>
    <w:rsid w:val="000039E3"/>
    <w:rsid w:val="00003AA5"/>
    <w:rsid w:val="00003FAC"/>
    <w:rsid w:val="00004139"/>
    <w:rsid w:val="000050A4"/>
    <w:rsid w:val="00005593"/>
    <w:rsid w:val="000056E5"/>
    <w:rsid w:val="00005D44"/>
    <w:rsid w:val="00006569"/>
    <w:rsid w:val="00006F97"/>
    <w:rsid w:val="00007B1B"/>
    <w:rsid w:val="00007F0B"/>
    <w:rsid w:val="000104F0"/>
    <w:rsid w:val="00010706"/>
    <w:rsid w:val="00010A64"/>
    <w:rsid w:val="00010D60"/>
    <w:rsid w:val="00011C0A"/>
    <w:rsid w:val="00011E1B"/>
    <w:rsid w:val="000123DA"/>
    <w:rsid w:val="0001305B"/>
    <w:rsid w:val="000154BF"/>
    <w:rsid w:val="00015507"/>
    <w:rsid w:val="0001566A"/>
    <w:rsid w:val="00015D46"/>
    <w:rsid w:val="00017106"/>
    <w:rsid w:val="00017950"/>
    <w:rsid w:val="00020463"/>
    <w:rsid w:val="00020FD8"/>
    <w:rsid w:val="00020FD9"/>
    <w:rsid w:val="000214E4"/>
    <w:rsid w:val="00022765"/>
    <w:rsid w:val="00022AB6"/>
    <w:rsid w:val="00022D03"/>
    <w:rsid w:val="00022D43"/>
    <w:rsid w:val="00023072"/>
    <w:rsid w:val="00023942"/>
    <w:rsid w:val="00023E5E"/>
    <w:rsid w:val="00023F0B"/>
    <w:rsid w:val="00024F2F"/>
    <w:rsid w:val="000251FB"/>
    <w:rsid w:val="000254E1"/>
    <w:rsid w:val="00026051"/>
    <w:rsid w:val="00026C75"/>
    <w:rsid w:val="00026DF8"/>
    <w:rsid w:val="000272DF"/>
    <w:rsid w:val="00030B8E"/>
    <w:rsid w:val="000313BD"/>
    <w:rsid w:val="000315E2"/>
    <w:rsid w:val="00032B6C"/>
    <w:rsid w:val="00032D9D"/>
    <w:rsid w:val="00033535"/>
    <w:rsid w:val="00033EE8"/>
    <w:rsid w:val="00034ED0"/>
    <w:rsid w:val="00035BF8"/>
    <w:rsid w:val="00035DE3"/>
    <w:rsid w:val="00035EA6"/>
    <w:rsid w:val="0003649B"/>
    <w:rsid w:val="00037709"/>
    <w:rsid w:val="000408CB"/>
    <w:rsid w:val="0004096E"/>
    <w:rsid w:val="00041022"/>
    <w:rsid w:val="0004210C"/>
    <w:rsid w:val="000431A4"/>
    <w:rsid w:val="000434AB"/>
    <w:rsid w:val="0004361B"/>
    <w:rsid w:val="000436AC"/>
    <w:rsid w:val="00043A22"/>
    <w:rsid w:val="00044009"/>
    <w:rsid w:val="0004424D"/>
    <w:rsid w:val="00044A2F"/>
    <w:rsid w:val="00045F99"/>
    <w:rsid w:val="00046F1A"/>
    <w:rsid w:val="000473DB"/>
    <w:rsid w:val="000474BB"/>
    <w:rsid w:val="00047F79"/>
    <w:rsid w:val="000504C7"/>
    <w:rsid w:val="000512EC"/>
    <w:rsid w:val="0005135B"/>
    <w:rsid w:val="00051C0B"/>
    <w:rsid w:val="000527B5"/>
    <w:rsid w:val="000529B3"/>
    <w:rsid w:val="000534E4"/>
    <w:rsid w:val="0005365C"/>
    <w:rsid w:val="000536BB"/>
    <w:rsid w:val="00053EA8"/>
    <w:rsid w:val="00054605"/>
    <w:rsid w:val="000546CE"/>
    <w:rsid w:val="00054821"/>
    <w:rsid w:val="0005486A"/>
    <w:rsid w:val="00055710"/>
    <w:rsid w:val="00056081"/>
    <w:rsid w:val="00056622"/>
    <w:rsid w:val="00057F21"/>
    <w:rsid w:val="000600B2"/>
    <w:rsid w:val="00060BD0"/>
    <w:rsid w:val="00061107"/>
    <w:rsid w:val="00061A91"/>
    <w:rsid w:val="00061E3E"/>
    <w:rsid w:val="00061F20"/>
    <w:rsid w:val="00062FA3"/>
    <w:rsid w:val="00064260"/>
    <w:rsid w:val="000649FD"/>
    <w:rsid w:val="00064AAC"/>
    <w:rsid w:val="000652D8"/>
    <w:rsid w:val="00065671"/>
    <w:rsid w:val="00065DD2"/>
    <w:rsid w:val="000671FA"/>
    <w:rsid w:val="000675D3"/>
    <w:rsid w:val="0006778D"/>
    <w:rsid w:val="0007150E"/>
    <w:rsid w:val="000717F9"/>
    <w:rsid w:val="00071DC5"/>
    <w:rsid w:val="000723B7"/>
    <w:rsid w:val="0007319C"/>
    <w:rsid w:val="0007322F"/>
    <w:rsid w:val="00074627"/>
    <w:rsid w:val="00074E12"/>
    <w:rsid w:val="000759BC"/>
    <w:rsid w:val="00076CE4"/>
    <w:rsid w:val="00077B5F"/>
    <w:rsid w:val="00077E70"/>
    <w:rsid w:val="0008001A"/>
    <w:rsid w:val="00080994"/>
    <w:rsid w:val="00081758"/>
    <w:rsid w:val="00082618"/>
    <w:rsid w:val="00083C78"/>
    <w:rsid w:val="0008467C"/>
    <w:rsid w:val="00084A6F"/>
    <w:rsid w:val="000853F9"/>
    <w:rsid w:val="00085AA9"/>
    <w:rsid w:val="000865BA"/>
    <w:rsid w:val="00086F7D"/>
    <w:rsid w:val="000924E4"/>
    <w:rsid w:val="00092EFD"/>
    <w:rsid w:val="000935CF"/>
    <w:rsid w:val="000936A4"/>
    <w:rsid w:val="00093864"/>
    <w:rsid w:val="00093C5F"/>
    <w:rsid w:val="00094066"/>
    <w:rsid w:val="00094E13"/>
    <w:rsid w:val="0009569C"/>
    <w:rsid w:val="00096E25"/>
    <w:rsid w:val="000975DC"/>
    <w:rsid w:val="000A1813"/>
    <w:rsid w:val="000A1BB8"/>
    <w:rsid w:val="000A1DC6"/>
    <w:rsid w:val="000A2E45"/>
    <w:rsid w:val="000A2E4D"/>
    <w:rsid w:val="000A3009"/>
    <w:rsid w:val="000A33B8"/>
    <w:rsid w:val="000A438B"/>
    <w:rsid w:val="000A50DC"/>
    <w:rsid w:val="000A677A"/>
    <w:rsid w:val="000A68D6"/>
    <w:rsid w:val="000B00E9"/>
    <w:rsid w:val="000B0355"/>
    <w:rsid w:val="000B13B7"/>
    <w:rsid w:val="000B1878"/>
    <w:rsid w:val="000B192D"/>
    <w:rsid w:val="000B2364"/>
    <w:rsid w:val="000B23FB"/>
    <w:rsid w:val="000B299B"/>
    <w:rsid w:val="000B3BA7"/>
    <w:rsid w:val="000B3E95"/>
    <w:rsid w:val="000B44D6"/>
    <w:rsid w:val="000B48FB"/>
    <w:rsid w:val="000B55BE"/>
    <w:rsid w:val="000B5961"/>
    <w:rsid w:val="000B6CC0"/>
    <w:rsid w:val="000B770A"/>
    <w:rsid w:val="000B7D5A"/>
    <w:rsid w:val="000C0071"/>
    <w:rsid w:val="000C01ED"/>
    <w:rsid w:val="000C0493"/>
    <w:rsid w:val="000C13E7"/>
    <w:rsid w:val="000C1572"/>
    <w:rsid w:val="000C15F1"/>
    <w:rsid w:val="000C190D"/>
    <w:rsid w:val="000C1DDE"/>
    <w:rsid w:val="000C25E9"/>
    <w:rsid w:val="000C25FE"/>
    <w:rsid w:val="000C267E"/>
    <w:rsid w:val="000C2F10"/>
    <w:rsid w:val="000C3442"/>
    <w:rsid w:val="000C364C"/>
    <w:rsid w:val="000C42E2"/>
    <w:rsid w:val="000C4674"/>
    <w:rsid w:val="000C4B53"/>
    <w:rsid w:val="000C4B73"/>
    <w:rsid w:val="000C52AB"/>
    <w:rsid w:val="000C57EE"/>
    <w:rsid w:val="000C5820"/>
    <w:rsid w:val="000C5890"/>
    <w:rsid w:val="000C5ACA"/>
    <w:rsid w:val="000C71A8"/>
    <w:rsid w:val="000D0335"/>
    <w:rsid w:val="000D0C15"/>
    <w:rsid w:val="000D0E15"/>
    <w:rsid w:val="000D13DD"/>
    <w:rsid w:val="000D2426"/>
    <w:rsid w:val="000D29AA"/>
    <w:rsid w:val="000D2E79"/>
    <w:rsid w:val="000D341C"/>
    <w:rsid w:val="000D3C0E"/>
    <w:rsid w:val="000D3D28"/>
    <w:rsid w:val="000D4216"/>
    <w:rsid w:val="000D60F0"/>
    <w:rsid w:val="000D6846"/>
    <w:rsid w:val="000D70D1"/>
    <w:rsid w:val="000D79FA"/>
    <w:rsid w:val="000E039B"/>
    <w:rsid w:val="000E0951"/>
    <w:rsid w:val="000E107D"/>
    <w:rsid w:val="000E26F4"/>
    <w:rsid w:val="000E2ACE"/>
    <w:rsid w:val="000E3D85"/>
    <w:rsid w:val="000E491B"/>
    <w:rsid w:val="000E5445"/>
    <w:rsid w:val="000E57C4"/>
    <w:rsid w:val="000E714C"/>
    <w:rsid w:val="000E7561"/>
    <w:rsid w:val="000E7A83"/>
    <w:rsid w:val="000F15AD"/>
    <w:rsid w:val="000F1C99"/>
    <w:rsid w:val="000F2991"/>
    <w:rsid w:val="000F49A0"/>
    <w:rsid w:val="000F4F77"/>
    <w:rsid w:val="000F52C2"/>
    <w:rsid w:val="000F5B12"/>
    <w:rsid w:val="000F5F5A"/>
    <w:rsid w:val="000F6D1D"/>
    <w:rsid w:val="000F7DA2"/>
    <w:rsid w:val="001000B3"/>
    <w:rsid w:val="00100128"/>
    <w:rsid w:val="001001A3"/>
    <w:rsid w:val="001002FC"/>
    <w:rsid w:val="001008FB"/>
    <w:rsid w:val="00100C4E"/>
    <w:rsid w:val="00101063"/>
    <w:rsid w:val="00101601"/>
    <w:rsid w:val="001017C8"/>
    <w:rsid w:val="00101D6F"/>
    <w:rsid w:val="00102AB7"/>
    <w:rsid w:val="001040E7"/>
    <w:rsid w:val="00104159"/>
    <w:rsid w:val="00104211"/>
    <w:rsid w:val="001048F1"/>
    <w:rsid w:val="00105344"/>
    <w:rsid w:val="00105CC9"/>
    <w:rsid w:val="0010622C"/>
    <w:rsid w:val="00106D4A"/>
    <w:rsid w:val="001102E5"/>
    <w:rsid w:val="00110389"/>
    <w:rsid w:val="001104EE"/>
    <w:rsid w:val="001109D0"/>
    <w:rsid w:val="00111FC6"/>
    <w:rsid w:val="0011268A"/>
    <w:rsid w:val="00112D83"/>
    <w:rsid w:val="001137AD"/>
    <w:rsid w:val="00113931"/>
    <w:rsid w:val="00114D46"/>
    <w:rsid w:val="00115810"/>
    <w:rsid w:val="00115936"/>
    <w:rsid w:val="00115B38"/>
    <w:rsid w:val="00117687"/>
    <w:rsid w:val="00117ADD"/>
    <w:rsid w:val="00117E3A"/>
    <w:rsid w:val="001210AD"/>
    <w:rsid w:val="00121957"/>
    <w:rsid w:val="0012267A"/>
    <w:rsid w:val="0012275F"/>
    <w:rsid w:val="00122B4E"/>
    <w:rsid w:val="00122D00"/>
    <w:rsid w:val="00125B1D"/>
    <w:rsid w:val="00126045"/>
    <w:rsid w:val="00126961"/>
    <w:rsid w:val="00127220"/>
    <w:rsid w:val="00127431"/>
    <w:rsid w:val="001302A1"/>
    <w:rsid w:val="001309C5"/>
    <w:rsid w:val="00130F99"/>
    <w:rsid w:val="001310E5"/>
    <w:rsid w:val="001319DE"/>
    <w:rsid w:val="00131B5C"/>
    <w:rsid w:val="001322DD"/>
    <w:rsid w:val="00133189"/>
    <w:rsid w:val="00133BBB"/>
    <w:rsid w:val="00135C8C"/>
    <w:rsid w:val="00136192"/>
    <w:rsid w:val="00136605"/>
    <w:rsid w:val="00136EDF"/>
    <w:rsid w:val="001408CB"/>
    <w:rsid w:val="00140913"/>
    <w:rsid w:val="0014206F"/>
    <w:rsid w:val="00142158"/>
    <w:rsid w:val="0014221F"/>
    <w:rsid w:val="00143816"/>
    <w:rsid w:val="00143B5A"/>
    <w:rsid w:val="00144C20"/>
    <w:rsid w:val="001456C1"/>
    <w:rsid w:val="0014598B"/>
    <w:rsid w:val="001463F7"/>
    <w:rsid w:val="00147F82"/>
    <w:rsid w:val="001506B4"/>
    <w:rsid w:val="00150778"/>
    <w:rsid w:val="00150929"/>
    <w:rsid w:val="00150EB4"/>
    <w:rsid w:val="00150EF8"/>
    <w:rsid w:val="00152C66"/>
    <w:rsid w:val="00152DEC"/>
    <w:rsid w:val="001537C2"/>
    <w:rsid w:val="00154343"/>
    <w:rsid w:val="001547ED"/>
    <w:rsid w:val="0015520B"/>
    <w:rsid w:val="00155338"/>
    <w:rsid w:val="00155975"/>
    <w:rsid w:val="0015611D"/>
    <w:rsid w:val="001568DD"/>
    <w:rsid w:val="00156CAB"/>
    <w:rsid w:val="001573DD"/>
    <w:rsid w:val="0015751B"/>
    <w:rsid w:val="00157A83"/>
    <w:rsid w:val="00157D80"/>
    <w:rsid w:val="00160906"/>
    <w:rsid w:val="001609C8"/>
    <w:rsid w:val="001609EF"/>
    <w:rsid w:val="00160F72"/>
    <w:rsid w:val="00161030"/>
    <w:rsid w:val="00161BBC"/>
    <w:rsid w:val="00161DBB"/>
    <w:rsid w:val="001620F0"/>
    <w:rsid w:val="001627A5"/>
    <w:rsid w:val="001637EA"/>
    <w:rsid w:val="001645DE"/>
    <w:rsid w:val="00164978"/>
    <w:rsid w:val="00165178"/>
    <w:rsid w:val="00166E2D"/>
    <w:rsid w:val="00166EE0"/>
    <w:rsid w:val="00166F24"/>
    <w:rsid w:val="00167414"/>
    <w:rsid w:val="00167A76"/>
    <w:rsid w:val="00170385"/>
    <w:rsid w:val="0017048C"/>
    <w:rsid w:val="0017055C"/>
    <w:rsid w:val="00170A02"/>
    <w:rsid w:val="0017195E"/>
    <w:rsid w:val="00172525"/>
    <w:rsid w:val="00172FE1"/>
    <w:rsid w:val="00173BC6"/>
    <w:rsid w:val="00173F45"/>
    <w:rsid w:val="00174D18"/>
    <w:rsid w:val="00174DF3"/>
    <w:rsid w:val="0017581B"/>
    <w:rsid w:val="001761AD"/>
    <w:rsid w:val="0017638A"/>
    <w:rsid w:val="0017701A"/>
    <w:rsid w:val="00177306"/>
    <w:rsid w:val="001774E2"/>
    <w:rsid w:val="00177EC7"/>
    <w:rsid w:val="00180B43"/>
    <w:rsid w:val="00180D44"/>
    <w:rsid w:val="001815C2"/>
    <w:rsid w:val="00181AF2"/>
    <w:rsid w:val="00181BE4"/>
    <w:rsid w:val="001825D5"/>
    <w:rsid w:val="00184233"/>
    <w:rsid w:val="001842C3"/>
    <w:rsid w:val="001850BE"/>
    <w:rsid w:val="00185930"/>
    <w:rsid w:val="00186A4D"/>
    <w:rsid w:val="001871F4"/>
    <w:rsid w:val="001877B0"/>
    <w:rsid w:val="00187CA3"/>
    <w:rsid w:val="00190058"/>
    <w:rsid w:val="00190307"/>
    <w:rsid w:val="00191337"/>
    <w:rsid w:val="00191558"/>
    <w:rsid w:val="00192D13"/>
    <w:rsid w:val="001945C4"/>
    <w:rsid w:val="001948DD"/>
    <w:rsid w:val="00194BAE"/>
    <w:rsid w:val="00194C53"/>
    <w:rsid w:val="00195A7E"/>
    <w:rsid w:val="00195AFD"/>
    <w:rsid w:val="00196479"/>
    <w:rsid w:val="001968BC"/>
    <w:rsid w:val="00196C6D"/>
    <w:rsid w:val="0019745F"/>
    <w:rsid w:val="00197C78"/>
    <w:rsid w:val="001A0E86"/>
    <w:rsid w:val="001A1CC9"/>
    <w:rsid w:val="001A2C2E"/>
    <w:rsid w:val="001A38FD"/>
    <w:rsid w:val="001A4C5B"/>
    <w:rsid w:val="001A5246"/>
    <w:rsid w:val="001A56DC"/>
    <w:rsid w:val="001A629E"/>
    <w:rsid w:val="001A7C42"/>
    <w:rsid w:val="001A7DFE"/>
    <w:rsid w:val="001B1A10"/>
    <w:rsid w:val="001B2188"/>
    <w:rsid w:val="001B23C7"/>
    <w:rsid w:val="001B2870"/>
    <w:rsid w:val="001B39D3"/>
    <w:rsid w:val="001B3D28"/>
    <w:rsid w:val="001B40AD"/>
    <w:rsid w:val="001B5E50"/>
    <w:rsid w:val="001B7C20"/>
    <w:rsid w:val="001C06A7"/>
    <w:rsid w:val="001C0D7E"/>
    <w:rsid w:val="001C129C"/>
    <w:rsid w:val="001C1C77"/>
    <w:rsid w:val="001C2702"/>
    <w:rsid w:val="001C2B1D"/>
    <w:rsid w:val="001C3191"/>
    <w:rsid w:val="001C3C5F"/>
    <w:rsid w:val="001C445B"/>
    <w:rsid w:val="001C633A"/>
    <w:rsid w:val="001C7599"/>
    <w:rsid w:val="001C7DB8"/>
    <w:rsid w:val="001D0342"/>
    <w:rsid w:val="001D08A5"/>
    <w:rsid w:val="001D0D82"/>
    <w:rsid w:val="001D11E3"/>
    <w:rsid w:val="001D1234"/>
    <w:rsid w:val="001D1611"/>
    <w:rsid w:val="001D1B6D"/>
    <w:rsid w:val="001D31B6"/>
    <w:rsid w:val="001D3B7E"/>
    <w:rsid w:val="001D3BA5"/>
    <w:rsid w:val="001D58A0"/>
    <w:rsid w:val="001D5EBC"/>
    <w:rsid w:val="001D7131"/>
    <w:rsid w:val="001E0408"/>
    <w:rsid w:val="001E0FC6"/>
    <w:rsid w:val="001E1421"/>
    <w:rsid w:val="001E287B"/>
    <w:rsid w:val="001E2AE1"/>
    <w:rsid w:val="001E3C1C"/>
    <w:rsid w:val="001E3F2A"/>
    <w:rsid w:val="001E4096"/>
    <w:rsid w:val="001E4821"/>
    <w:rsid w:val="001E4C92"/>
    <w:rsid w:val="001E4E08"/>
    <w:rsid w:val="001E53AD"/>
    <w:rsid w:val="001E5789"/>
    <w:rsid w:val="001E59A2"/>
    <w:rsid w:val="001E5E44"/>
    <w:rsid w:val="001E6014"/>
    <w:rsid w:val="001E70CF"/>
    <w:rsid w:val="001E7819"/>
    <w:rsid w:val="001E7FBD"/>
    <w:rsid w:val="001F00AE"/>
    <w:rsid w:val="001F0718"/>
    <w:rsid w:val="001F079A"/>
    <w:rsid w:val="001F0A7E"/>
    <w:rsid w:val="001F0E33"/>
    <w:rsid w:val="001F11E6"/>
    <w:rsid w:val="001F2244"/>
    <w:rsid w:val="001F2B43"/>
    <w:rsid w:val="001F3AB7"/>
    <w:rsid w:val="001F511C"/>
    <w:rsid w:val="001F5694"/>
    <w:rsid w:val="0020084D"/>
    <w:rsid w:val="00200D2A"/>
    <w:rsid w:val="002012D9"/>
    <w:rsid w:val="00201312"/>
    <w:rsid w:val="002021DA"/>
    <w:rsid w:val="002028CD"/>
    <w:rsid w:val="00202F73"/>
    <w:rsid w:val="002033A6"/>
    <w:rsid w:val="002051D9"/>
    <w:rsid w:val="0020573C"/>
    <w:rsid w:val="00205889"/>
    <w:rsid w:val="00205CB2"/>
    <w:rsid w:val="00205D18"/>
    <w:rsid w:val="0020638B"/>
    <w:rsid w:val="0020641C"/>
    <w:rsid w:val="00206AA7"/>
    <w:rsid w:val="0021038D"/>
    <w:rsid w:val="002109F8"/>
    <w:rsid w:val="002112C1"/>
    <w:rsid w:val="00211FCE"/>
    <w:rsid w:val="002121B5"/>
    <w:rsid w:val="00212363"/>
    <w:rsid w:val="00212646"/>
    <w:rsid w:val="00212C96"/>
    <w:rsid w:val="00212DC0"/>
    <w:rsid w:val="0021374F"/>
    <w:rsid w:val="00214938"/>
    <w:rsid w:val="00214EB0"/>
    <w:rsid w:val="00215504"/>
    <w:rsid w:val="00215A3C"/>
    <w:rsid w:val="00215A53"/>
    <w:rsid w:val="002166EA"/>
    <w:rsid w:val="002167F0"/>
    <w:rsid w:val="0021763B"/>
    <w:rsid w:val="002200A5"/>
    <w:rsid w:val="00220D2E"/>
    <w:rsid w:val="00221198"/>
    <w:rsid w:val="00221245"/>
    <w:rsid w:val="002220BE"/>
    <w:rsid w:val="0022221D"/>
    <w:rsid w:val="0022365C"/>
    <w:rsid w:val="00223A6C"/>
    <w:rsid w:val="00224CA7"/>
    <w:rsid w:val="002250B5"/>
    <w:rsid w:val="002254C8"/>
    <w:rsid w:val="00226473"/>
    <w:rsid w:val="002271D1"/>
    <w:rsid w:val="00227AAB"/>
    <w:rsid w:val="002304D5"/>
    <w:rsid w:val="00230BF4"/>
    <w:rsid w:val="002313AA"/>
    <w:rsid w:val="00231CA6"/>
    <w:rsid w:val="0023298E"/>
    <w:rsid w:val="002348F9"/>
    <w:rsid w:val="0023517D"/>
    <w:rsid w:val="0023631E"/>
    <w:rsid w:val="00237C8D"/>
    <w:rsid w:val="00240DE3"/>
    <w:rsid w:val="00240F38"/>
    <w:rsid w:val="00241795"/>
    <w:rsid w:val="00242BCB"/>
    <w:rsid w:val="0024325B"/>
    <w:rsid w:val="002434F6"/>
    <w:rsid w:val="00244DBE"/>
    <w:rsid w:val="00245479"/>
    <w:rsid w:val="002460B6"/>
    <w:rsid w:val="002463DB"/>
    <w:rsid w:val="0024705F"/>
    <w:rsid w:val="002508E7"/>
    <w:rsid w:val="00250AE0"/>
    <w:rsid w:val="00250D36"/>
    <w:rsid w:val="00250EA0"/>
    <w:rsid w:val="00251B47"/>
    <w:rsid w:val="0025360E"/>
    <w:rsid w:val="00253C8E"/>
    <w:rsid w:val="00253F87"/>
    <w:rsid w:val="0025403F"/>
    <w:rsid w:val="002541EC"/>
    <w:rsid w:val="0025420C"/>
    <w:rsid w:val="0025427F"/>
    <w:rsid w:val="002542A4"/>
    <w:rsid w:val="002542D4"/>
    <w:rsid w:val="00254D8B"/>
    <w:rsid w:val="00256CFA"/>
    <w:rsid w:val="00257E12"/>
    <w:rsid w:val="002600F4"/>
    <w:rsid w:val="002603AA"/>
    <w:rsid w:val="00260A84"/>
    <w:rsid w:val="00261D44"/>
    <w:rsid w:val="00261E4F"/>
    <w:rsid w:val="00261E7A"/>
    <w:rsid w:val="00262BAB"/>
    <w:rsid w:val="0026325E"/>
    <w:rsid w:val="002637A2"/>
    <w:rsid w:val="00263FE5"/>
    <w:rsid w:val="0026420B"/>
    <w:rsid w:val="00264901"/>
    <w:rsid w:val="00265384"/>
    <w:rsid w:val="00266C5B"/>
    <w:rsid w:val="002672BF"/>
    <w:rsid w:val="002706C1"/>
    <w:rsid w:val="002708FA"/>
    <w:rsid w:val="0027287C"/>
    <w:rsid w:val="00272F80"/>
    <w:rsid w:val="00273D77"/>
    <w:rsid w:val="00276347"/>
    <w:rsid w:val="0027692A"/>
    <w:rsid w:val="00276C03"/>
    <w:rsid w:val="00276C66"/>
    <w:rsid w:val="00277448"/>
    <w:rsid w:val="002779E2"/>
    <w:rsid w:val="00277D22"/>
    <w:rsid w:val="002816BF"/>
    <w:rsid w:val="00281B4D"/>
    <w:rsid w:val="0028217E"/>
    <w:rsid w:val="00284CB4"/>
    <w:rsid w:val="00284D00"/>
    <w:rsid w:val="00284F2F"/>
    <w:rsid w:val="002855F1"/>
    <w:rsid w:val="002863D7"/>
    <w:rsid w:val="00286477"/>
    <w:rsid w:val="002866C3"/>
    <w:rsid w:val="00287349"/>
    <w:rsid w:val="00287461"/>
    <w:rsid w:val="00287A16"/>
    <w:rsid w:val="00287AFF"/>
    <w:rsid w:val="00290169"/>
    <w:rsid w:val="00291F0E"/>
    <w:rsid w:val="00292525"/>
    <w:rsid w:val="00292CE2"/>
    <w:rsid w:val="00292EC0"/>
    <w:rsid w:val="0029303A"/>
    <w:rsid w:val="00293222"/>
    <w:rsid w:val="00293591"/>
    <w:rsid w:val="0029384E"/>
    <w:rsid w:val="00293962"/>
    <w:rsid w:val="00293F4C"/>
    <w:rsid w:val="002944F6"/>
    <w:rsid w:val="00294C29"/>
    <w:rsid w:val="002956F3"/>
    <w:rsid w:val="00296136"/>
    <w:rsid w:val="002968F0"/>
    <w:rsid w:val="002A016D"/>
    <w:rsid w:val="002A0316"/>
    <w:rsid w:val="002A0659"/>
    <w:rsid w:val="002A0745"/>
    <w:rsid w:val="002A0E98"/>
    <w:rsid w:val="002A1013"/>
    <w:rsid w:val="002A25C9"/>
    <w:rsid w:val="002A291E"/>
    <w:rsid w:val="002A2B3D"/>
    <w:rsid w:val="002A35A8"/>
    <w:rsid w:val="002A3E17"/>
    <w:rsid w:val="002A4035"/>
    <w:rsid w:val="002A429B"/>
    <w:rsid w:val="002A478A"/>
    <w:rsid w:val="002A5660"/>
    <w:rsid w:val="002A5762"/>
    <w:rsid w:val="002A5DA4"/>
    <w:rsid w:val="002A66A7"/>
    <w:rsid w:val="002A6CB5"/>
    <w:rsid w:val="002A6D3D"/>
    <w:rsid w:val="002A777D"/>
    <w:rsid w:val="002B04BD"/>
    <w:rsid w:val="002B07F9"/>
    <w:rsid w:val="002B107F"/>
    <w:rsid w:val="002B1C6C"/>
    <w:rsid w:val="002B1CD6"/>
    <w:rsid w:val="002B265C"/>
    <w:rsid w:val="002B2DC6"/>
    <w:rsid w:val="002B468D"/>
    <w:rsid w:val="002B4927"/>
    <w:rsid w:val="002B4942"/>
    <w:rsid w:val="002B575D"/>
    <w:rsid w:val="002B5950"/>
    <w:rsid w:val="002B6185"/>
    <w:rsid w:val="002B61F7"/>
    <w:rsid w:val="002C091E"/>
    <w:rsid w:val="002C09A0"/>
    <w:rsid w:val="002C1BA7"/>
    <w:rsid w:val="002C2CD8"/>
    <w:rsid w:val="002C30A5"/>
    <w:rsid w:val="002C3710"/>
    <w:rsid w:val="002C3AD5"/>
    <w:rsid w:val="002C3C6C"/>
    <w:rsid w:val="002C3C92"/>
    <w:rsid w:val="002C4BD1"/>
    <w:rsid w:val="002C50B4"/>
    <w:rsid w:val="002C5ED7"/>
    <w:rsid w:val="002C62D1"/>
    <w:rsid w:val="002C6776"/>
    <w:rsid w:val="002C6A78"/>
    <w:rsid w:val="002C70C6"/>
    <w:rsid w:val="002C7C35"/>
    <w:rsid w:val="002D0C12"/>
    <w:rsid w:val="002D26D2"/>
    <w:rsid w:val="002D2F25"/>
    <w:rsid w:val="002D31FA"/>
    <w:rsid w:val="002D6518"/>
    <w:rsid w:val="002D6B05"/>
    <w:rsid w:val="002D6BD1"/>
    <w:rsid w:val="002D6E57"/>
    <w:rsid w:val="002D6E94"/>
    <w:rsid w:val="002D702C"/>
    <w:rsid w:val="002E0670"/>
    <w:rsid w:val="002E1928"/>
    <w:rsid w:val="002E20EF"/>
    <w:rsid w:val="002E2CFD"/>
    <w:rsid w:val="002E32C7"/>
    <w:rsid w:val="002E3341"/>
    <w:rsid w:val="002E3B75"/>
    <w:rsid w:val="002E5059"/>
    <w:rsid w:val="002E528A"/>
    <w:rsid w:val="002E56CB"/>
    <w:rsid w:val="002E5FC3"/>
    <w:rsid w:val="002E699A"/>
    <w:rsid w:val="002F059A"/>
    <w:rsid w:val="002F2D86"/>
    <w:rsid w:val="002F500C"/>
    <w:rsid w:val="002F56E0"/>
    <w:rsid w:val="002F5796"/>
    <w:rsid w:val="002F5BE4"/>
    <w:rsid w:val="002F5F7D"/>
    <w:rsid w:val="002F6173"/>
    <w:rsid w:val="002F64FC"/>
    <w:rsid w:val="002F66E7"/>
    <w:rsid w:val="002F7E29"/>
    <w:rsid w:val="002F7FB3"/>
    <w:rsid w:val="003001E8"/>
    <w:rsid w:val="0030106D"/>
    <w:rsid w:val="00301F7F"/>
    <w:rsid w:val="003027E9"/>
    <w:rsid w:val="003038EB"/>
    <w:rsid w:val="00303E2D"/>
    <w:rsid w:val="003041C4"/>
    <w:rsid w:val="003044AE"/>
    <w:rsid w:val="00304716"/>
    <w:rsid w:val="00305652"/>
    <w:rsid w:val="003076A6"/>
    <w:rsid w:val="00307ED9"/>
    <w:rsid w:val="0031048B"/>
    <w:rsid w:val="003112FF"/>
    <w:rsid w:val="0031183F"/>
    <w:rsid w:val="003122BE"/>
    <w:rsid w:val="00312CD2"/>
    <w:rsid w:val="00312EB4"/>
    <w:rsid w:val="003131D2"/>
    <w:rsid w:val="00313BBF"/>
    <w:rsid w:val="0031452F"/>
    <w:rsid w:val="0031587B"/>
    <w:rsid w:val="00315F8C"/>
    <w:rsid w:val="00316E74"/>
    <w:rsid w:val="00316F17"/>
    <w:rsid w:val="0031701B"/>
    <w:rsid w:val="00317728"/>
    <w:rsid w:val="00317FA3"/>
    <w:rsid w:val="00320029"/>
    <w:rsid w:val="00320499"/>
    <w:rsid w:val="00321046"/>
    <w:rsid w:val="0032123E"/>
    <w:rsid w:val="003218A1"/>
    <w:rsid w:val="00322151"/>
    <w:rsid w:val="003226A7"/>
    <w:rsid w:val="0032333F"/>
    <w:rsid w:val="003236A7"/>
    <w:rsid w:val="003237FC"/>
    <w:rsid w:val="00323F84"/>
    <w:rsid w:val="00324D50"/>
    <w:rsid w:val="00325827"/>
    <w:rsid w:val="00325F2F"/>
    <w:rsid w:val="00326176"/>
    <w:rsid w:val="00326585"/>
    <w:rsid w:val="00327D17"/>
    <w:rsid w:val="00327ECD"/>
    <w:rsid w:val="00330047"/>
    <w:rsid w:val="00330435"/>
    <w:rsid w:val="0033089D"/>
    <w:rsid w:val="00331039"/>
    <w:rsid w:val="003329FF"/>
    <w:rsid w:val="00332B76"/>
    <w:rsid w:val="00332DAF"/>
    <w:rsid w:val="00332FC8"/>
    <w:rsid w:val="00334340"/>
    <w:rsid w:val="00334884"/>
    <w:rsid w:val="00335A6F"/>
    <w:rsid w:val="003368D0"/>
    <w:rsid w:val="003368E1"/>
    <w:rsid w:val="003374DD"/>
    <w:rsid w:val="0033769F"/>
    <w:rsid w:val="00340044"/>
    <w:rsid w:val="00342D97"/>
    <w:rsid w:val="003437A9"/>
    <w:rsid w:val="00343C70"/>
    <w:rsid w:val="00344386"/>
    <w:rsid w:val="0034489C"/>
    <w:rsid w:val="00344EED"/>
    <w:rsid w:val="003459A8"/>
    <w:rsid w:val="0034678E"/>
    <w:rsid w:val="00346E48"/>
    <w:rsid w:val="00350B98"/>
    <w:rsid w:val="003513FB"/>
    <w:rsid w:val="00351FE3"/>
    <w:rsid w:val="00352618"/>
    <w:rsid w:val="0035279F"/>
    <w:rsid w:val="00352CDC"/>
    <w:rsid w:val="0035338D"/>
    <w:rsid w:val="00354763"/>
    <w:rsid w:val="00354B46"/>
    <w:rsid w:val="00354D92"/>
    <w:rsid w:val="0035576E"/>
    <w:rsid w:val="003557CA"/>
    <w:rsid w:val="00356188"/>
    <w:rsid w:val="0035645E"/>
    <w:rsid w:val="00357DC6"/>
    <w:rsid w:val="00357FD8"/>
    <w:rsid w:val="00360170"/>
    <w:rsid w:val="00361DE1"/>
    <w:rsid w:val="00362C0B"/>
    <w:rsid w:val="00363E69"/>
    <w:rsid w:val="003643E4"/>
    <w:rsid w:val="00364787"/>
    <w:rsid w:val="0036488A"/>
    <w:rsid w:val="0036535D"/>
    <w:rsid w:val="00366211"/>
    <w:rsid w:val="0036634B"/>
    <w:rsid w:val="003664EE"/>
    <w:rsid w:val="00366541"/>
    <w:rsid w:val="00371625"/>
    <w:rsid w:val="00371966"/>
    <w:rsid w:val="00372179"/>
    <w:rsid w:val="0037226D"/>
    <w:rsid w:val="00373083"/>
    <w:rsid w:val="00373194"/>
    <w:rsid w:val="003743E9"/>
    <w:rsid w:val="00374764"/>
    <w:rsid w:val="00375466"/>
    <w:rsid w:val="00375B9A"/>
    <w:rsid w:val="00375CE3"/>
    <w:rsid w:val="0037632F"/>
    <w:rsid w:val="00376402"/>
    <w:rsid w:val="003766C7"/>
    <w:rsid w:val="00377603"/>
    <w:rsid w:val="00377C52"/>
    <w:rsid w:val="00377D7D"/>
    <w:rsid w:val="00380017"/>
    <w:rsid w:val="00380546"/>
    <w:rsid w:val="00380675"/>
    <w:rsid w:val="00380B44"/>
    <w:rsid w:val="00380D56"/>
    <w:rsid w:val="003815D7"/>
    <w:rsid w:val="00382606"/>
    <w:rsid w:val="00382660"/>
    <w:rsid w:val="00382714"/>
    <w:rsid w:val="00383C21"/>
    <w:rsid w:val="00384EF3"/>
    <w:rsid w:val="00384F30"/>
    <w:rsid w:val="00385B27"/>
    <w:rsid w:val="00385CB4"/>
    <w:rsid w:val="00386103"/>
    <w:rsid w:val="00387576"/>
    <w:rsid w:val="00387FF3"/>
    <w:rsid w:val="003900EA"/>
    <w:rsid w:val="003911E8"/>
    <w:rsid w:val="00393252"/>
    <w:rsid w:val="00393602"/>
    <w:rsid w:val="0039364B"/>
    <w:rsid w:val="00393ABD"/>
    <w:rsid w:val="00394138"/>
    <w:rsid w:val="00395A55"/>
    <w:rsid w:val="003962FC"/>
    <w:rsid w:val="0039631B"/>
    <w:rsid w:val="003966D4"/>
    <w:rsid w:val="0039680B"/>
    <w:rsid w:val="0039685C"/>
    <w:rsid w:val="00397DC1"/>
    <w:rsid w:val="003A035F"/>
    <w:rsid w:val="003A0BBE"/>
    <w:rsid w:val="003A0DB1"/>
    <w:rsid w:val="003A12DD"/>
    <w:rsid w:val="003A1885"/>
    <w:rsid w:val="003A1967"/>
    <w:rsid w:val="003A261D"/>
    <w:rsid w:val="003A3093"/>
    <w:rsid w:val="003A3352"/>
    <w:rsid w:val="003A33E6"/>
    <w:rsid w:val="003A41C1"/>
    <w:rsid w:val="003A43E4"/>
    <w:rsid w:val="003A4FFB"/>
    <w:rsid w:val="003A5821"/>
    <w:rsid w:val="003A5C8B"/>
    <w:rsid w:val="003A6C4C"/>
    <w:rsid w:val="003A6F93"/>
    <w:rsid w:val="003A6FDC"/>
    <w:rsid w:val="003A7B92"/>
    <w:rsid w:val="003A7CFB"/>
    <w:rsid w:val="003B00DA"/>
    <w:rsid w:val="003B020C"/>
    <w:rsid w:val="003B093C"/>
    <w:rsid w:val="003B0BCF"/>
    <w:rsid w:val="003B0FD4"/>
    <w:rsid w:val="003B2361"/>
    <w:rsid w:val="003B2631"/>
    <w:rsid w:val="003B2D9E"/>
    <w:rsid w:val="003B2FC9"/>
    <w:rsid w:val="003B344B"/>
    <w:rsid w:val="003B39C2"/>
    <w:rsid w:val="003B3DC1"/>
    <w:rsid w:val="003B4A18"/>
    <w:rsid w:val="003B4A76"/>
    <w:rsid w:val="003B5DD0"/>
    <w:rsid w:val="003B625D"/>
    <w:rsid w:val="003B645E"/>
    <w:rsid w:val="003B6A25"/>
    <w:rsid w:val="003B7105"/>
    <w:rsid w:val="003B78F9"/>
    <w:rsid w:val="003B7A28"/>
    <w:rsid w:val="003B7B2A"/>
    <w:rsid w:val="003C0A53"/>
    <w:rsid w:val="003C0B7A"/>
    <w:rsid w:val="003C1220"/>
    <w:rsid w:val="003C187F"/>
    <w:rsid w:val="003C1F9E"/>
    <w:rsid w:val="003C2BAA"/>
    <w:rsid w:val="003C4934"/>
    <w:rsid w:val="003C4B65"/>
    <w:rsid w:val="003C5533"/>
    <w:rsid w:val="003C5B00"/>
    <w:rsid w:val="003C69DE"/>
    <w:rsid w:val="003C6D19"/>
    <w:rsid w:val="003C7235"/>
    <w:rsid w:val="003D0D41"/>
    <w:rsid w:val="003D14AA"/>
    <w:rsid w:val="003D1F1B"/>
    <w:rsid w:val="003D279B"/>
    <w:rsid w:val="003D2803"/>
    <w:rsid w:val="003D29D4"/>
    <w:rsid w:val="003D3990"/>
    <w:rsid w:val="003D50D5"/>
    <w:rsid w:val="003D5E5A"/>
    <w:rsid w:val="003D5EFE"/>
    <w:rsid w:val="003D641F"/>
    <w:rsid w:val="003D7A38"/>
    <w:rsid w:val="003D7B57"/>
    <w:rsid w:val="003E02A9"/>
    <w:rsid w:val="003E0372"/>
    <w:rsid w:val="003E0768"/>
    <w:rsid w:val="003E0C6D"/>
    <w:rsid w:val="003E0CC9"/>
    <w:rsid w:val="003E1B68"/>
    <w:rsid w:val="003E1BE1"/>
    <w:rsid w:val="003E30F5"/>
    <w:rsid w:val="003E32E8"/>
    <w:rsid w:val="003E42BC"/>
    <w:rsid w:val="003E5567"/>
    <w:rsid w:val="003E58AB"/>
    <w:rsid w:val="003E5DD3"/>
    <w:rsid w:val="003E5E03"/>
    <w:rsid w:val="003E645D"/>
    <w:rsid w:val="003E65DB"/>
    <w:rsid w:val="003E71DD"/>
    <w:rsid w:val="003E7C96"/>
    <w:rsid w:val="003F0770"/>
    <w:rsid w:val="003F083E"/>
    <w:rsid w:val="003F0CA9"/>
    <w:rsid w:val="003F1640"/>
    <w:rsid w:val="003F1C58"/>
    <w:rsid w:val="003F25BF"/>
    <w:rsid w:val="003F3A63"/>
    <w:rsid w:val="003F3B8A"/>
    <w:rsid w:val="003F403F"/>
    <w:rsid w:val="003F45CD"/>
    <w:rsid w:val="003F5216"/>
    <w:rsid w:val="003F5250"/>
    <w:rsid w:val="003F5634"/>
    <w:rsid w:val="003F5BA3"/>
    <w:rsid w:val="003F6F5D"/>
    <w:rsid w:val="003F799D"/>
    <w:rsid w:val="00400D1C"/>
    <w:rsid w:val="00400E20"/>
    <w:rsid w:val="00401969"/>
    <w:rsid w:val="00401D15"/>
    <w:rsid w:val="004029DB"/>
    <w:rsid w:val="00402D28"/>
    <w:rsid w:val="0040319E"/>
    <w:rsid w:val="0040400F"/>
    <w:rsid w:val="004045D7"/>
    <w:rsid w:val="0040575F"/>
    <w:rsid w:val="00405C51"/>
    <w:rsid w:val="00406369"/>
    <w:rsid w:val="004063BF"/>
    <w:rsid w:val="00406708"/>
    <w:rsid w:val="00406D36"/>
    <w:rsid w:val="00406FFA"/>
    <w:rsid w:val="00407F39"/>
    <w:rsid w:val="0041007E"/>
    <w:rsid w:val="0041093B"/>
    <w:rsid w:val="00410D20"/>
    <w:rsid w:val="00412EB2"/>
    <w:rsid w:val="0041490D"/>
    <w:rsid w:val="00415147"/>
    <w:rsid w:val="004165ED"/>
    <w:rsid w:val="0041661B"/>
    <w:rsid w:val="00417EBE"/>
    <w:rsid w:val="00417EFF"/>
    <w:rsid w:val="00417F28"/>
    <w:rsid w:val="00420078"/>
    <w:rsid w:val="004207C4"/>
    <w:rsid w:val="004207EC"/>
    <w:rsid w:val="00421384"/>
    <w:rsid w:val="00421AB6"/>
    <w:rsid w:val="00421AF9"/>
    <w:rsid w:val="004222D9"/>
    <w:rsid w:val="004224FB"/>
    <w:rsid w:val="00422D76"/>
    <w:rsid w:val="00422E14"/>
    <w:rsid w:val="00423337"/>
    <w:rsid w:val="00423AAB"/>
    <w:rsid w:val="00424893"/>
    <w:rsid w:val="0042498E"/>
    <w:rsid w:val="004257A5"/>
    <w:rsid w:val="00425AF7"/>
    <w:rsid w:val="00426165"/>
    <w:rsid w:val="0042634E"/>
    <w:rsid w:val="004267A4"/>
    <w:rsid w:val="00430836"/>
    <w:rsid w:val="00430B13"/>
    <w:rsid w:val="004310E5"/>
    <w:rsid w:val="00432146"/>
    <w:rsid w:val="00434AFE"/>
    <w:rsid w:val="00436517"/>
    <w:rsid w:val="004366D1"/>
    <w:rsid w:val="00436881"/>
    <w:rsid w:val="00436DB9"/>
    <w:rsid w:val="00437576"/>
    <w:rsid w:val="004377C0"/>
    <w:rsid w:val="00437CB0"/>
    <w:rsid w:val="00440434"/>
    <w:rsid w:val="0044060C"/>
    <w:rsid w:val="004408F5"/>
    <w:rsid w:val="00443C56"/>
    <w:rsid w:val="0044490B"/>
    <w:rsid w:val="00444B2F"/>
    <w:rsid w:val="0044501C"/>
    <w:rsid w:val="00446423"/>
    <w:rsid w:val="0044715C"/>
    <w:rsid w:val="00447630"/>
    <w:rsid w:val="00447660"/>
    <w:rsid w:val="004506A9"/>
    <w:rsid w:val="00450766"/>
    <w:rsid w:val="00450FB8"/>
    <w:rsid w:val="004510F1"/>
    <w:rsid w:val="0045136C"/>
    <w:rsid w:val="004516A8"/>
    <w:rsid w:val="00451BD9"/>
    <w:rsid w:val="00451ED3"/>
    <w:rsid w:val="004541D6"/>
    <w:rsid w:val="004545C1"/>
    <w:rsid w:val="00455020"/>
    <w:rsid w:val="00455A6F"/>
    <w:rsid w:val="00455B22"/>
    <w:rsid w:val="00455CFE"/>
    <w:rsid w:val="00456835"/>
    <w:rsid w:val="004576B6"/>
    <w:rsid w:val="00457B2A"/>
    <w:rsid w:val="00457DC4"/>
    <w:rsid w:val="0046012D"/>
    <w:rsid w:val="00460186"/>
    <w:rsid w:val="00460BBA"/>
    <w:rsid w:val="00460F1D"/>
    <w:rsid w:val="00462A1F"/>
    <w:rsid w:val="004639E3"/>
    <w:rsid w:val="00463C22"/>
    <w:rsid w:val="00464709"/>
    <w:rsid w:val="00464B00"/>
    <w:rsid w:val="00465BBB"/>
    <w:rsid w:val="004666B1"/>
    <w:rsid w:val="00466975"/>
    <w:rsid w:val="00466BE4"/>
    <w:rsid w:val="00467326"/>
    <w:rsid w:val="004678C9"/>
    <w:rsid w:val="00467A89"/>
    <w:rsid w:val="00467C90"/>
    <w:rsid w:val="00470516"/>
    <w:rsid w:val="00471F30"/>
    <w:rsid w:val="004725CE"/>
    <w:rsid w:val="004738CF"/>
    <w:rsid w:val="00474832"/>
    <w:rsid w:val="004748A4"/>
    <w:rsid w:val="0047672D"/>
    <w:rsid w:val="00476CAD"/>
    <w:rsid w:val="00476EC7"/>
    <w:rsid w:val="0047792F"/>
    <w:rsid w:val="00477BEC"/>
    <w:rsid w:val="004802E5"/>
    <w:rsid w:val="0048107B"/>
    <w:rsid w:val="004811AF"/>
    <w:rsid w:val="004819CA"/>
    <w:rsid w:val="004819DD"/>
    <w:rsid w:val="00482677"/>
    <w:rsid w:val="00482E53"/>
    <w:rsid w:val="00483205"/>
    <w:rsid w:val="00483AD7"/>
    <w:rsid w:val="00483C6C"/>
    <w:rsid w:val="00484083"/>
    <w:rsid w:val="00484BC7"/>
    <w:rsid w:val="00485052"/>
    <w:rsid w:val="00485200"/>
    <w:rsid w:val="0048552B"/>
    <w:rsid w:val="00486451"/>
    <w:rsid w:val="0048694A"/>
    <w:rsid w:val="00486E7B"/>
    <w:rsid w:val="004873A0"/>
    <w:rsid w:val="00490657"/>
    <w:rsid w:val="00490A4B"/>
    <w:rsid w:val="00491F49"/>
    <w:rsid w:val="00492523"/>
    <w:rsid w:val="004939C9"/>
    <w:rsid w:val="00493F66"/>
    <w:rsid w:val="004951B1"/>
    <w:rsid w:val="004953AA"/>
    <w:rsid w:val="004959B7"/>
    <w:rsid w:val="0049667C"/>
    <w:rsid w:val="00496BCF"/>
    <w:rsid w:val="004973B3"/>
    <w:rsid w:val="004975CD"/>
    <w:rsid w:val="004977A8"/>
    <w:rsid w:val="004977AF"/>
    <w:rsid w:val="004978E1"/>
    <w:rsid w:val="00497A7E"/>
    <w:rsid w:val="00497EDA"/>
    <w:rsid w:val="004A0A5D"/>
    <w:rsid w:val="004A0A7F"/>
    <w:rsid w:val="004A200F"/>
    <w:rsid w:val="004A2975"/>
    <w:rsid w:val="004A2A76"/>
    <w:rsid w:val="004A3309"/>
    <w:rsid w:val="004A4E58"/>
    <w:rsid w:val="004A5541"/>
    <w:rsid w:val="004A5904"/>
    <w:rsid w:val="004A5D0C"/>
    <w:rsid w:val="004A5F20"/>
    <w:rsid w:val="004A6AEA"/>
    <w:rsid w:val="004A75D7"/>
    <w:rsid w:val="004B1956"/>
    <w:rsid w:val="004B1B0C"/>
    <w:rsid w:val="004B2912"/>
    <w:rsid w:val="004B33EA"/>
    <w:rsid w:val="004B39B1"/>
    <w:rsid w:val="004B4920"/>
    <w:rsid w:val="004B4A33"/>
    <w:rsid w:val="004B52D6"/>
    <w:rsid w:val="004B5927"/>
    <w:rsid w:val="004B5FF2"/>
    <w:rsid w:val="004B6106"/>
    <w:rsid w:val="004B66E1"/>
    <w:rsid w:val="004C044A"/>
    <w:rsid w:val="004C0876"/>
    <w:rsid w:val="004C0E69"/>
    <w:rsid w:val="004C130C"/>
    <w:rsid w:val="004C1EC1"/>
    <w:rsid w:val="004C214E"/>
    <w:rsid w:val="004C23DB"/>
    <w:rsid w:val="004C2E24"/>
    <w:rsid w:val="004C32A5"/>
    <w:rsid w:val="004C3EA0"/>
    <w:rsid w:val="004C3EAC"/>
    <w:rsid w:val="004C446B"/>
    <w:rsid w:val="004C4474"/>
    <w:rsid w:val="004C4763"/>
    <w:rsid w:val="004C5043"/>
    <w:rsid w:val="004C52AB"/>
    <w:rsid w:val="004C551C"/>
    <w:rsid w:val="004C594F"/>
    <w:rsid w:val="004C683A"/>
    <w:rsid w:val="004C6A35"/>
    <w:rsid w:val="004C6C76"/>
    <w:rsid w:val="004C7727"/>
    <w:rsid w:val="004C7A35"/>
    <w:rsid w:val="004C7F32"/>
    <w:rsid w:val="004C7F72"/>
    <w:rsid w:val="004D16F2"/>
    <w:rsid w:val="004D3041"/>
    <w:rsid w:val="004D30DB"/>
    <w:rsid w:val="004D31AC"/>
    <w:rsid w:val="004D4104"/>
    <w:rsid w:val="004D45D4"/>
    <w:rsid w:val="004D5334"/>
    <w:rsid w:val="004D652E"/>
    <w:rsid w:val="004D67D5"/>
    <w:rsid w:val="004D6970"/>
    <w:rsid w:val="004D7694"/>
    <w:rsid w:val="004D7FAE"/>
    <w:rsid w:val="004E00D5"/>
    <w:rsid w:val="004E08AA"/>
    <w:rsid w:val="004E1150"/>
    <w:rsid w:val="004E2FF3"/>
    <w:rsid w:val="004E33E0"/>
    <w:rsid w:val="004E4E39"/>
    <w:rsid w:val="004E5351"/>
    <w:rsid w:val="004E5CB7"/>
    <w:rsid w:val="004E5FB5"/>
    <w:rsid w:val="004E6235"/>
    <w:rsid w:val="004E7223"/>
    <w:rsid w:val="004F04A3"/>
    <w:rsid w:val="004F09FB"/>
    <w:rsid w:val="004F1032"/>
    <w:rsid w:val="004F1043"/>
    <w:rsid w:val="004F10DE"/>
    <w:rsid w:val="004F11A0"/>
    <w:rsid w:val="004F1563"/>
    <w:rsid w:val="004F1A86"/>
    <w:rsid w:val="004F233A"/>
    <w:rsid w:val="004F2552"/>
    <w:rsid w:val="004F3077"/>
    <w:rsid w:val="004F38F8"/>
    <w:rsid w:val="004F3B5E"/>
    <w:rsid w:val="004F3CDC"/>
    <w:rsid w:val="004F3F59"/>
    <w:rsid w:val="004F42B3"/>
    <w:rsid w:val="004F49D0"/>
    <w:rsid w:val="004F54AB"/>
    <w:rsid w:val="004F5803"/>
    <w:rsid w:val="004F6D3A"/>
    <w:rsid w:val="004F701B"/>
    <w:rsid w:val="004F7765"/>
    <w:rsid w:val="004F7F20"/>
    <w:rsid w:val="00500846"/>
    <w:rsid w:val="005009C4"/>
    <w:rsid w:val="00501212"/>
    <w:rsid w:val="00501873"/>
    <w:rsid w:val="00501CDE"/>
    <w:rsid w:val="00501D49"/>
    <w:rsid w:val="0050244D"/>
    <w:rsid w:val="00502AB6"/>
    <w:rsid w:val="00502B41"/>
    <w:rsid w:val="00504F15"/>
    <w:rsid w:val="005052B5"/>
    <w:rsid w:val="00505850"/>
    <w:rsid w:val="0050614D"/>
    <w:rsid w:val="00506BC8"/>
    <w:rsid w:val="00507235"/>
    <w:rsid w:val="00507B3D"/>
    <w:rsid w:val="0051156B"/>
    <w:rsid w:val="005119EB"/>
    <w:rsid w:val="0051252F"/>
    <w:rsid w:val="00512809"/>
    <w:rsid w:val="005128E5"/>
    <w:rsid w:val="005132CB"/>
    <w:rsid w:val="005135B9"/>
    <w:rsid w:val="00514616"/>
    <w:rsid w:val="00514F61"/>
    <w:rsid w:val="00514F95"/>
    <w:rsid w:val="00515AA6"/>
    <w:rsid w:val="005162EA"/>
    <w:rsid w:val="005166CC"/>
    <w:rsid w:val="00520157"/>
    <w:rsid w:val="005202CD"/>
    <w:rsid w:val="00520804"/>
    <w:rsid w:val="005219D9"/>
    <w:rsid w:val="00521EE9"/>
    <w:rsid w:val="00522770"/>
    <w:rsid w:val="00523A7E"/>
    <w:rsid w:val="00525014"/>
    <w:rsid w:val="00526382"/>
    <w:rsid w:val="00527931"/>
    <w:rsid w:val="005279AE"/>
    <w:rsid w:val="00527D98"/>
    <w:rsid w:val="00530403"/>
    <w:rsid w:val="00530A03"/>
    <w:rsid w:val="00531FE7"/>
    <w:rsid w:val="005320FD"/>
    <w:rsid w:val="00532AA2"/>
    <w:rsid w:val="00533AE9"/>
    <w:rsid w:val="00533F0D"/>
    <w:rsid w:val="00534837"/>
    <w:rsid w:val="00535B45"/>
    <w:rsid w:val="00536DB5"/>
    <w:rsid w:val="00537328"/>
    <w:rsid w:val="00537658"/>
    <w:rsid w:val="0054033F"/>
    <w:rsid w:val="00541A2D"/>
    <w:rsid w:val="00542EED"/>
    <w:rsid w:val="00543061"/>
    <w:rsid w:val="005434DF"/>
    <w:rsid w:val="005436A8"/>
    <w:rsid w:val="00544220"/>
    <w:rsid w:val="005453AF"/>
    <w:rsid w:val="00545E69"/>
    <w:rsid w:val="00546164"/>
    <w:rsid w:val="00546C6B"/>
    <w:rsid w:val="00546FB3"/>
    <w:rsid w:val="0054768A"/>
    <w:rsid w:val="00547FA2"/>
    <w:rsid w:val="00550673"/>
    <w:rsid w:val="00551F13"/>
    <w:rsid w:val="0055367F"/>
    <w:rsid w:val="0055383A"/>
    <w:rsid w:val="005538A2"/>
    <w:rsid w:val="00553A0E"/>
    <w:rsid w:val="0055410C"/>
    <w:rsid w:val="005541E9"/>
    <w:rsid w:val="00555CF7"/>
    <w:rsid w:val="00555EF6"/>
    <w:rsid w:val="005563D8"/>
    <w:rsid w:val="005567FD"/>
    <w:rsid w:val="00556E9E"/>
    <w:rsid w:val="0055782C"/>
    <w:rsid w:val="0056077B"/>
    <w:rsid w:val="0056102D"/>
    <w:rsid w:val="00561275"/>
    <w:rsid w:val="00565A61"/>
    <w:rsid w:val="005666C6"/>
    <w:rsid w:val="00570076"/>
    <w:rsid w:val="00570888"/>
    <w:rsid w:val="00570A10"/>
    <w:rsid w:val="00570BBD"/>
    <w:rsid w:val="005710E7"/>
    <w:rsid w:val="00571BE9"/>
    <w:rsid w:val="00571E58"/>
    <w:rsid w:val="00572300"/>
    <w:rsid w:val="00572411"/>
    <w:rsid w:val="00572B52"/>
    <w:rsid w:val="005738BA"/>
    <w:rsid w:val="00574D9E"/>
    <w:rsid w:val="00575025"/>
    <w:rsid w:val="00575B09"/>
    <w:rsid w:val="005767B1"/>
    <w:rsid w:val="00576ABC"/>
    <w:rsid w:val="005776CF"/>
    <w:rsid w:val="0057772C"/>
    <w:rsid w:val="00577760"/>
    <w:rsid w:val="00577E93"/>
    <w:rsid w:val="00580B9B"/>
    <w:rsid w:val="00580C01"/>
    <w:rsid w:val="00580EA9"/>
    <w:rsid w:val="00581FF6"/>
    <w:rsid w:val="005821DE"/>
    <w:rsid w:val="00582431"/>
    <w:rsid w:val="00585FAA"/>
    <w:rsid w:val="005863DC"/>
    <w:rsid w:val="00586614"/>
    <w:rsid w:val="00587028"/>
    <w:rsid w:val="005875E2"/>
    <w:rsid w:val="005876EB"/>
    <w:rsid w:val="00587863"/>
    <w:rsid w:val="00590A8F"/>
    <w:rsid w:val="00590B24"/>
    <w:rsid w:val="00590C2A"/>
    <w:rsid w:val="00590F3C"/>
    <w:rsid w:val="00590FF0"/>
    <w:rsid w:val="005911CA"/>
    <w:rsid w:val="00591FCF"/>
    <w:rsid w:val="005923AE"/>
    <w:rsid w:val="005925DD"/>
    <w:rsid w:val="00592765"/>
    <w:rsid w:val="00592C56"/>
    <w:rsid w:val="0059330F"/>
    <w:rsid w:val="00593971"/>
    <w:rsid w:val="00593C05"/>
    <w:rsid w:val="00594226"/>
    <w:rsid w:val="00595FE4"/>
    <w:rsid w:val="00596685"/>
    <w:rsid w:val="0059676F"/>
    <w:rsid w:val="00597074"/>
    <w:rsid w:val="0059735E"/>
    <w:rsid w:val="00597668"/>
    <w:rsid w:val="005A041A"/>
    <w:rsid w:val="005A0B19"/>
    <w:rsid w:val="005A0F91"/>
    <w:rsid w:val="005A28DD"/>
    <w:rsid w:val="005A2BF9"/>
    <w:rsid w:val="005A2FFD"/>
    <w:rsid w:val="005A444A"/>
    <w:rsid w:val="005A4B36"/>
    <w:rsid w:val="005A4BC4"/>
    <w:rsid w:val="005A5EB8"/>
    <w:rsid w:val="005A6028"/>
    <w:rsid w:val="005A644D"/>
    <w:rsid w:val="005A7274"/>
    <w:rsid w:val="005A78A6"/>
    <w:rsid w:val="005B0611"/>
    <w:rsid w:val="005B0ABE"/>
    <w:rsid w:val="005B3311"/>
    <w:rsid w:val="005B4283"/>
    <w:rsid w:val="005B443E"/>
    <w:rsid w:val="005B48E9"/>
    <w:rsid w:val="005B4C6C"/>
    <w:rsid w:val="005B5C58"/>
    <w:rsid w:val="005B5F74"/>
    <w:rsid w:val="005B72E7"/>
    <w:rsid w:val="005C0ECC"/>
    <w:rsid w:val="005C146E"/>
    <w:rsid w:val="005C14B3"/>
    <w:rsid w:val="005C19A8"/>
    <w:rsid w:val="005C19DF"/>
    <w:rsid w:val="005C399C"/>
    <w:rsid w:val="005C5D6A"/>
    <w:rsid w:val="005C68BA"/>
    <w:rsid w:val="005C7C99"/>
    <w:rsid w:val="005D0000"/>
    <w:rsid w:val="005D0436"/>
    <w:rsid w:val="005D1082"/>
    <w:rsid w:val="005D1CD3"/>
    <w:rsid w:val="005D29AC"/>
    <w:rsid w:val="005D2EB0"/>
    <w:rsid w:val="005D3176"/>
    <w:rsid w:val="005D358F"/>
    <w:rsid w:val="005D38A1"/>
    <w:rsid w:val="005D3AA6"/>
    <w:rsid w:val="005D3AF1"/>
    <w:rsid w:val="005D48D1"/>
    <w:rsid w:val="005D4B5C"/>
    <w:rsid w:val="005D5AEE"/>
    <w:rsid w:val="005D63EF"/>
    <w:rsid w:val="005D6759"/>
    <w:rsid w:val="005D6F1B"/>
    <w:rsid w:val="005D72C8"/>
    <w:rsid w:val="005E0F70"/>
    <w:rsid w:val="005E10CC"/>
    <w:rsid w:val="005E1AD0"/>
    <w:rsid w:val="005E1DD2"/>
    <w:rsid w:val="005E2654"/>
    <w:rsid w:val="005E3773"/>
    <w:rsid w:val="005E3961"/>
    <w:rsid w:val="005E5454"/>
    <w:rsid w:val="005E59C0"/>
    <w:rsid w:val="005E59C7"/>
    <w:rsid w:val="005E64A4"/>
    <w:rsid w:val="005E7B53"/>
    <w:rsid w:val="005F08FB"/>
    <w:rsid w:val="005F0D1F"/>
    <w:rsid w:val="005F1196"/>
    <w:rsid w:val="005F1457"/>
    <w:rsid w:val="005F1626"/>
    <w:rsid w:val="005F2661"/>
    <w:rsid w:val="005F300E"/>
    <w:rsid w:val="005F3DE8"/>
    <w:rsid w:val="005F4336"/>
    <w:rsid w:val="005F46C0"/>
    <w:rsid w:val="005F4DBA"/>
    <w:rsid w:val="005F4F81"/>
    <w:rsid w:val="005F5A00"/>
    <w:rsid w:val="005F5F93"/>
    <w:rsid w:val="005F6264"/>
    <w:rsid w:val="005F7411"/>
    <w:rsid w:val="005F778D"/>
    <w:rsid w:val="005F7B26"/>
    <w:rsid w:val="005F7EA0"/>
    <w:rsid w:val="00600CDD"/>
    <w:rsid w:val="00600F83"/>
    <w:rsid w:val="0060101A"/>
    <w:rsid w:val="00601344"/>
    <w:rsid w:val="00601DE4"/>
    <w:rsid w:val="00602684"/>
    <w:rsid w:val="00602D39"/>
    <w:rsid w:val="0060339B"/>
    <w:rsid w:val="00603888"/>
    <w:rsid w:val="00606284"/>
    <w:rsid w:val="00606575"/>
    <w:rsid w:val="006066F1"/>
    <w:rsid w:val="00606790"/>
    <w:rsid w:val="00606885"/>
    <w:rsid w:val="00607201"/>
    <w:rsid w:val="0060720E"/>
    <w:rsid w:val="006075B6"/>
    <w:rsid w:val="006076EC"/>
    <w:rsid w:val="00607B3D"/>
    <w:rsid w:val="00610772"/>
    <w:rsid w:val="00611554"/>
    <w:rsid w:val="00611E57"/>
    <w:rsid w:val="00611F39"/>
    <w:rsid w:val="00612A8F"/>
    <w:rsid w:val="00612D90"/>
    <w:rsid w:val="006135EA"/>
    <w:rsid w:val="00613720"/>
    <w:rsid w:val="0061439D"/>
    <w:rsid w:val="00614A57"/>
    <w:rsid w:val="00614AE7"/>
    <w:rsid w:val="00614D80"/>
    <w:rsid w:val="0061548E"/>
    <w:rsid w:val="0061560F"/>
    <w:rsid w:val="006203A5"/>
    <w:rsid w:val="006205B7"/>
    <w:rsid w:val="00621200"/>
    <w:rsid w:val="006212F1"/>
    <w:rsid w:val="00621566"/>
    <w:rsid w:val="00622450"/>
    <w:rsid w:val="00622609"/>
    <w:rsid w:val="00622841"/>
    <w:rsid w:val="00623462"/>
    <w:rsid w:val="006235B2"/>
    <w:rsid w:val="0062376B"/>
    <w:rsid w:val="00623B7C"/>
    <w:rsid w:val="00624687"/>
    <w:rsid w:val="00624AAF"/>
    <w:rsid w:val="006254C8"/>
    <w:rsid w:val="00625DCF"/>
    <w:rsid w:val="00626862"/>
    <w:rsid w:val="00626CF1"/>
    <w:rsid w:val="00627B8B"/>
    <w:rsid w:val="00630476"/>
    <w:rsid w:val="006305B3"/>
    <w:rsid w:val="00630BF3"/>
    <w:rsid w:val="00631019"/>
    <w:rsid w:val="00631198"/>
    <w:rsid w:val="006311A4"/>
    <w:rsid w:val="00632059"/>
    <w:rsid w:val="0063212A"/>
    <w:rsid w:val="006328C9"/>
    <w:rsid w:val="00632F06"/>
    <w:rsid w:val="006338B4"/>
    <w:rsid w:val="00633F7D"/>
    <w:rsid w:val="006343EA"/>
    <w:rsid w:val="006352B4"/>
    <w:rsid w:val="00635D5F"/>
    <w:rsid w:val="00636906"/>
    <w:rsid w:val="006371AB"/>
    <w:rsid w:val="00637211"/>
    <w:rsid w:val="00640381"/>
    <w:rsid w:val="0064124F"/>
    <w:rsid w:val="00641795"/>
    <w:rsid w:val="00641C95"/>
    <w:rsid w:val="00641CB6"/>
    <w:rsid w:val="00642CED"/>
    <w:rsid w:val="006431A8"/>
    <w:rsid w:val="00643386"/>
    <w:rsid w:val="00643F6F"/>
    <w:rsid w:val="00644297"/>
    <w:rsid w:val="00644F9A"/>
    <w:rsid w:val="006453C9"/>
    <w:rsid w:val="00645603"/>
    <w:rsid w:val="0064587F"/>
    <w:rsid w:val="006461CF"/>
    <w:rsid w:val="006478C6"/>
    <w:rsid w:val="0065096E"/>
    <w:rsid w:val="00650DDA"/>
    <w:rsid w:val="006516C4"/>
    <w:rsid w:val="00652048"/>
    <w:rsid w:val="00652636"/>
    <w:rsid w:val="00652BB7"/>
    <w:rsid w:val="00652BFD"/>
    <w:rsid w:val="00653090"/>
    <w:rsid w:val="006556E5"/>
    <w:rsid w:val="00655799"/>
    <w:rsid w:val="00655A36"/>
    <w:rsid w:val="00656687"/>
    <w:rsid w:val="00656A4B"/>
    <w:rsid w:val="00656D0D"/>
    <w:rsid w:val="00656E87"/>
    <w:rsid w:val="006576E1"/>
    <w:rsid w:val="00660059"/>
    <w:rsid w:val="006617EE"/>
    <w:rsid w:val="006624A9"/>
    <w:rsid w:val="00662E83"/>
    <w:rsid w:val="006632E2"/>
    <w:rsid w:val="00663580"/>
    <w:rsid w:val="00663DCE"/>
    <w:rsid w:val="006642B4"/>
    <w:rsid w:val="00664994"/>
    <w:rsid w:val="00665375"/>
    <w:rsid w:val="00665755"/>
    <w:rsid w:val="0066606A"/>
    <w:rsid w:val="00666257"/>
    <w:rsid w:val="006664F3"/>
    <w:rsid w:val="00666BB7"/>
    <w:rsid w:val="00666BEF"/>
    <w:rsid w:val="006675AE"/>
    <w:rsid w:val="00667CB7"/>
    <w:rsid w:val="00670607"/>
    <w:rsid w:val="00670F05"/>
    <w:rsid w:val="00671046"/>
    <w:rsid w:val="00672367"/>
    <w:rsid w:val="00672BA4"/>
    <w:rsid w:val="00674015"/>
    <w:rsid w:val="00674093"/>
    <w:rsid w:val="006740E7"/>
    <w:rsid w:val="00674E60"/>
    <w:rsid w:val="00675959"/>
    <w:rsid w:val="00675F90"/>
    <w:rsid w:val="006763D5"/>
    <w:rsid w:val="00676922"/>
    <w:rsid w:val="00676E00"/>
    <w:rsid w:val="006776EE"/>
    <w:rsid w:val="006778B3"/>
    <w:rsid w:val="00677F0F"/>
    <w:rsid w:val="006808FD"/>
    <w:rsid w:val="006809D4"/>
    <w:rsid w:val="0068255F"/>
    <w:rsid w:val="0068318F"/>
    <w:rsid w:val="0068346B"/>
    <w:rsid w:val="0068381C"/>
    <w:rsid w:val="00683DB0"/>
    <w:rsid w:val="006843D7"/>
    <w:rsid w:val="00684490"/>
    <w:rsid w:val="00684E93"/>
    <w:rsid w:val="006853AD"/>
    <w:rsid w:val="0068589B"/>
    <w:rsid w:val="006858CB"/>
    <w:rsid w:val="00685998"/>
    <w:rsid w:val="0068740D"/>
    <w:rsid w:val="00687B19"/>
    <w:rsid w:val="00690B9F"/>
    <w:rsid w:val="00690F04"/>
    <w:rsid w:val="00691B7C"/>
    <w:rsid w:val="006926F9"/>
    <w:rsid w:val="00693AC1"/>
    <w:rsid w:val="00694A62"/>
    <w:rsid w:val="00695721"/>
    <w:rsid w:val="0069589F"/>
    <w:rsid w:val="00695A17"/>
    <w:rsid w:val="00695E0A"/>
    <w:rsid w:val="00695EBC"/>
    <w:rsid w:val="00696A24"/>
    <w:rsid w:val="00696BDD"/>
    <w:rsid w:val="006A0A3C"/>
    <w:rsid w:val="006A0FC0"/>
    <w:rsid w:val="006A201B"/>
    <w:rsid w:val="006A2429"/>
    <w:rsid w:val="006A349C"/>
    <w:rsid w:val="006A3A9D"/>
    <w:rsid w:val="006A3FB8"/>
    <w:rsid w:val="006A48EA"/>
    <w:rsid w:val="006A59E0"/>
    <w:rsid w:val="006A692B"/>
    <w:rsid w:val="006A6AD7"/>
    <w:rsid w:val="006A7F59"/>
    <w:rsid w:val="006B0530"/>
    <w:rsid w:val="006B103E"/>
    <w:rsid w:val="006B21AF"/>
    <w:rsid w:val="006B32B3"/>
    <w:rsid w:val="006B350A"/>
    <w:rsid w:val="006B3E90"/>
    <w:rsid w:val="006B44C4"/>
    <w:rsid w:val="006B48EE"/>
    <w:rsid w:val="006B4F47"/>
    <w:rsid w:val="006B53AC"/>
    <w:rsid w:val="006B5CD7"/>
    <w:rsid w:val="006B5E69"/>
    <w:rsid w:val="006B68F4"/>
    <w:rsid w:val="006B69BC"/>
    <w:rsid w:val="006B6C6E"/>
    <w:rsid w:val="006B7BEF"/>
    <w:rsid w:val="006C0DE5"/>
    <w:rsid w:val="006C1035"/>
    <w:rsid w:val="006C15CB"/>
    <w:rsid w:val="006C1F88"/>
    <w:rsid w:val="006C3605"/>
    <w:rsid w:val="006C5906"/>
    <w:rsid w:val="006C5E6E"/>
    <w:rsid w:val="006C619D"/>
    <w:rsid w:val="006C6AA6"/>
    <w:rsid w:val="006C6E98"/>
    <w:rsid w:val="006C71C1"/>
    <w:rsid w:val="006C7BB8"/>
    <w:rsid w:val="006C7CDF"/>
    <w:rsid w:val="006D0034"/>
    <w:rsid w:val="006D040C"/>
    <w:rsid w:val="006D0F6C"/>
    <w:rsid w:val="006D16A8"/>
    <w:rsid w:val="006D17D1"/>
    <w:rsid w:val="006D1AC2"/>
    <w:rsid w:val="006D1CFB"/>
    <w:rsid w:val="006D21B0"/>
    <w:rsid w:val="006D2374"/>
    <w:rsid w:val="006D32C1"/>
    <w:rsid w:val="006D3BFE"/>
    <w:rsid w:val="006D4C0A"/>
    <w:rsid w:val="006D4F4A"/>
    <w:rsid w:val="006D50CB"/>
    <w:rsid w:val="006D6CA9"/>
    <w:rsid w:val="006D7AF9"/>
    <w:rsid w:val="006E01BD"/>
    <w:rsid w:val="006E0701"/>
    <w:rsid w:val="006E15F6"/>
    <w:rsid w:val="006E16AA"/>
    <w:rsid w:val="006E2040"/>
    <w:rsid w:val="006E3021"/>
    <w:rsid w:val="006E30C6"/>
    <w:rsid w:val="006E4140"/>
    <w:rsid w:val="006E4451"/>
    <w:rsid w:val="006E49D9"/>
    <w:rsid w:val="006E6950"/>
    <w:rsid w:val="006E6B07"/>
    <w:rsid w:val="006E6FC1"/>
    <w:rsid w:val="006E7478"/>
    <w:rsid w:val="006E7C97"/>
    <w:rsid w:val="006F0900"/>
    <w:rsid w:val="006F0D7C"/>
    <w:rsid w:val="006F10A2"/>
    <w:rsid w:val="006F113C"/>
    <w:rsid w:val="006F1D7E"/>
    <w:rsid w:val="006F2D37"/>
    <w:rsid w:val="006F2E39"/>
    <w:rsid w:val="006F35EB"/>
    <w:rsid w:val="006F3EEC"/>
    <w:rsid w:val="006F458B"/>
    <w:rsid w:val="006F4B36"/>
    <w:rsid w:val="006F4DCD"/>
    <w:rsid w:val="006F65BA"/>
    <w:rsid w:val="006F6804"/>
    <w:rsid w:val="006F6F5E"/>
    <w:rsid w:val="006F71E4"/>
    <w:rsid w:val="006F7B96"/>
    <w:rsid w:val="00700F61"/>
    <w:rsid w:val="007012DC"/>
    <w:rsid w:val="00702070"/>
    <w:rsid w:val="00702336"/>
    <w:rsid w:val="00702BD6"/>
    <w:rsid w:val="00702CD4"/>
    <w:rsid w:val="007031FD"/>
    <w:rsid w:val="007034C3"/>
    <w:rsid w:val="00703BCE"/>
    <w:rsid w:val="00703EB9"/>
    <w:rsid w:val="00706546"/>
    <w:rsid w:val="007067D3"/>
    <w:rsid w:val="00707575"/>
    <w:rsid w:val="0071113E"/>
    <w:rsid w:val="007111F2"/>
    <w:rsid w:val="007111FC"/>
    <w:rsid w:val="007114B6"/>
    <w:rsid w:val="007121AB"/>
    <w:rsid w:val="00712A34"/>
    <w:rsid w:val="00712B34"/>
    <w:rsid w:val="00712D93"/>
    <w:rsid w:val="00713576"/>
    <w:rsid w:val="0071408F"/>
    <w:rsid w:val="00714783"/>
    <w:rsid w:val="00714E48"/>
    <w:rsid w:val="007153C2"/>
    <w:rsid w:val="007153EE"/>
    <w:rsid w:val="00716289"/>
    <w:rsid w:val="00716A75"/>
    <w:rsid w:val="00716BC3"/>
    <w:rsid w:val="00716F22"/>
    <w:rsid w:val="00717036"/>
    <w:rsid w:val="0071779D"/>
    <w:rsid w:val="00720456"/>
    <w:rsid w:val="00720604"/>
    <w:rsid w:val="007209ED"/>
    <w:rsid w:val="00720EEA"/>
    <w:rsid w:val="00720F16"/>
    <w:rsid w:val="00722502"/>
    <w:rsid w:val="00722C6F"/>
    <w:rsid w:val="00723CB9"/>
    <w:rsid w:val="00723E5A"/>
    <w:rsid w:val="00723FFC"/>
    <w:rsid w:val="007242FD"/>
    <w:rsid w:val="00724ADC"/>
    <w:rsid w:val="00724C32"/>
    <w:rsid w:val="00724FEA"/>
    <w:rsid w:val="00725683"/>
    <w:rsid w:val="00725790"/>
    <w:rsid w:val="00727ACC"/>
    <w:rsid w:val="00727CE0"/>
    <w:rsid w:val="0073089D"/>
    <w:rsid w:val="00730E2B"/>
    <w:rsid w:val="00730F4C"/>
    <w:rsid w:val="007328D3"/>
    <w:rsid w:val="00732D07"/>
    <w:rsid w:val="00733346"/>
    <w:rsid w:val="00733649"/>
    <w:rsid w:val="00734B7E"/>
    <w:rsid w:val="007352B4"/>
    <w:rsid w:val="00735AEC"/>
    <w:rsid w:val="00735DE6"/>
    <w:rsid w:val="00735FF9"/>
    <w:rsid w:val="0073691E"/>
    <w:rsid w:val="00736BA9"/>
    <w:rsid w:val="007370B2"/>
    <w:rsid w:val="0073792A"/>
    <w:rsid w:val="007407D8"/>
    <w:rsid w:val="00741684"/>
    <w:rsid w:val="00742587"/>
    <w:rsid w:val="00744163"/>
    <w:rsid w:val="00744B41"/>
    <w:rsid w:val="00744FBF"/>
    <w:rsid w:val="007453A4"/>
    <w:rsid w:val="007455C1"/>
    <w:rsid w:val="00745C8C"/>
    <w:rsid w:val="007465A3"/>
    <w:rsid w:val="00746FAB"/>
    <w:rsid w:val="0074761F"/>
    <w:rsid w:val="00747BB7"/>
    <w:rsid w:val="00747FCA"/>
    <w:rsid w:val="0075042B"/>
    <w:rsid w:val="0075122B"/>
    <w:rsid w:val="0075185A"/>
    <w:rsid w:val="007525DD"/>
    <w:rsid w:val="00752D46"/>
    <w:rsid w:val="00754136"/>
    <w:rsid w:val="00754DB7"/>
    <w:rsid w:val="0075565E"/>
    <w:rsid w:val="00755953"/>
    <w:rsid w:val="007602A1"/>
    <w:rsid w:val="0076051D"/>
    <w:rsid w:val="00760993"/>
    <w:rsid w:val="007613CC"/>
    <w:rsid w:val="007619A1"/>
    <w:rsid w:val="00762323"/>
    <w:rsid w:val="007624C7"/>
    <w:rsid w:val="00762E89"/>
    <w:rsid w:val="00763256"/>
    <w:rsid w:val="0076342C"/>
    <w:rsid w:val="0076383E"/>
    <w:rsid w:val="0076394A"/>
    <w:rsid w:val="0076441E"/>
    <w:rsid w:val="00764D45"/>
    <w:rsid w:val="007651B5"/>
    <w:rsid w:val="007654FE"/>
    <w:rsid w:val="00765C48"/>
    <w:rsid w:val="0076685D"/>
    <w:rsid w:val="007669DF"/>
    <w:rsid w:val="00766E62"/>
    <w:rsid w:val="0076727F"/>
    <w:rsid w:val="007675A3"/>
    <w:rsid w:val="007706A6"/>
    <w:rsid w:val="00770F9D"/>
    <w:rsid w:val="00770FCA"/>
    <w:rsid w:val="007723DB"/>
    <w:rsid w:val="00772EE6"/>
    <w:rsid w:val="00774229"/>
    <w:rsid w:val="007746A1"/>
    <w:rsid w:val="007746D8"/>
    <w:rsid w:val="00774BC3"/>
    <w:rsid w:val="00774E8E"/>
    <w:rsid w:val="007752D0"/>
    <w:rsid w:val="007752D6"/>
    <w:rsid w:val="00775505"/>
    <w:rsid w:val="00775571"/>
    <w:rsid w:val="0077663B"/>
    <w:rsid w:val="00777D11"/>
    <w:rsid w:val="00777EE0"/>
    <w:rsid w:val="00782F50"/>
    <w:rsid w:val="00784C89"/>
    <w:rsid w:val="0078520A"/>
    <w:rsid w:val="00785561"/>
    <w:rsid w:val="007856DC"/>
    <w:rsid w:val="007857CE"/>
    <w:rsid w:val="007858F3"/>
    <w:rsid w:val="00785917"/>
    <w:rsid w:val="007869A2"/>
    <w:rsid w:val="007878E1"/>
    <w:rsid w:val="00791185"/>
    <w:rsid w:val="0079141D"/>
    <w:rsid w:val="00791E05"/>
    <w:rsid w:val="00791FB9"/>
    <w:rsid w:val="00793469"/>
    <w:rsid w:val="00793A2D"/>
    <w:rsid w:val="007951C9"/>
    <w:rsid w:val="0079663E"/>
    <w:rsid w:val="00796FCD"/>
    <w:rsid w:val="00797104"/>
    <w:rsid w:val="007971B0"/>
    <w:rsid w:val="00797901"/>
    <w:rsid w:val="00797F2D"/>
    <w:rsid w:val="007A2919"/>
    <w:rsid w:val="007A2DA0"/>
    <w:rsid w:val="007A2F58"/>
    <w:rsid w:val="007A440E"/>
    <w:rsid w:val="007A4858"/>
    <w:rsid w:val="007A4A2A"/>
    <w:rsid w:val="007A5648"/>
    <w:rsid w:val="007A6725"/>
    <w:rsid w:val="007A795E"/>
    <w:rsid w:val="007B09DC"/>
    <w:rsid w:val="007B0E11"/>
    <w:rsid w:val="007B13BB"/>
    <w:rsid w:val="007B208F"/>
    <w:rsid w:val="007B312D"/>
    <w:rsid w:val="007B4525"/>
    <w:rsid w:val="007B4B13"/>
    <w:rsid w:val="007B601D"/>
    <w:rsid w:val="007B6B31"/>
    <w:rsid w:val="007B70C2"/>
    <w:rsid w:val="007B7AB8"/>
    <w:rsid w:val="007C075D"/>
    <w:rsid w:val="007C08FE"/>
    <w:rsid w:val="007C0E59"/>
    <w:rsid w:val="007C1426"/>
    <w:rsid w:val="007C1A10"/>
    <w:rsid w:val="007C1C5D"/>
    <w:rsid w:val="007C20FE"/>
    <w:rsid w:val="007C2678"/>
    <w:rsid w:val="007C2938"/>
    <w:rsid w:val="007C2BC2"/>
    <w:rsid w:val="007C3052"/>
    <w:rsid w:val="007C30FD"/>
    <w:rsid w:val="007C326C"/>
    <w:rsid w:val="007C37A9"/>
    <w:rsid w:val="007C37CD"/>
    <w:rsid w:val="007C397E"/>
    <w:rsid w:val="007C3A40"/>
    <w:rsid w:val="007C3E33"/>
    <w:rsid w:val="007C4C24"/>
    <w:rsid w:val="007C4E38"/>
    <w:rsid w:val="007C58B7"/>
    <w:rsid w:val="007C6407"/>
    <w:rsid w:val="007C6A02"/>
    <w:rsid w:val="007C6F09"/>
    <w:rsid w:val="007C75A6"/>
    <w:rsid w:val="007D03FE"/>
    <w:rsid w:val="007D0EE6"/>
    <w:rsid w:val="007D0FDF"/>
    <w:rsid w:val="007D14E5"/>
    <w:rsid w:val="007D150A"/>
    <w:rsid w:val="007D16F6"/>
    <w:rsid w:val="007D1D9E"/>
    <w:rsid w:val="007D1FFD"/>
    <w:rsid w:val="007D3A6C"/>
    <w:rsid w:val="007D3CED"/>
    <w:rsid w:val="007D3ED0"/>
    <w:rsid w:val="007D3FF5"/>
    <w:rsid w:val="007D42A7"/>
    <w:rsid w:val="007D46DA"/>
    <w:rsid w:val="007D525B"/>
    <w:rsid w:val="007D6068"/>
    <w:rsid w:val="007D6588"/>
    <w:rsid w:val="007D66B6"/>
    <w:rsid w:val="007D6794"/>
    <w:rsid w:val="007D6A8B"/>
    <w:rsid w:val="007D7F71"/>
    <w:rsid w:val="007D7F9C"/>
    <w:rsid w:val="007E08B5"/>
    <w:rsid w:val="007E1ADF"/>
    <w:rsid w:val="007E1C22"/>
    <w:rsid w:val="007E1C90"/>
    <w:rsid w:val="007E2ED1"/>
    <w:rsid w:val="007E41FE"/>
    <w:rsid w:val="007E4253"/>
    <w:rsid w:val="007E48D3"/>
    <w:rsid w:val="007E495F"/>
    <w:rsid w:val="007E5130"/>
    <w:rsid w:val="007E5463"/>
    <w:rsid w:val="007E64F3"/>
    <w:rsid w:val="007E7567"/>
    <w:rsid w:val="007F019B"/>
    <w:rsid w:val="007F0FA0"/>
    <w:rsid w:val="007F17B5"/>
    <w:rsid w:val="007F25FE"/>
    <w:rsid w:val="007F2B2B"/>
    <w:rsid w:val="007F338F"/>
    <w:rsid w:val="007F3ACB"/>
    <w:rsid w:val="007F589C"/>
    <w:rsid w:val="007F6E48"/>
    <w:rsid w:val="007F73CC"/>
    <w:rsid w:val="007F77CD"/>
    <w:rsid w:val="007F796D"/>
    <w:rsid w:val="008001E9"/>
    <w:rsid w:val="0080167D"/>
    <w:rsid w:val="008019BF"/>
    <w:rsid w:val="008021AE"/>
    <w:rsid w:val="00802DD0"/>
    <w:rsid w:val="008032ED"/>
    <w:rsid w:val="0080387A"/>
    <w:rsid w:val="008048DB"/>
    <w:rsid w:val="00805474"/>
    <w:rsid w:val="0080548F"/>
    <w:rsid w:val="00805C5C"/>
    <w:rsid w:val="0080638E"/>
    <w:rsid w:val="00806799"/>
    <w:rsid w:val="00806B71"/>
    <w:rsid w:val="00806E37"/>
    <w:rsid w:val="00810346"/>
    <w:rsid w:val="0081086D"/>
    <w:rsid w:val="00810EC7"/>
    <w:rsid w:val="0081176B"/>
    <w:rsid w:val="008128C5"/>
    <w:rsid w:val="00812B7B"/>
    <w:rsid w:val="0081378E"/>
    <w:rsid w:val="00813B4E"/>
    <w:rsid w:val="00813C56"/>
    <w:rsid w:val="008145A3"/>
    <w:rsid w:val="0081622B"/>
    <w:rsid w:val="00820994"/>
    <w:rsid w:val="00820BB2"/>
    <w:rsid w:val="00821EBD"/>
    <w:rsid w:val="00822274"/>
    <w:rsid w:val="00822BB3"/>
    <w:rsid w:val="00822FEF"/>
    <w:rsid w:val="00823836"/>
    <w:rsid w:val="008239FD"/>
    <w:rsid w:val="00824949"/>
    <w:rsid w:val="008261B1"/>
    <w:rsid w:val="00826712"/>
    <w:rsid w:val="00827720"/>
    <w:rsid w:val="008279C8"/>
    <w:rsid w:val="00827E33"/>
    <w:rsid w:val="00831122"/>
    <w:rsid w:val="00831380"/>
    <w:rsid w:val="00833A90"/>
    <w:rsid w:val="00833F9B"/>
    <w:rsid w:val="008345CB"/>
    <w:rsid w:val="00836228"/>
    <w:rsid w:val="008362BA"/>
    <w:rsid w:val="008363CB"/>
    <w:rsid w:val="0083689D"/>
    <w:rsid w:val="00836D7C"/>
    <w:rsid w:val="00836DEC"/>
    <w:rsid w:val="008371CA"/>
    <w:rsid w:val="008372FD"/>
    <w:rsid w:val="0083755D"/>
    <w:rsid w:val="00837B2A"/>
    <w:rsid w:val="00840CC3"/>
    <w:rsid w:val="008410BD"/>
    <w:rsid w:val="0084306E"/>
    <w:rsid w:val="008431C2"/>
    <w:rsid w:val="00843493"/>
    <w:rsid w:val="008434C8"/>
    <w:rsid w:val="0084624D"/>
    <w:rsid w:val="0084690A"/>
    <w:rsid w:val="0084789C"/>
    <w:rsid w:val="00847BF9"/>
    <w:rsid w:val="00850E4C"/>
    <w:rsid w:val="00851926"/>
    <w:rsid w:val="00851A10"/>
    <w:rsid w:val="00851BCD"/>
    <w:rsid w:val="0085215D"/>
    <w:rsid w:val="0085243B"/>
    <w:rsid w:val="008529EF"/>
    <w:rsid w:val="00852D8B"/>
    <w:rsid w:val="00852FE3"/>
    <w:rsid w:val="00853A5D"/>
    <w:rsid w:val="00853AC6"/>
    <w:rsid w:val="00854388"/>
    <w:rsid w:val="00854ABD"/>
    <w:rsid w:val="0085568B"/>
    <w:rsid w:val="008557D6"/>
    <w:rsid w:val="00855835"/>
    <w:rsid w:val="008566FE"/>
    <w:rsid w:val="00856D2F"/>
    <w:rsid w:val="00857D46"/>
    <w:rsid w:val="008600D0"/>
    <w:rsid w:val="0086082D"/>
    <w:rsid w:val="00861160"/>
    <w:rsid w:val="008612EB"/>
    <w:rsid w:val="0086184C"/>
    <w:rsid w:val="00861882"/>
    <w:rsid w:val="00862005"/>
    <w:rsid w:val="00862528"/>
    <w:rsid w:val="00863D89"/>
    <w:rsid w:val="00863EFE"/>
    <w:rsid w:val="00864937"/>
    <w:rsid w:val="00864BC7"/>
    <w:rsid w:val="00864D88"/>
    <w:rsid w:val="00865163"/>
    <w:rsid w:val="008664BC"/>
    <w:rsid w:val="00866508"/>
    <w:rsid w:val="00866DA0"/>
    <w:rsid w:val="008701CF"/>
    <w:rsid w:val="00870563"/>
    <w:rsid w:val="0087120A"/>
    <w:rsid w:val="00872EDE"/>
    <w:rsid w:val="00873281"/>
    <w:rsid w:val="00873664"/>
    <w:rsid w:val="008738C8"/>
    <w:rsid w:val="00873AF3"/>
    <w:rsid w:val="00873ECA"/>
    <w:rsid w:val="00874264"/>
    <w:rsid w:val="00874DCB"/>
    <w:rsid w:val="00875956"/>
    <w:rsid w:val="00875B06"/>
    <w:rsid w:val="00876023"/>
    <w:rsid w:val="0087686E"/>
    <w:rsid w:val="008770D7"/>
    <w:rsid w:val="00877416"/>
    <w:rsid w:val="00877A88"/>
    <w:rsid w:val="00877D91"/>
    <w:rsid w:val="0088059C"/>
    <w:rsid w:val="008807DA"/>
    <w:rsid w:val="008810AD"/>
    <w:rsid w:val="00881888"/>
    <w:rsid w:val="00881AEC"/>
    <w:rsid w:val="00881ECD"/>
    <w:rsid w:val="00882703"/>
    <w:rsid w:val="0088284A"/>
    <w:rsid w:val="008828E5"/>
    <w:rsid w:val="00882BF2"/>
    <w:rsid w:val="00882DDC"/>
    <w:rsid w:val="00883BEC"/>
    <w:rsid w:val="00884C26"/>
    <w:rsid w:val="008851D2"/>
    <w:rsid w:val="00885393"/>
    <w:rsid w:val="008855F5"/>
    <w:rsid w:val="00886938"/>
    <w:rsid w:val="00886EA0"/>
    <w:rsid w:val="00887368"/>
    <w:rsid w:val="00890F4A"/>
    <w:rsid w:val="008916B8"/>
    <w:rsid w:val="0089203B"/>
    <w:rsid w:val="0089235C"/>
    <w:rsid w:val="00892441"/>
    <w:rsid w:val="00892E2D"/>
    <w:rsid w:val="00892F8E"/>
    <w:rsid w:val="00893FF3"/>
    <w:rsid w:val="008941FC"/>
    <w:rsid w:val="00894BE4"/>
    <w:rsid w:val="00894DF0"/>
    <w:rsid w:val="00895C39"/>
    <w:rsid w:val="008965A5"/>
    <w:rsid w:val="0089687E"/>
    <w:rsid w:val="00896D91"/>
    <w:rsid w:val="00897B9F"/>
    <w:rsid w:val="00897C93"/>
    <w:rsid w:val="008A126F"/>
    <w:rsid w:val="008A12CB"/>
    <w:rsid w:val="008A1A03"/>
    <w:rsid w:val="008A23FF"/>
    <w:rsid w:val="008A2AA5"/>
    <w:rsid w:val="008A4904"/>
    <w:rsid w:val="008A4D5F"/>
    <w:rsid w:val="008A61C4"/>
    <w:rsid w:val="008A6C13"/>
    <w:rsid w:val="008B0DDB"/>
    <w:rsid w:val="008B11A2"/>
    <w:rsid w:val="008B1368"/>
    <w:rsid w:val="008B2C5C"/>
    <w:rsid w:val="008B2CF9"/>
    <w:rsid w:val="008B2F5E"/>
    <w:rsid w:val="008B49A4"/>
    <w:rsid w:val="008B5B80"/>
    <w:rsid w:val="008B62A5"/>
    <w:rsid w:val="008B651A"/>
    <w:rsid w:val="008B698C"/>
    <w:rsid w:val="008B78F3"/>
    <w:rsid w:val="008B7BBB"/>
    <w:rsid w:val="008C179B"/>
    <w:rsid w:val="008C1C81"/>
    <w:rsid w:val="008C1F07"/>
    <w:rsid w:val="008C229B"/>
    <w:rsid w:val="008C2DB6"/>
    <w:rsid w:val="008C627E"/>
    <w:rsid w:val="008C6457"/>
    <w:rsid w:val="008C71D9"/>
    <w:rsid w:val="008C7329"/>
    <w:rsid w:val="008D0377"/>
    <w:rsid w:val="008D0509"/>
    <w:rsid w:val="008D0EAD"/>
    <w:rsid w:val="008D1077"/>
    <w:rsid w:val="008D1977"/>
    <w:rsid w:val="008D1AF1"/>
    <w:rsid w:val="008D1BB4"/>
    <w:rsid w:val="008D1BB7"/>
    <w:rsid w:val="008D2A7B"/>
    <w:rsid w:val="008D3147"/>
    <w:rsid w:val="008D3372"/>
    <w:rsid w:val="008D3CFB"/>
    <w:rsid w:val="008D4040"/>
    <w:rsid w:val="008D44ED"/>
    <w:rsid w:val="008D4B98"/>
    <w:rsid w:val="008D5430"/>
    <w:rsid w:val="008D5F14"/>
    <w:rsid w:val="008D604E"/>
    <w:rsid w:val="008D6552"/>
    <w:rsid w:val="008D6767"/>
    <w:rsid w:val="008D67A1"/>
    <w:rsid w:val="008E0306"/>
    <w:rsid w:val="008E08DF"/>
    <w:rsid w:val="008E1A03"/>
    <w:rsid w:val="008E24A4"/>
    <w:rsid w:val="008E2507"/>
    <w:rsid w:val="008E2EC7"/>
    <w:rsid w:val="008E35AF"/>
    <w:rsid w:val="008E37D9"/>
    <w:rsid w:val="008E3AB9"/>
    <w:rsid w:val="008E4365"/>
    <w:rsid w:val="008E4A20"/>
    <w:rsid w:val="008E4A7B"/>
    <w:rsid w:val="008E4E0E"/>
    <w:rsid w:val="008E5523"/>
    <w:rsid w:val="008E57C3"/>
    <w:rsid w:val="008E5EED"/>
    <w:rsid w:val="008E605F"/>
    <w:rsid w:val="008F11D9"/>
    <w:rsid w:val="008F17B2"/>
    <w:rsid w:val="008F181E"/>
    <w:rsid w:val="008F1DAD"/>
    <w:rsid w:val="008F26B3"/>
    <w:rsid w:val="008F408F"/>
    <w:rsid w:val="008F40C3"/>
    <w:rsid w:val="008F4493"/>
    <w:rsid w:val="008F563A"/>
    <w:rsid w:val="008F5980"/>
    <w:rsid w:val="008F65E7"/>
    <w:rsid w:val="008F6603"/>
    <w:rsid w:val="008F7373"/>
    <w:rsid w:val="008F73FF"/>
    <w:rsid w:val="008F757C"/>
    <w:rsid w:val="008F7CB6"/>
    <w:rsid w:val="008F7F40"/>
    <w:rsid w:val="00901444"/>
    <w:rsid w:val="00901AAE"/>
    <w:rsid w:val="009027DC"/>
    <w:rsid w:val="009030ED"/>
    <w:rsid w:val="0090364B"/>
    <w:rsid w:val="00903BFC"/>
    <w:rsid w:val="00903D91"/>
    <w:rsid w:val="00904055"/>
    <w:rsid w:val="009044DE"/>
    <w:rsid w:val="0090485C"/>
    <w:rsid w:val="00904B2E"/>
    <w:rsid w:val="00904E74"/>
    <w:rsid w:val="00904FA1"/>
    <w:rsid w:val="00905088"/>
    <w:rsid w:val="00906143"/>
    <w:rsid w:val="00907362"/>
    <w:rsid w:val="00907F1A"/>
    <w:rsid w:val="00907FB8"/>
    <w:rsid w:val="00910032"/>
    <w:rsid w:val="00910136"/>
    <w:rsid w:val="00910484"/>
    <w:rsid w:val="0091049B"/>
    <w:rsid w:val="00912CC0"/>
    <w:rsid w:val="00913288"/>
    <w:rsid w:val="00913479"/>
    <w:rsid w:val="00913709"/>
    <w:rsid w:val="0091388C"/>
    <w:rsid w:val="00913A28"/>
    <w:rsid w:val="009146C8"/>
    <w:rsid w:val="00914837"/>
    <w:rsid w:val="00914884"/>
    <w:rsid w:val="009148CF"/>
    <w:rsid w:val="00914A46"/>
    <w:rsid w:val="00914D21"/>
    <w:rsid w:val="00914DDC"/>
    <w:rsid w:val="00915504"/>
    <w:rsid w:val="0091562B"/>
    <w:rsid w:val="00915722"/>
    <w:rsid w:val="009166C4"/>
    <w:rsid w:val="00916E2A"/>
    <w:rsid w:val="0091707C"/>
    <w:rsid w:val="00917268"/>
    <w:rsid w:val="0091734D"/>
    <w:rsid w:val="009176C0"/>
    <w:rsid w:val="009203E4"/>
    <w:rsid w:val="00920EFD"/>
    <w:rsid w:val="0092105A"/>
    <w:rsid w:val="00922074"/>
    <w:rsid w:val="00922373"/>
    <w:rsid w:val="009223D9"/>
    <w:rsid w:val="0092273E"/>
    <w:rsid w:val="00925534"/>
    <w:rsid w:val="00925B25"/>
    <w:rsid w:val="00925F97"/>
    <w:rsid w:val="00927535"/>
    <w:rsid w:val="009277E1"/>
    <w:rsid w:val="00927B4A"/>
    <w:rsid w:val="009300C0"/>
    <w:rsid w:val="009302AF"/>
    <w:rsid w:val="009303CA"/>
    <w:rsid w:val="00930CB8"/>
    <w:rsid w:val="00930FE1"/>
    <w:rsid w:val="009312F8"/>
    <w:rsid w:val="009317CC"/>
    <w:rsid w:val="009321C2"/>
    <w:rsid w:val="00932897"/>
    <w:rsid w:val="00932971"/>
    <w:rsid w:val="00932B3F"/>
    <w:rsid w:val="0093326B"/>
    <w:rsid w:val="009333FD"/>
    <w:rsid w:val="0093352F"/>
    <w:rsid w:val="009335E2"/>
    <w:rsid w:val="00933607"/>
    <w:rsid w:val="009337CD"/>
    <w:rsid w:val="0093479F"/>
    <w:rsid w:val="00934E18"/>
    <w:rsid w:val="00934EC0"/>
    <w:rsid w:val="00935701"/>
    <w:rsid w:val="00935DDC"/>
    <w:rsid w:val="00935F05"/>
    <w:rsid w:val="0093691D"/>
    <w:rsid w:val="00936B36"/>
    <w:rsid w:val="0093769A"/>
    <w:rsid w:val="00940123"/>
    <w:rsid w:val="00940BFF"/>
    <w:rsid w:val="0094198C"/>
    <w:rsid w:val="00941DEA"/>
    <w:rsid w:val="00942561"/>
    <w:rsid w:val="00942D5B"/>
    <w:rsid w:val="00943093"/>
    <w:rsid w:val="0094380C"/>
    <w:rsid w:val="009438B3"/>
    <w:rsid w:val="009442EF"/>
    <w:rsid w:val="0094436C"/>
    <w:rsid w:val="0094478A"/>
    <w:rsid w:val="00944926"/>
    <w:rsid w:val="009449E9"/>
    <w:rsid w:val="0094516D"/>
    <w:rsid w:val="0094563F"/>
    <w:rsid w:val="00945C3B"/>
    <w:rsid w:val="00945E89"/>
    <w:rsid w:val="00946258"/>
    <w:rsid w:val="00946D5A"/>
    <w:rsid w:val="00946F9A"/>
    <w:rsid w:val="00947CED"/>
    <w:rsid w:val="009501B6"/>
    <w:rsid w:val="00950B21"/>
    <w:rsid w:val="00951274"/>
    <w:rsid w:val="00951623"/>
    <w:rsid w:val="00951B78"/>
    <w:rsid w:val="009525D5"/>
    <w:rsid w:val="009532DF"/>
    <w:rsid w:val="00953CCF"/>
    <w:rsid w:val="0095722A"/>
    <w:rsid w:val="00957962"/>
    <w:rsid w:val="00957B91"/>
    <w:rsid w:val="00960434"/>
    <w:rsid w:val="009613EE"/>
    <w:rsid w:val="00961697"/>
    <w:rsid w:val="009618BF"/>
    <w:rsid w:val="00961ACA"/>
    <w:rsid w:val="00961FB0"/>
    <w:rsid w:val="00962531"/>
    <w:rsid w:val="0096276B"/>
    <w:rsid w:val="00962E4C"/>
    <w:rsid w:val="009644CF"/>
    <w:rsid w:val="009647EC"/>
    <w:rsid w:val="00964BC8"/>
    <w:rsid w:val="009655BA"/>
    <w:rsid w:val="00965808"/>
    <w:rsid w:val="00965CAC"/>
    <w:rsid w:val="0096626A"/>
    <w:rsid w:val="00966411"/>
    <w:rsid w:val="009665EC"/>
    <w:rsid w:val="00966C2E"/>
    <w:rsid w:val="00967098"/>
    <w:rsid w:val="0096784E"/>
    <w:rsid w:val="00967CF5"/>
    <w:rsid w:val="00967D9A"/>
    <w:rsid w:val="0097046E"/>
    <w:rsid w:val="00970A61"/>
    <w:rsid w:val="00970DF8"/>
    <w:rsid w:val="00971A18"/>
    <w:rsid w:val="00971F34"/>
    <w:rsid w:val="0097267F"/>
    <w:rsid w:val="009728A1"/>
    <w:rsid w:val="00972B0E"/>
    <w:rsid w:val="00972BDC"/>
    <w:rsid w:val="00972D1B"/>
    <w:rsid w:val="00973200"/>
    <w:rsid w:val="00973360"/>
    <w:rsid w:val="0097379E"/>
    <w:rsid w:val="00974C55"/>
    <w:rsid w:val="00974FE8"/>
    <w:rsid w:val="00975167"/>
    <w:rsid w:val="009751BC"/>
    <w:rsid w:val="009759A6"/>
    <w:rsid w:val="00976055"/>
    <w:rsid w:val="009762C9"/>
    <w:rsid w:val="009763E1"/>
    <w:rsid w:val="00976406"/>
    <w:rsid w:val="009801D2"/>
    <w:rsid w:val="00980235"/>
    <w:rsid w:val="00980307"/>
    <w:rsid w:val="00980BB2"/>
    <w:rsid w:val="00980C9E"/>
    <w:rsid w:val="00980EF4"/>
    <w:rsid w:val="00981370"/>
    <w:rsid w:val="00981579"/>
    <w:rsid w:val="00981C48"/>
    <w:rsid w:val="0098372A"/>
    <w:rsid w:val="00984014"/>
    <w:rsid w:val="00984CDF"/>
    <w:rsid w:val="0098514C"/>
    <w:rsid w:val="0098578F"/>
    <w:rsid w:val="009859ED"/>
    <w:rsid w:val="00985AF4"/>
    <w:rsid w:val="0098729C"/>
    <w:rsid w:val="00987367"/>
    <w:rsid w:val="00987D2A"/>
    <w:rsid w:val="0099020B"/>
    <w:rsid w:val="0099057A"/>
    <w:rsid w:val="00990848"/>
    <w:rsid w:val="00990F1E"/>
    <w:rsid w:val="00992502"/>
    <w:rsid w:val="00992C69"/>
    <w:rsid w:val="00992C97"/>
    <w:rsid w:val="00992F01"/>
    <w:rsid w:val="00993551"/>
    <w:rsid w:val="00994020"/>
    <w:rsid w:val="00994187"/>
    <w:rsid w:val="00994232"/>
    <w:rsid w:val="0099532D"/>
    <w:rsid w:val="00996267"/>
    <w:rsid w:val="009968A7"/>
    <w:rsid w:val="009974A3"/>
    <w:rsid w:val="009A009A"/>
    <w:rsid w:val="009A03FB"/>
    <w:rsid w:val="009A06FD"/>
    <w:rsid w:val="009A0A26"/>
    <w:rsid w:val="009A0C3C"/>
    <w:rsid w:val="009A0C46"/>
    <w:rsid w:val="009A0DB1"/>
    <w:rsid w:val="009A1189"/>
    <w:rsid w:val="009A139C"/>
    <w:rsid w:val="009A16F5"/>
    <w:rsid w:val="009A17D9"/>
    <w:rsid w:val="009A1E17"/>
    <w:rsid w:val="009A29D8"/>
    <w:rsid w:val="009A378D"/>
    <w:rsid w:val="009A38DA"/>
    <w:rsid w:val="009A38F0"/>
    <w:rsid w:val="009A3F3A"/>
    <w:rsid w:val="009A4203"/>
    <w:rsid w:val="009A4C41"/>
    <w:rsid w:val="009A51C8"/>
    <w:rsid w:val="009A595B"/>
    <w:rsid w:val="009A665E"/>
    <w:rsid w:val="009A784E"/>
    <w:rsid w:val="009B0554"/>
    <w:rsid w:val="009B06E0"/>
    <w:rsid w:val="009B0BD8"/>
    <w:rsid w:val="009B11CC"/>
    <w:rsid w:val="009B12E3"/>
    <w:rsid w:val="009B1C32"/>
    <w:rsid w:val="009B206C"/>
    <w:rsid w:val="009B2A33"/>
    <w:rsid w:val="009B3A21"/>
    <w:rsid w:val="009B4234"/>
    <w:rsid w:val="009B45CD"/>
    <w:rsid w:val="009B4699"/>
    <w:rsid w:val="009B48A4"/>
    <w:rsid w:val="009B4C8B"/>
    <w:rsid w:val="009B4E0F"/>
    <w:rsid w:val="009B56C4"/>
    <w:rsid w:val="009B5711"/>
    <w:rsid w:val="009B6120"/>
    <w:rsid w:val="009B654E"/>
    <w:rsid w:val="009B71A1"/>
    <w:rsid w:val="009B7ABE"/>
    <w:rsid w:val="009C10D2"/>
    <w:rsid w:val="009C1320"/>
    <w:rsid w:val="009C174D"/>
    <w:rsid w:val="009C185C"/>
    <w:rsid w:val="009C1D7A"/>
    <w:rsid w:val="009C26D0"/>
    <w:rsid w:val="009C37D7"/>
    <w:rsid w:val="009C387E"/>
    <w:rsid w:val="009C4694"/>
    <w:rsid w:val="009C596E"/>
    <w:rsid w:val="009C5BBA"/>
    <w:rsid w:val="009C5BEA"/>
    <w:rsid w:val="009C624A"/>
    <w:rsid w:val="009C64F6"/>
    <w:rsid w:val="009D02DE"/>
    <w:rsid w:val="009D0722"/>
    <w:rsid w:val="009D0D2A"/>
    <w:rsid w:val="009D1B64"/>
    <w:rsid w:val="009D1D60"/>
    <w:rsid w:val="009D3E74"/>
    <w:rsid w:val="009D3FEF"/>
    <w:rsid w:val="009D479C"/>
    <w:rsid w:val="009D4B13"/>
    <w:rsid w:val="009D55F5"/>
    <w:rsid w:val="009D5CBE"/>
    <w:rsid w:val="009D61E3"/>
    <w:rsid w:val="009D6D13"/>
    <w:rsid w:val="009D70C7"/>
    <w:rsid w:val="009D7898"/>
    <w:rsid w:val="009E0256"/>
    <w:rsid w:val="009E09D1"/>
    <w:rsid w:val="009E09EB"/>
    <w:rsid w:val="009E1A03"/>
    <w:rsid w:val="009E3544"/>
    <w:rsid w:val="009E3802"/>
    <w:rsid w:val="009E3B6C"/>
    <w:rsid w:val="009E413F"/>
    <w:rsid w:val="009E48C3"/>
    <w:rsid w:val="009E5145"/>
    <w:rsid w:val="009E5D1E"/>
    <w:rsid w:val="009E6C54"/>
    <w:rsid w:val="009E7A2D"/>
    <w:rsid w:val="009F1186"/>
    <w:rsid w:val="009F12F4"/>
    <w:rsid w:val="009F167A"/>
    <w:rsid w:val="009F1BC0"/>
    <w:rsid w:val="009F1C01"/>
    <w:rsid w:val="009F210D"/>
    <w:rsid w:val="009F292E"/>
    <w:rsid w:val="009F2AF1"/>
    <w:rsid w:val="009F2C55"/>
    <w:rsid w:val="009F3D38"/>
    <w:rsid w:val="009F3D68"/>
    <w:rsid w:val="009F5864"/>
    <w:rsid w:val="009F5E15"/>
    <w:rsid w:val="009F5F15"/>
    <w:rsid w:val="00A00C1E"/>
    <w:rsid w:val="00A010BE"/>
    <w:rsid w:val="00A01593"/>
    <w:rsid w:val="00A018A1"/>
    <w:rsid w:val="00A01A8C"/>
    <w:rsid w:val="00A021B5"/>
    <w:rsid w:val="00A031CB"/>
    <w:rsid w:val="00A0324C"/>
    <w:rsid w:val="00A037A0"/>
    <w:rsid w:val="00A03926"/>
    <w:rsid w:val="00A03DA2"/>
    <w:rsid w:val="00A0406E"/>
    <w:rsid w:val="00A0475E"/>
    <w:rsid w:val="00A05717"/>
    <w:rsid w:val="00A05997"/>
    <w:rsid w:val="00A06419"/>
    <w:rsid w:val="00A06DBA"/>
    <w:rsid w:val="00A07DB2"/>
    <w:rsid w:val="00A1074A"/>
    <w:rsid w:val="00A117AF"/>
    <w:rsid w:val="00A121F8"/>
    <w:rsid w:val="00A12323"/>
    <w:rsid w:val="00A124DE"/>
    <w:rsid w:val="00A12C0F"/>
    <w:rsid w:val="00A13B66"/>
    <w:rsid w:val="00A14695"/>
    <w:rsid w:val="00A15AA1"/>
    <w:rsid w:val="00A15F81"/>
    <w:rsid w:val="00A15FD9"/>
    <w:rsid w:val="00A16AF4"/>
    <w:rsid w:val="00A1730D"/>
    <w:rsid w:val="00A175FD"/>
    <w:rsid w:val="00A17604"/>
    <w:rsid w:val="00A178C1"/>
    <w:rsid w:val="00A2049F"/>
    <w:rsid w:val="00A20B7F"/>
    <w:rsid w:val="00A23202"/>
    <w:rsid w:val="00A24308"/>
    <w:rsid w:val="00A24357"/>
    <w:rsid w:val="00A247C4"/>
    <w:rsid w:val="00A25413"/>
    <w:rsid w:val="00A2629A"/>
    <w:rsid w:val="00A26F25"/>
    <w:rsid w:val="00A271DA"/>
    <w:rsid w:val="00A27AD5"/>
    <w:rsid w:val="00A27B11"/>
    <w:rsid w:val="00A27DD2"/>
    <w:rsid w:val="00A27EC7"/>
    <w:rsid w:val="00A30029"/>
    <w:rsid w:val="00A30157"/>
    <w:rsid w:val="00A3070D"/>
    <w:rsid w:val="00A31182"/>
    <w:rsid w:val="00A31188"/>
    <w:rsid w:val="00A31A01"/>
    <w:rsid w:val="00A32CFC"/>
    <w:rsid w:val="00A33E3D"/>
    <w:rsid w:val="00A34DAB"/>
    <w:rsid w:val="00A34F84"/>
    <w:rsid w:val="00A356C9"/>
    <w:rsid w:val="00A3634A"/>
    <w:rsid w:val="00A36458"/>
    <w:rsid w:val="00A36B71"/>
    <w:rsid w:val="00A377B7"/>
    <w:rsid w:val="00A40297"/>
    <w:rsid w:val="00A40482"/>
    <w:rsid w:val="00A40584"/>
    <w:rsid w:val="00A407EF"/>
    <w:rsid w:val="00A40867"/>
    <w:rsid w:val="00A40ED0"/>
    <w:rsid w:val="00A4139F"/>
    <w:rsid w:val="00A41F7F"/>
    <w:rsid w:val="00A42BA8"/>
    <w:rsid w:val="00A434D2"/>
    <w:rsid w:val="00A43C33"/>
    <w:rsid w:val="00A43C6C"/>
    <w:rsid w:val="00A44068"/>
    <w:rsid w:val="00A4443E"/>
    <w:rsid w:val="00A447A6"/>
    <w:rsid w:val="00A44DD6"/>
    <w:rsid w:val="00A4613C"/>
    <w:rsid w:val="00A46938"/>
    <w:rsid w:val="00A46F99"/>
    <w:rsid w:val="00A47306"/>
    <w:rsid w:val="00A47B50"/>
    <w:rsid w:val="00A47E7D"/>
    <w:rsid w:val="00A518F9"/>
    <w:rsid w:val="00A5245D"/>
    <w:rsid w:val="00A52765"/>
    <w:rsid w:val="00A52D38"/>
    <w:rsid w:val="00A53C49"/>
    <w:rsid w:val="00A55B96"/>
    <w:rsid w:val="00A55C8C"/>
    <w:rsid w:val="00A56125"/>
    <w:rsid w:val="00A570AF"/>
    <w:rsid w:val="00A573ED"/>
    <w:rsid w:val="00A57A8E"/>
    <w:rsid w:val="00A603A1"/>
    <w:rsid w:val="00A60817"/>
    <w:rsid w:val="00A62565"/>
    <w:rsid w:val="00A6378F"/>
    <w:rsid w:val="00A63C18"/>
    <w:rsid w:val="00A63FA9"/>
    <w:rsid w:val="00A64015"/>
    <w:rsid w:val="00A6542F"/>
    <w:rsid w:val="00A65FE0"/>
    <w:rsid w:val="00A66B4F"/>
    <w:rsid w:val="00A6783A"/>
    <w:rsid w:val="00A679B2"/>
    <w:rsid w:val="00A67AED"/>
    <w:rsid w:val="00A7006D"/>
    <w:rsid w:val="00A7046F"/>
    <w:rsid w:val="00A70C26"/>
    <w:rsid w:val="00A718F0"/>
    <w:rsid w:val="00A71A31"/>
    <w:rsid w:val="00A7207E"/>
    <w:rsid w:val="00A7325B"/>
    <w:rsid w:val="00A74D24"/>
    <w:rsid w:val="00A75040"/>
    <w:rsid w:val="00A7511B"/>
    <w:rsid w:val="00A755C3"/>
    <w:rsid w:val="00A76F98"/>
    <w:rsid w:val="00A77319"/>
    <w:rsid w:val="00A80310"/>
    <w:rsid w:val="00A80561"/>
    <w:rsid w:val="00A813BD"/>
    <w:rsid w:val="00A82020"/>
    <w:rsid w:val="00A826C0"/>
    <w:rsid w:val="00A82B7B"/>
    <w:rsid w:val="00A83FDA"/>
    <w:rsid w:val="00A850E6"/>
    <w:rsid w:val="00A85207"/>
    <w:rsid w:val="00A85F6C"/>
    <w:rsid w:val="00A861EA"/>
    <w:rsid w:val="00A867AA"/>
    <w:rsid w:val="00A8707A"/>
    <w:rsid w:val="00A8715A"/>
    <w:rsid w:val="00A87667"/>
    <w:rsid w:val="00A8799D"/>
    <w:rsid w:val="00A900E5"/>
    <w:rsid w:val="00A902A9"/>
    <w:rsid w:val="00A90A5F"/>
    <w:rsid w:val="00A90AEE"/>
    <w:rsid w:val="00A90E7F"/>
    <w:rsid w:val="00A9123C"/>
    <w:rsid w:val="00A92346"/>
    <w:rsid w:val="00A92470"/>
    <w:rsid w:val="00A93834"/>
    <w:rsid w:val="00A93A51"/>
    <w:rsid w:val="00A94A54"/>
    <w:rsid w:val="00A94F15"/>
    <w:rsid w:val="00A96ECC"/>
    <w:rsid w:val="00A97861"/>
    <w:rsid w:val="00A97A68"/>
    <w:rsid w:val="00AA001A"/>
    <w:rsid w:val="00AA0650"/>
    <w:rsid w:val="00AA09E0"/>
    <w:rsid w:val="00AA13EB"/>
    <w:rsid w:val="00AA1E44"/>
    <w:rsid w:val="00AA20A5"/>
    <w:rsid w:val="00AA28A4"/>
    <w:rsid w:val="00AA2FDC"/>
    <w:rsid w:val="00AA32D2"/>
    <w:rsid w:val="00AA36AF"/>
    <w:rsid w:val="00AA3D70"/>
    <w:rsid w:val="00AA43AC"/>
    <w:rsid w:val="00AA46CE"/>
    <w:rsid w:val="00AA550E"/>
    <w:rsid w:val="00AA55E7"/>
    <w:rsid w:val="00AA55F2"/>
    <w:rsid w:val="00AA5B65"/>
    <w:rsid w:val="00AA6224"/>
    <w:rsid w:val="00AA674A"/>
    <w:rsid w:val="00AA794A"/>
    <w:rsid w:val="00AA7A69"/>
    <w:rsid w:val="00AA7AE5"/>
    <w:rsid w:val="00AA7E50"/>
    <w:rsid w:val="00AB15E0"/>
    <w:rsid w:val="00AB1A22"/>
    <w:rsid w:val="00AB1C11"/>
    <w:rsid w:val="00AB4079"/>
    <w:rsid w:val="00AB42D3"/>
    <w:rsid w:val="00AB4AAC"/>
    <w:rsid w:val="00AB54CF"/>
    <w:rsid w:val="00AB5710"/>
    <w:rsid w:val="00AB5DC8"/>
    <w:rsid w:val="00AB69AC"/>
    <w:rsid w:val="00AB6A64"/>
    <w:rsid w:val="00AB7550"/>
    <w:rsid w:val="00AB7DBD"/>
    <w:rsid w:val="00AB7EF9"/>
    <w:rsid w:val="00AC0BF3"/>
    <w:rsid w:val="00AC1238"/>
    <w:rsid w:val="00AC19A2"/>
    <w:rsid w:val="00AC1D8C"/>
    <w:rsid w:val="00AC1E47"/>
    <w:rsid w:val="00AC2536"/>
    <w:rsid w:val="00AC25C4"/>
    <w:rsid w:val="00AC2A7B"/>
    <w:rsid w:val="00AC2BD4"/>
    <w:rsid w:val="00AC2ED8"/>
    <w:rsid w:val="00AC4B49"/>
    <w:rsid w:val="00AC4E4F"/>
    <w:rsid w:val="00AC5513"/>
    <w:rsid w:val="00AC56D7"/>
    <w:rsid w:val="00AC6B8B"/>
    <w:rsid w:val="00AC7002"/>
    <w:rsid w:val="00AC7F90"/>
    <w:rsid w:val="00AD0135"/>
    <w:rsid w:val="00AD09CE"/>
    <w:rsid w:val="00AD1031"/>
    <w:rsid w:val="00AD11C1"/>
    <w:rsid w:val="00AD1562"/>
    <w:rsid w:val="00AD1924"/>
    <w:rsid w:val="00AD1C14"/>
    <w:rsid w:val="00AD1D93"/>
    <w:rsid w:val="00AD4803"/>
    <w:rsid w:val="00AD4FD3"/>
    <w:rsid w:val="00AD51A8"/>
    <w:rsid w:val="00AD5988"/>
    <w:rsid w:val="00AD6EB5"/>
    <w:rsid w:val="00AD6EF2"/>
    <w:rsid w:val="00AD7C3D"/>
    <w:rsid w:val="00AE00DB"/>
    <w:rsid w:val="00AE06E3"/>
    <w:rsid w:val="00AE06F5"/>
    <w:rsid w:val="00AE1290"/>
    <w:rsid w:val="00AE2A9B"/>
    <w:rsid w:val="00AE2B51"/>
    <w:rsid w:val="00AE2F82"/>
    <w:rsid w:val="00AE3D3C"/>
    <w:rsid w:val="00AE5126"/>
    <w:rsid w:val="00AE5132"/>
    <w:rsid w:val="00AE61A0"/>
    <w:rsid w:val="00AE6547"/>
    <w:rsid w:val="00AE6B3B"/>
    <w:rsid w:val="00AE70CC"/>
    <w:rsid w:val="00AE7598"/>
    <w:rsid w:val="00AE7B98"/>
    <w:rsid w:val="00AF1CE0"/>
    <w:rsid w:val="00AF2C0D"/>
    <w:rsid w:val="00AF2CAA"/>
    <w:rsid w:val="00AF3213"/>
    <w:rsid w:val="00AF4721"/>
    <w:rsid w:val="00AF4760"/>
    <w:rsid w:val="00AF4CC9"/>
    <w:rsid w:val="00AF4EB6"/>
    <w:rsid w:val="00AF5199"/>
    <w:rsid w:val="00B005D5"/>
    <w:rsid w:val="00B014AF"/>
    <w:rsid w:val="00B01797"/>
    <w:rsid w:val="00B0184C"/>
    <w:rsid w:val="00B02339"/>
    <w:rsid w:val="00B036E4"/>
    <w:rsid w:val="00B04A6B"/>
    <w:rsid w:val="00B04E07"/>
    <w:rsid w:val="00B04E77"/>
    <w:rsid w:val="00B05311"/>
    <w:rsid w:val="00B05A86"/>
    <w:rsid w:val="00B066E0"/>
    <w:rsid w:val="00B067E9"/>
    <w:rsid w:val="00B06908"/>
    <w:rsid w:val="00B0787E"/>
    <w:rsid w:val="00B078CD"/>
    <w:rsid w:val="00B10206"/>
    <w:rsid w:val="00B10274"/>
    <w:rsid w:val="00B10761"/>
    <w:rsid w:val="00B1078A"/>
    <w:rsid w:val="00B11444"/>
    <w:rsid w:val="00B11957"/>
    <w:rsid w:val="00B12172"/>
    <w:rsid w:val="00B12FFA"/>
    <w:rsid w:val="00B1385F"/>
    <w:rsid w:val="00B14E0A"/>
    <w:rsid w:val="00B14FFC"/>
    <w:rsid w:val="00B157B7"/>
    <w:rsid w:val="00B16504"/>
    <w:rsid w:val="00B17094"/>
    <w:rsid w:val="00B170C5"/>
    <w:rsid w:val="00B208AA"/>
    <w:rsid w:val="00B22E0A"/>
    <w:rsid w:val="00B2346D"/>
    <w:rsid w:val="00B23678"/>
    <w:rsid w:val="00B23D9D"/>
    <w:rsid w:val="00B240E9"/>
    <w:rsid w:val="00B247ED"/>
    <w:rsid w:val="00B24824"/>
    <w:rsid w:val="00B25B45"/>
    <w:rsid w:val="00B27116"/>
    <w:rsid w:val="00B2767E"/>
    <w:rsid w:val="00B278BB"/>
    <w:rsid w:val="00B27CBA"/>
    <w:rsid w:val="00B310A5"/>
    <w:rsid w:val="00B3166A"/>
    <w:rsid w:val="00B32111"/>
    <w:rsid w:val="00B3345F"/>
    <w:rsid w:val="00B335EE"/>
    <w:rsid w:val="00B3445A"/>
    <w:rsid w:val="00B353DD"/>
    <w:rsid w:val="00B359A2"/>
    <w:rsid w:val="00B359FF"/>
    <w:rsid w:val="00B35C8B"/>
    <w:rsid w:val="00B36471"/>
    <w:rsid w:val="00B36712"/>
    <w:rsid w:val="00B40DDA"/>
    <w:rsid w:val="00B419D6"/>
    <w:rsid w:val="00B419EC"/>
    <w:rsid w:val="00B41C3D"/>
    <w:rsid w:val="00B41EF1"/>
    <w:rsid w:val="00B425DA"/>
    <w:rsid w:val="00B42C3F"/>
    <w:rsid w:val="00B43703"/>
    <w:rsid w:val="00B43767"/>
    <w:rsid w:val="00B43B79"/>
    <w:rsid w:val="00B44259"/>
    <w:rsid w:val="00B444C0"/>
    <w:rsid w:val="00B44952"/>
    <w:rsid w:val="00B452A0"/>
    <w:rsid w:val="00B45611"/>
    <w:rsid w:val="00B4625A"/>
    <w:rsid w:val="00B462FD"/>
    <w:rsid w:val="00B464FB"/>
    <w:rsid w:val="00B46E30"/>
    <w:rsid w:val="00B474D2"/>
    <w:rsid w:val="00B47629"/>
    <w:rsid w:val="00B50989"/>
    <w:rsid w:val="00B50E43"/>
    <w:rsid w:val="00B51F79"/>
    <w:rsid w:val="00B52153"/>
    <w:rsid w:val="00B53396"/>
    <w:rsid w:val="00B5344E"/>
    <w:rsid w:val="00B546B4"/>
    <w:rsid w:val="00B54A25"/>
    <w:rsid w:val="00B54F94"/>
    <w:rsid w:val="00B55A2E"/>
    <w:rsid w:val="00B565B5"/>
    <w:rsid w:val="00B565E3"/>
    <w:rsid w:val="00B56DF9"/>
    <w:rsid w:val="00B572C6"/>
    <w:rsid w:val="00B57C45"/>
    <w:rsid w:val="00B60374"/>
    <w:rsid w:val="00B60D9F"/>
    <w:rsid w:val="00B61EC1"/>
    <w:rsid w:val="00B625D3"/>
    <w:rsid w:val="00B62F4F"/>
    <w:rsid w:val="00B630E1"/>
    <w:rsid w:val="00B649A1"/>
    <w:rsid w:val="00B64F7F"/>
    <w:rsid w:val="00B675A3"/>
    <w:rsid w:val="00B67914"/>
    <w:rsid w:val="00B7054F"/>
    <w:rsid w:val="00B71CD2"/>
    <w:rsid w:val="00B730D0"/>
    <w:rsid w:val="00B73C5C"/>
    <w:rsid w:val="00B7439D"/>
    <w:rsid w:val="00B74453"/>
    <w:rsid w:val="00B747CA"/>
    <w:rsid w:val="00B74916"/>
    <w:rsid w:val="00B755C2"/>
    <w:rsid w:val="00B75FE4"/>
    <w:rsid w:val="00B7657A"/>
    <w:rsid w:val="00B76DB8"/>
    <w:rsid w:val="00B771A4"/>
    <w:rsid w:val="00B77626"/>
    <w:rsid w:val="00B77B96"/>
    <w:rsid w:val="00B801C7"/>
    <w:rsid w:val="00B81AD3"/>
    <w:rsid w:val="00B81FDE"/>
    <w:rsid w:val="00B823C7"/>
    <w:rsid w:val="00B8266B"/>
    <w:rsid w:val="00B828C6"/>
    <w:rsid w:val="00B8337D"/>
    <w:rsid w:val="00B83ACD"/>
    <w:rsid w:val="00B84127"/>
    <w:rsid w:val="00B8459E"/>
    <w:rsid w:val="00B84699"/>
    <w:rsid w:val="00B849D7"/>
    <w:rsid w:val="00B86E2A"/>
    <w:rsid w:val="00B87933"/>
    <w:rsid w:val="00B87BB8"/>
    <w:rsid w:val="00B90C66"/>
    <w:rsid w:val="00B9248A"/>
    <w:rsid w:val="00B935AB"/>
    <w:rsid w:val="00B939AC"/>
    <w:rsid w:val="00B939CB"/>
    <w:rsid w:val="00B94EC0"/>
    <w:rsid w:val="00B94F45"/>
    <w:rsid w:val="00B952B9"/>
    <w:rsid w:val="00B9588E"/>
    <w:rsid w:val="00B95992"/>
    <w:rsid w:val="00B96A42"/>
    <w:rsid w:val="00B96A8A"/>
    <w:rsid w:val="00B97195"/>
    <w:rsid w:val="00B97433"/>
    <w:rsid w:val="00BA00BB"/>
    <w:rsid w:val="00BA19AC"/>
    <w:rsid w:val="00BA3D78"/>
    <w:rsid w:val="00BA3F9B"/>
    <w:rsid w:val="00BA3FA5"/>
    <w:rsid w:val="00BA4159"/>
    <w:rsid w:val="00BA45A9"/>
    <w:rsid w:val="00BA45B1"/>
    <w:rsid w:val="00BA609C"/>
    <w:rsid w:val="00BA63F6"/>
    <w:rsid w:val="00BA6487"/>
    <w:rsid w:val="00BA6B1F"/>
    <w:rsid w:val="00BA6ED4"/>
    <w:rsid w:val="00BA6EEF"/>
    <w:rsid w:val="00BA703E"/>
    <w:rsid w:val="00BA76D2"/>
    <w:rsid w:val="00BA798F"/>
    <w:rsid w:val="00BA7EBE"/>
    <w:rsid w:val="00BB0782"/>
    <w:rsid w:val="00BB2417"/>
    <w:rsid w:val="00BB28BC"/>
    <w:rsid w:val="00BB2E63"/>
    <w:rsid w:val="00BB38A2"/>
    <w:rsid w:val="00BB4908"/>
    <w:rsid w:val="00BB5CBC"/>
    <w:rsid w:val="00BB662C"/>
    <w:rsid w:val="00BB6934"/>
    <w:rsid w:val="00BB6BA5"/>
    <w:rsid w:val="00BB7354"/>
    <w:rsid w:val="00BC0289"/>
    <w:rsid w:val="00BC1760"/>
    <w:rsid w:val="00BC2122"/>
    <w:rsid w:val="00BC21AE"/>
    <w:rsid w:val="00BC3AE6"/>
    <w:rsid w:val="00BC3C43"/>
    <w:rsid w:val="00BC3CD5"/>
    <w:rsid w:val="00BC42F4"/>
    <w:rsid w:val="00BC47DA"/>
    <w:rsid w:val="00BC4A71"/>
    <w:rsid w:val="00BC51C3"/>
    <w:rsid w:val="00BC6475"/>
    <w:rsid w:val="00BC6BD6"/>
    <w:rsid w:val="00BC70C1"/>
    <w:rsid w:val="00BD0858"/>
    <w:rsid w:val="00BD0C7B"/>
    <w:rsid w:val="00BD1908"/>
    <w:rsid w:val="00BD21AE"/>
    <w:rsid w:val="00BD2C5D"/>
    <w:rsid w:val="00BD2DDE"/>
    <w:rsid w:val="00BD3004"/>
    <w:rsid w:val="00BD3034"/>
    <w:rsid w:val="00BD34E6"/>
    <w:rsid w:val="00BD3A05"/>
    <w:rsid w:val="00BD434C"/>
    <w:rsid w:val="00BD43AF"/>
    <w:rsid w:val="00BD45BA"/>
    <w:rsid w:val="00BD4DAD"/>
    <w:rsid w:val="00BD50A1"/>
    <w:rsid w:val="00BD69D7"/>
    <w:rsid w:val="00BD7384"/>
    <w:rsid w:val="00BD75EC"/>
    <w:rsid w:val="00BD7EDB"/>
    <w:rsid w:val="00BD7F66"/>
    <w:rsid w:val="00BE1060"/>
    <w:rsid w:val="00BE1E77"/>
    <w:rsid w:val="00BE27E4"/>
    <w:rsid w:val="00BE2B6F"/>
    <w:rsid w:val="00BE4239"/>
    <w:rsid w:val="00BE472D"/>
    <w:rsid w:val="00BE4BF1"/>
    <w:rsid w:val="00BE57B2"/>
    <w:rsid w:val="00BE6316"/>
    <w:rsid w:val="00BE7085"/>
    <w:rsid w:val="00BE75AE"/>
    <w:rsid w:val="00BE7BBE"/>
    <w:rsid w:val="00BF0586"/>
    <w:rsid w:val="00BF05BE"/>
    <w:rsid w:val="00BF08FE"/>
    <w:rsid w:val="00BF0B82"/>
    <w:rsid w:val="00BF0C6F"/>
    <w:rsid w:val="00BF1D17"/>
    <w:rsid w:val="00BF22FE"/>
    <w:rsid w:val="00BF3495"/>
    <w:rsid w:val="00BF402A"/>
    <w:rsid w:val="00BF4269"/>
    <w:rsid w:val="00BF533A"/>
    <w:rsid w:val="00BF53B9"/>
    <w:rsid w:val="00BF5968"/>
    <w:rsid w:val="00BF5CB3"/>
    <w:rsid w:val="00BF694F"/>
    <w:rsid w:val="00BF6DA0"/>
    <w:rsid w:val="00C001B2"/>
    <w:rsid w:val="00C005D7"/>
    <w:rsid w:val="00C00A84"/>
    <w:rsid w:val="00C00C51"/>
    <w:rsid w:val="00C023B9"/>
    <w:rsid w:val="00C027B9"/>
    <w:rsid w:val="00C03FEE"/>
    <w:rsid w:val="00C04342"/>
    <w:rsid w:val="00C04347"/>
    <w:rsid w:val="00C05408"/>
    <w:rsid w:val="00C05467"/>
    <w:rsid w:val="00C0558C"/>
    <w:rsid w:val="00C059EA"/>
    <w:rsid w:val="00C0664E"/>
    <w:rsid w:val="00C06AD1"/>
    <w:rsid w:val="00C0739C"/>
    <w:rsid w:val="00C1067A"/>
    <w:rsid w:val="00C10E07"/>
    <w:rsid w:val="00C115A1"/>
    <w:rsid w:val="00C11661"/>
    <w:rsid w:val="00C11876"/>
    <w:rsid w:val="00C1196B"/>
    <w:rsid w:val="00C133C8"/>
    <w:rsid w:val="00C14272"/>
    <w:rsid w:val="00C14698"/>
    <w:rsid w:val="00C14D88"/>
    <w:rsid w:val="00C14F70"/>
    <w:rsid w:val="00C1505D"/>
    <w:rsid w:val="00C1536A"/>
    <w:rsid w:val="00C15617"/>
    <w:rsid w:val="00C15A71"/>
    <w:rsid w:val="00C16C73"/>
    <w:rsid w:val="00C16D87"/>
    <w:rsid w:val="00C1766A"/>
    <w:rsid w:val="00C17DD2"/>
    <w:rsid w:val="00C20142"/>
    <w:rsid w:val="00C20457"/>
    <w:rsid w:val="00C21175"/>
    <w:rsid w:val="00C21747"/>
    <w:rsid w:val="00C21C3D"/>
    <w:rsid w:val="00C228AD"/>
    <w:rsid w:val="00C22F45"/>
    <w:rsid w:val="00C235FA"/>
    <w:rsid w:val="00C23E33"/>
    <w:rsid w:val="00C24D04"/>
    <w:rsid w:val="00C274E8"/>
    <w:rsid w:val="00C276E1"/>
    <w:rsid w:val="00C27AAA"/>
    <w:rsid w:val="00C27E26"/>
    <w:rsid w:val="00C27FDF"/>
    <w:rsid w:val="00C303FE"/>
    <w:rsid w:val="00C3047F"/>
    <w:rsid w:val="00C30F88"/>
    <w:rsid w:val="00C31832"/>
    <w:rsid w:val="00C318E0"/>
    <w:rsid w:val="00C31905"/>
    <w:rsid w:val="00C3242B"/>
    <w:rsid w:val="00C32B68"/>
    <w:rsid w:val="00C33722"/>
    <w:rsid w:val="00C338F0"/>
    <w:rsid w:val="00C344FE"/>
    <w:rsid w:val="00C34575"/>
    <w:rsid w:val="00C3510F"/>
    <w:rsid w:val="00C36214"/>
    <w:rsid w:val="00C3641C"/>
    <w:rsid w:val="00C36BF9"/>
    <w:rsid w:val="00C36E1B"/>
    <w:rsid w:val="00C371F9"/>
    <w:rsid w:val="00C3735D"/>
    <w:rsid w:val="00C376E9"/>
    <w:rsid w:val="00C378FC"/>
    <w:rsid w:val="00C37A81"/>
    <w:rsid w:val="00C40863"/>
    <w:rsid w:val="00C409D8"/>
    <w:rsid w:val="00C41248"/>
    <w:rsid w:val="00C41743"/>
    <w:rsid w:val="00C4197C"/>
    <w:rsid w:val="00C41BE2"/>
    <w:rsid w:val="00C41CA9"/>
    <w:rsid w:val="00C41DB9"/>
    <w:rsid w:val="00C42AC0"/>
    <w:rsid w:val="00C42D8A"/>
    <w:rsid w:val="00C4344E"/>
    <w:rsid w:val="00C436DF"/>
    <w:rsid w:val="00C43D6A"/>
    <w:rsid w:val="00C43D9D"/>
    <w:rsid w:val="00C4477E"/>
    <w:rsid w:val="00C44A3E"/>
    <w:rsid w:val="00C44E2C"/>
    <w:rsid w:val="00C46277"/>
    <w:rsid w:val="00C4652D"/>
    <w:rsid w:val="00C47031"/>
    <w:rsid w:val="00C50B03"/>
    <w:rsid w:val="00C50B34"/>
    <w:rsid w:val="00C50B86"/>
    <w:rsid w:val="00C50ECB"/>
    <w:rsid w:val="00C5144D"/>
    <w:rsid w:val="00C51FF2"/>
    <w:rsid w:val="00C527F3"/>
    <w:rsid w:val="00C5343B"/>
    <w:rsid w:val="00C53F8B"/>
    <w:rsid w:val="00C550A2"/>
    <w:rsid w:val="00C55749"/>
    <w:rsid w:val="00C56366"/>
    <w:rsid w:val="00C565DE"/>
    <w:rsid w:val="00C57403"/>
    <w:rsid w:val="00C5747D"/>
    <w:rsid w:val="00C5782B"/>
    <w:rsid w:val="00C5788D"/>
    <w:rsid w:val="00C60970"/>
    <w:rsid w:val="00C613F3"/>
    <w:rsid w:val="00C6155B"/>
    <w:rsid w:val="00C61A62"/>
    <w:rsid w:val="00C63D34"/>
    <w:rsid w:val="00C65127"/>
    <w:rsid w:val="00C65275"/>
    <w:rsid w:val="00C654BD"/>
    <w:rsid w:val="00C660B9"/>
    <w:rsid w:val="00C6611C"/>
    <w:rsid w:val="00C66E95"/>
    <w:rsid w:val="00C671C3"/>
    <w:rsid w:val="00C67AD0"/>
    <w:rsid w:val="00C70316"/>
    <w:rsid w:val="00C7148E"/>
    <w:rsid w:val="00C714CB"/>
    <w:rsid w:val="00C717AD"/>
    <w:rsid w:val="00C72402"/>
    <w:rsid w:val="00C724E3"/>
    <w:rsid w:val="00C72D0B"/>
    <w:rsid w:val="00C72D9A"/>
    <w:rsid w:val="00C72E9D"/>
    <w:rsid w:val="00C72F23"/>
    <w:rsid w:val="00C733AC"/>
    <w:rsid w:val="00C73CB7"/>
    <w:rsid w:val="00C73E5B"/>
    <w:rsid w:val="00C74415"/>
    <w:rsid w:val="00C74A39"/>
    <w:rsid w:val="00C74AFD"/>
    <w:rsid w:val="00C74EE8"/>
    <w:rsid w:val="00C754A0"/>
    <w:rsid w:val="00C75ACF"/>
    <w:rsid w:val="00C767E9"/>
    <w:rsid w:val="00C76ED1"/>
    <w:rsid w:val="00C76F79"/>
    <w:rsid w:val="00C77AFB"/>
    <w:rsid w:val="00C77B44"/>
    <w:rsid w:val="00C805BE"/>
    <w:rsid w:val="00C8089C"/>
    <w:rsid w:val="00C80E2B"/>
    <w:rsid w:val="00C80F1E"/>
    <w:rsid w:val="00C814DD"/>
    <w:rsid w:val="00C841F7"/>
    <w:rsid w:val="00C858B1"/>
    <w:rsid w:val="00C85ECA"/>
    <w:rsid w:val="00C863B3"/>
    <w:rsid w:val="00C86EFE"/>
    <w:rsid w:val="00C87206"/>
    <w:rsid w:val="00C87380"/>
    <w:rsid w:val="00C87C76"/>
    <w:rsid w:val="00C901FE"/>
    <w:rsid w:val="00C90893"/>
    <w:rsid w:val="00C91065"/>
    <w:rsid w:val="00C91891"/>
    <w:rsid w:val="00C92709"/>
    <w:rsid w:val="00C932E6"/>
    <w:rsid w:val="00C94A5E"/>
    <w:rsid w:val="00C94A63"/>
    <w:rsid w:val="00C95245"/>
    <w:rsid w:val="00C95384"/>
    <w:rsid w:val="00C96180"/>
    <w:rsid w:val="00C97041"/>
    <w:rsid w:val="00C973C3"/>
    <w:rsid w:val="00CA00C7"/>
    <w:rsid w:val="00CA0141"/>
    <w:rsid w:val="00CA0A7C"/>
    <w:rsid w:val="00CA2D9A"/>
    <w:rsid w:val="00CA2DB7"/>
    <w:rsid w:val="00CA31CF"/>
    <w:rsid w:val="00CA3558"/>
    <w:rsid w:val="00CA4024"/>
    <w:rsid w:val="00CA4569"/>
    <w:rsid w:val="00CA4F35"/>
    <w:rsid w:val="00CA53C1"/>
    <w:rsid w:val="00CA5856"/>
    <w:rsid w:val="00CA6A74"/>
    <w:rsid w:val="00CA6D1C"/>
    <w:rsid w:val="00CA77C6"/>
    <w:rsid w:val="00CB0488"/>
    <w:rsid w:val="00CB2835"/>
    <w:rsid w:val="00CB2C1A"/>
    <w:rsid w:val="00CB42BC"/>
    <w:rsid w:val="00CB47DE"/>
    <w:rsid w:val="00CB499E"/>
    <w:rsid w:val="00CB4AD0"/>
    <w:rsid w:val="00CB4B44"/>
    <w:rsid w:val="00CB4E27"/>
    <w:rsid w:val="00CB4F5E"/>
    <w:rsid w:val="00CB50D0"/>
    <w:rsid w:val="00CB54DB"/>
    <w:rsid w:val="00CB5886"/>
    <w:rsid w:val="00CB5A9F"/>
    <w:rsid w:val="00CB6397"/>
    <w:rsid w:val="00CB6749"/>
    <w:rsid w:val="00CB6E0B"/>
    <w:rsid w:val="00CB6E80"/>
    <w:rsid w:val="00CB7003"/>
    <w:rsid w:val="00CB70E7"/>
    <w:rsid w:val="00CB7470"/>
    <w:rsid w:val="00CB7D53"/>
    <w:rsid w:val="00CC0CD5"/>
    <w:rsid w:val="00CC24A2"/>
    <w:rsid w:val="00CC321B"/>
    <w:rsid w:val="00CC35FE"/>
    <w:rsid w:val="00CC4A44"/>
    <w:rsid w:val="00CC6B87"/>
    <w:rsid w:val="00CC6E35"/>
    <w:rsid w:val="00CC715A"/>
    <w:rsid w:val="00CC7668"/>
    <w:rsid w:val="00CC76B8"/>
    <w:rsid w:val="00CC79D0"/>
    <w:rsid w:val="00CC7BF8"/>
    <w:rsid w:val="00CD0257"/>
    <w:rsid w:val="00CD06F0"/>
    <w:rsid w:val="00CD1BCC"/>
    <w:rsid w:val="00CD2242"/>
    <w:rsid w:val="00CD23D6"/>
    <w:rsid w:val="00CD2BA3"/>
    <w:rsid w:val="00CD3062"/>
    <w:rsid w:val="00CD5625"/>
    <w:rsid w:val="00CD56C8"/>
    <w:rsid w:val="00CD587C"/>
    <w:rsid w:val="00CD5AFC"/>
    <w:rsid w:val="00CD65DE"/>
    <w:rsid w:val="00CD66C9"/>
    <w:rsid w:val="00CD6A6E"/>
    <w:rsid w:val="00CD7121"/>
    <w:rsid w:val="00CD71E7"/>
    <w:rsid w:val="00CD7249"/>
    <w:rsid w:val="00CD7C46"/>
    <w:rsid w:val="00CD7F72"/>
    <w:rsid w:val="00CE0C4E"/>
    <w:rsid w:val="00CE0D7D"/>
    <w:rsid w:val="00CE1403"/>
    <w:rsid w:val="00CE18A4"/>
    <w:rsid w:val="00CE274E"/>
    <w:rsid w:val="00CE37BA"/>
    <w:rsid w:val="00CE3940"/>
    <w:rsid w:val="00CE3985"/>
    <w:rsid w:val="00CE448E"/>
    <w:rsid w:val="00CE4B7B"/>
    <w:rsid w:val="00CE5E43"/>
    <w:rsid w:val="00CE60B0"/>
    <w:rsid w:val="00CE61EF"/>
    <w:rsid w:val="00CE6EE3"/>
    <w:rsid w:val="00CE73EA"/>
    <w:rsid w:val="00CF0A57"/>
    <w:rsid w:val="00CF19D2"/>
    <w:rsid w:val="00CF1AF5"/>
    <w:rsid w:val="00CF2993"/>
    <w:rsid w:val="00CF2F60"/>
    <w:rsid w:val="00CF363A"/>
    <w:rsid w:val="00CF38BE"/>
    <w:rsid w:val="00CF3BC1"/>
    <w:rsid w:val="00CF3E91"/>
    <w:rsid w:val="00CF45AD"/>
    <w:rsid w:val="00CF4901"/>
    <w:rsid w:val="00CF492A"/>
    <w:rsid w:val="00CF54F5"/>
    <w:rsid w:val="00CF5673"/>
    <w:rsid w:val="00CF5BBC"/>
    <w:rsid w:val="00CF706D"/>
    <w:rsid w:val="00CF7450"/>
    <w:rsid w:val="00CF74B9"/>
    <w:rsid w:val="00CF76D6"/>
    <w:rsid w:val="00CF7DE7"/>
    <w:rsid w:val="00CF7FCA"/>
    <w:rsid w:val="00D0030A"/>
    <w:rsid w:val="00D004F8"/>
    <w:rsid w:val="00D0054D"/>
    <w:rsid w:val="00D008DA"/>
    <w:rsid w:val="00D00C42"/>
    <w:rsid w:val="00D014A5"/>
    <w:rsid w:val="00D01B9A"/>
    <w:rsid w:val="00D027FB"/>
    <w:rsid w:val="00D028F9"/>
    <w:rsid w:val="00D02D32"/>
    <w:rsid w:val="00D03313"/>
    <w:rsid w:val="00D04F8C"/>
    <w:rsid w:val="00D05658"/>
    <w:rsid w:val="00D0595A"/>
    <w:rsid w:val="00D059D4"/>
    <w:rsid w:val="00D05E9C"/>
    <w:rsid w:val="00D063F2"/>
    <w:rsid w:val="00D067A0"/>
    <w:rsid w:val="00D06BD8"/>
    <w:rsid w:val="00D0782B"/>
    <w:rsid w:val="00D07858"/>
    <w:rsid w:val="00D07CAA"/>
    <w:rsid w:val="00D1042D"/>
    <w:rsid w:val="00D108EE"/>
    <w:rsid w:val="00D10E62"/>
    <w:rsid w:val="00D11027"/>
    <w:rsid w:val="00D1163E"/>
    <w:rsid w:val="00D116B3"/>
    <w:rsid w:val="00D1193D"/>
    <w:rsid w:val="00D11FF1"/>
    <w:rsid w:val="00D120CB"/>
    <w:rsid w:val="00D12158"/>
    <w:rsid w:val="00D12729"/>
    <w:rsid w:val="00D12904"/>
    <w:rsid w:val="00D14224"/>
    <w:rsid w:val="00D14F6B"/>
    <w:rsid w:val="00D15AF6"/>
    <w:rsid w:val="00D167BC"/>
    <w:rsid w:val="00D168AA"/>
    <w:rsid w:val="00D16BDE"/>
    <w:rsid w:val="00D16F04"/>
    <w:rsid w:val="00D2053F"/>
    <w:rsid w:val="00D20E55"/>
    <w:rsid w:val="00D214C9"/>
    <w:rsid w:val="00D22001"/>
    <w:rsid w:val="00D220DD"/>
    <w:rsid w:val="00D223B1"/>
    <w:rsid w:val="00D23143"/>
    <w:rsid w:val="00D25344"/>
    <w:rsid w:val="00D253A5"/>
    <w:rsid w:val="00D25655"/>
    <w:rsid w:val="00D25EAB"/>
    <w:rsid w:val="00D272CF"/>
    <w:rsid w:val="00D27778"/>
    <w:rsid w:val="00D278DE"/>
    <w:rsid w:val="00D306A9"/>
    <w:rsid w:val="00D30C97"/>
    <w:rsid w:val="00D30E86"/>
    <w:rsid w:val="00D32A2B"/>
    <w:rsid w:val="00D32BD8"/>
    <w:rsid w:val="00D32EF6"/>
    <w:rsid w:val="00D348B2"/>
    <w:rsid w:val="00D34F4E"/>
    <w:rsid w:val="00D3512D"/>
    <w:rsid w:val="00D37F66"/>
    <w:rsid w:val="00D40239"/>
    <w:rsid w:val="00D40601"/>
    <w:rsid w:val="00D40683"/>
    <w:rsid w:val="00D40C3A"/>
    <w:rsid w:val="00D40CD8"/>
    <w:rsid w:val="00D41586"/>
    <w:rsid w:val="00D4274B"/>
    <w:rsid w:val="00D42EF2"/>
    <w:rsid w:val="00D43307"/>
    <w:rsid w:val="00D43F6B"/>
    <w:rsid w:val="00D446DB"/>
    <w:rsid w:val="00D44FBB"/>
    <w:rsid w:val="00D45929"/>
    <w:rsid w:val="00D45B03"/>
    <w:rsid w:val="00D45B0A"/>
    <w:rsid w:val="00D45F0F"/>
    <w:rsid w:val="00D4627D"/>
    <w:rsid w:val="00D46D9B"/>
    <w:rsid w:val="00D47171"/>
    <w:rsid w:val="00D47E00"/>
    <w:rsid w:val="00D5034A"/>
    <w:rsid w:val="00D507ED"/>
    <w:rsid w:val="00D50C73"/>
    <w:rsid w:val="00D50E1D"/>
    <w:rsid w:val="00D50EC8"/>
    <w:rsid w:val="00D50F3E"/>
    <w:rsid w:val="00D51B24"/>
    <w:rsid w:val="00D52959"/>
    <w:rsid w:val="00D53107"/>
    <w:rsid w:val="00D5343D"/>
    <w:rsid w:val="00D53FFA"/>
    <w:rsid w:val="00D542E9"/>
    <w:rsid w:val="00D5466E"/>
    <w:rsid w:val="00D5488E"/>
    <w:rsid w:val="00D549E5"/>
    <w:rsid w:val="00D54B74"/>
    <w:rsid w:val="00D55B77"/>
    <w:rsid w:val="00D55FDC"/>
    <w:rsid w:val="00D569C2"/>
    <w:rsid w:val="00D5770F"/>
    <w:rsid w:val="00D6117E"/>
    <w:rsid w:val="00D6119E"/>
    <w:rsid w:val="00D6189A"/>
    <w:rsid w:val="00D6249E"/>
    <w:rsid w:val="00D626E6"/>
    <w:rsid w:val="00D62BEF"/>
    <w:rsid w:val="00D630B7"/>
    <w:rsid w:val="00D6464B"/>
    <w:rsid w:val="00D64BB9"/>
    <w:rsid w:val="00D6505F"/>
    <w:rsid w:val="00D657E2"/>
    <w:rsid w:val="00D65BF8"/>
    <w:rsid w:val="00D65D56"/>
    <w:rsid w:val="00D67601"/>
    <w:rsid w:val="00D7193C"/>
    <w:rsid w:val="00D720E4"/>
    <w:rsid w:val="00D72373"/>
    <w:rsid w:val="00D72870"/>
    <w:rsid w:val="00D73385"/>
    <w:rsid w:val="00D742B9"/>
    <w:rsid w:val="00D74B37"/>
    <w:rsid w:val="00D7527A"/>
    <w:rsid w:val="00D753E2"/>
    <w:rsid w:val="00D7710B"/>
    <w:rsid w:val="00D8014F"/>
    <w:rsid w:val="00D806B9"/>
    <w:rsid w:val="00D80B38"/>
    <w:rsid w:val="00D8165B"/>
    <w:rsid w:val="00D82283"/>
    <w:rsid w:val="00D82C29"/>
    <w:rsid w:val="00D82DBC"/>
    <w:rsid w:val="00D836BC"/>
    <w:rsid w:val="00D838F5"/>
    <w:rsid w:val="00D848F0"/>
    <w:rsid w:val="00D85421"/>
    <w:rsid w:val="00D859D1"/>
    <w:rsid w:val="00D873DF"/>
    <w:rsid w:val="00D87CE1"/>
    <w:rsid w:val="00D906C9"/>
    <w:rsid w:val="00D90ADF"/>
    <w:rsid w:val="00D91AE0"/>
    <w:rsid w:val="00D9306F"/>
    <w:rsid w:val="00D9340E"/>
    <w:rsid w:val="00D93A89"/>
    <w:rsid w:val="00D93CB4"/>
    <w:rsid w:val="00D94227"/>
    <w:rsid w:val="00D968DD"/>
    <w:rsid w:val="00D97124"/>
    <w:rsid w:val="00D97A93"/>
    <w:rsid w:val="00D97F7A"/>
    <w:rsid w:val="00DA1B35"/>
    <w:rsid w:val="00DA1FE5"/>
    <w:rsid w:val="00DA33C7"/>
    <w:rsid w:val="00DA3409"/>
    <w:rsid w:val="00DA4818"/>
    <w:rsid w:val="00DA6E97"/>
    <w:rsid w:val="00DA6FD8"/>
    <w:rsid w:val="00DA6FF7"/>
    <w:rsid w:val="00DA7191"/>
    <w:rsid w:val="00DA742A"/>
    <w:rsid w:val="00DA75C6"/>
    <w:rsid w:val="00DA786A"/>
    <w:rsid w:val="00DA7EBC"/>
    <w:rsid w:val="00DB10C8"/>
    <w:rsid w:val="00DB1267"/>
    <w:rsid w:val="00DB1405"/>
    <w:rsid w:val="00DB16ED"/>
    <w:rsid w:val="00DB1AEE"/>
    <w:rsid w:val="00DB1E61"/>
    <w:rsid w:val="00DB1F87"/>
    <w:rsid w:val="00DB21ED"/>
    <w:rsid w:val="00DB2FBC"/>
    <w:rsid w:val="00DB3170"/>
    <w:rsid w:val="00DB3342"/>
    <w:rsid w:val="00DB34F6"/>
    <w:rsid w:val="00DB4302"/>
    <w:rsid w:val="00DB529D"/>
    <w:rsid w:val="00DB52B6"/>
    <w:rsid w:val="00DB6692"/>
    <w:rsid w:val="00DB7947"/>
    <w:rsid w:val="00DB7B4E"/>
    <w:rsid w:val="00DB7CE0"/>
    <w:rsid w:val="00DC059A"/>
    <w:rsid w:val="00DC0BB1"/>
    <w:rsid w:val="00DC0C31"/>
    <w:rsid w:val="00DC1129"/>
    <w:rsid w:val="00DC19AF"/>
    <w:rsid w:val="00DC2B49"/>
    <w:rsid w:val="00DC2C0F"/>
    <w:rsid w:val="00DC2C24"/>
    <w:rsid w:val="00DC2CB3"/>
    <w:rsid w:val="00DC2F05"/>
    <w:rsid w:val="00DC30A2"/>
    <w:rsid w:val="00DC30C4"/>
    <w:rsid w:val="00DC3679"/>
    <w:rsid w:val="00DC4187"/>
    <w:rsid w:val="00DC4275"/>
    <w:rsid w:val="00DC4B70"/>
    <w:rsid w:val="00DC4BA7"/>
    <w:rsid w:val="00DC5AD5"/>
    <w:rsid w:val="00DC5DA0"/>
    <w:rsid w:val="00DC62E3"/>
    <w:rsid w:val="00DC6DA0"/>
    <w:rsid w:val="00DC72A8"/>
    <w:rsid w:val="00DC75FB"/>
    <w:rsid w:val="00DD05F8"/>
    <w:rsid w:val="00DD0C20"/>
    <w:rsid w:val="00DD1D14"/>
    <w:rsid w:val="00DD2945"/>
    <w:rsid w:val="00DD3501"/>
    <w:rsid w:val="00DD3B43"/>
    <w:rsid w:val="00DD3C7E"/>
    <w:rsid w:val="00DD3CB0"/>
    <w:rsid w:val="00DD4375"/>
    <w:rsid w:val="00DD43C6"/>
    <w:rsid w:val="00DD483B"/>
    <w:rsid w:val="00DD4985"/>
    <w:rsid w:val="00DD4AD6"/>
    <w:rsid w:val="00DD4D8D"/>
    <w:rsid w:val="00DD5D7A"/>
    <w:rsid w:val="00DD5DAE"/>
    <w:rsid w:val="00DD5F56"/>
    <w:rsid w:val="00DD64A9"/>
    <w:rsid w:val="00DD776E"/>
    <w:rsid w:val="00DE0928"/>
    <w:rsid w:val="00DE1C9C"/>
    <w:rsid w:val="00DE26EF"/>
    <w:rsid w:val="00DE3576"/>
    <w:rsid w:val="00DE3953"/>
    <w:rsid w:val="00DE3D06"/>
    <w:rsid w:val="00DE3E74"/>
    <w:rsid w:val="00DE45DB"/>
    <w:rsid w:val="00DE5509"/>
    <w:rsid w:val="00DE6782"/>
    <w:rsid w:val="00DE6E71"/>
    <w:rsid w:val="00DE73B7"/>
    <w:rsid w:val="00DF00F3"/>
    <w:rsid w:val="00DF097E"/>
    <w:rsid w:val="00DF104D"/>
    <w:rsid w:val="00DF15F0"/>
    <w:rsid w:val="00DF226D"/>
    <w:rsid w:val="00DF2C63"/>
    <w:rsid w:val="00DF2FCE"/>
    <w:rsid w:val="00DF3205"/>
    <w:rsid w:val="00DF37AF"/>
    <w:rsid w:val="00DF3B7B"/>
    <w:rsid w:val="00DF3BCC"/>
    <w:rsid w:val="00DF4363"/>
    <w:rsid w:val="00DF4964"/>
    <w:rsid w:val="00DF4DFD"/>
    <w:rsid w:val="00DF4EDA"/>
    <w:rsid w:val="00DF6AE8"/>
    <w:rsid w:val="00DF711A"/>
    <w:rsid w:val="00DF72FD"/>
    <w:rsid w:val="00DF7424"/>
    <w:rsid w:val="00DF78E8"/>
    <w:rsid w:val="00DF7B21"/>
    <w:rsid w:val="00DF7ECC"/>
    <w:rsid w:val="00DF7F21"/>
    <w:rsid w:val="00E0009B"/>
    <w:rsid w:val="00E00433"/>
    <w:rsid w:val="00E00614"/>
    <w:rsid w:val="00E00686"/>
    <w:rsid w:val="00E007E2"/>
    <w:rsid w:val="00E00C52"/>
    <w:rsid w:val="00E00FC6"/>
    <w:rsid w:val="00E021F9"/>
    <w:rsid w:val="00E02621"/>
    <w:rsid w:val="00E0301D"/>
    <w:rsid w:val="00E039BD"/>
    <w:rsid w:val="00E04691"/>
    <w:rsid w:val="00E04BAE"/>
    <w:rsid w:val="00E05777"/>
    <w:rsid w:val="00E06796"/>
    <w:rsid w:val="00E0685C"/>
    <w:rsid w:val="00E06AF5"/>
    <w:rsid w:val="00E06D26"/>
    <w:rsid w:val="00E076EE"/>
    <w:rsid w:val="00E0772B"/>
    <w:rsid w:val="00E07A08"/>
    <w:rsid w:val="00E07B19"/>
    <w:rsid w:val="00E07FFB"/>
    <w:rsid w:val="00E102A0"/>
    <w:rsid w:val="00E10579"/>
    <w:rsid w:val="00E1106C"/>
    <w:rsid w:val="00E1148C"/>
    <w:rsid w:val="00E1162E"/>
    <w:rsid w:val="00E1182E"/>
    <w:rsid w:val="00E11979"/>
    <w:rsid w:val="00E1401F"/>
    <w:rsid w:val="00E14A3A"/>
    <w:rsid w:val="00E1501E"/>
    <w:rsid w:val="00E154E1"/>
    <w:rsid w:val="00E15897"/>
    <w:rsid w:val="00E15BFC"/>
    <w:rsid w:val="00E166F3"/>
    <w:rsid w:val="00E20226"/>
    <w:rsid w:val="00E2061F"/>
    <w:rsid w:val="00E21260"/>
    <w:rsid w:val="00E2182B"/>
    <w:rsid w:val="00E22611"/>
    <w:rsid w:val="00E2384C"/>
    <w:rsid w:val="00E246B1"/>
    <w:rsid w:val="00E24834"/>
    <w:rsid w:val="00E24F3C"/>
    <w:rsid w:val="00E2579F"/>
    <w:rsid w:val="00E25B1E"/>
    <w:rsid w:val="00E26810"/>
    <w:rsid w:val="00E26975"/>
    <w:rsid w:val="00E2716A"/>
    <w:rsid w:val="00E27FAB"/>
    <w:rsid w:val="00E301E4"/>
    <w:rsid w:val="00E30EA5"/>
    <w:rsid w:val="00E31826"/>
    <w:rsid w:val="00E319AF"/>
    <w:rsid w:val="00E3261B"/>
    <w:rsid w:val="00E32FD4"/>
    <w:rsid w:val="00E34233"/>
    <w:rsid w:val="00E3451A"/>
    <w:rsid w:val="00E34BF4"/>
    <w:rsid w:val="00E35D9B"/>
    <w:rsid w:val="00E35F03"/>
    <w:rsid w:val="00E360ED"/>
    <w:rsid w:val="00E36B0F"/>
    <w:rsid w:val="00E36B2C"/>
    <w:rsid w:val="00E37421"/>
    <w:rsid w:val="00E37F6C"/>
    <w:rsid w:val="00E40C49"/>
    <w:rsid w:val="00E40F25"/>
    <w:rsid w:val="00E41702"/>
    <w:rsid w:val="00E41DE7"/>
    <w:rsid w:val="00E420C9"/>
    <w:rsid w:val="00E4221C"/>
    <w:rsid w:val="00E438D5"/>
    <w:rsid w:val="00E44E13"/>
    <w:rsid w:val="00E467E1"/>
    <w:rsid w:val="00E46D7D"/>
    <w:rsid w:val="00E470DA"/>
    <w:rsid w:val="00E4725E"/>
    <w:rsid w:val="00E47A2F"/>
    <w:rsid w:val="00E50A6D"/>
    <w:rsid w:val="00E50CCE"/>
    <w:rsid w:val="00E515CA"/>
    <w:rsid w:val="00E51F08"/>
    <w:rsid w:val="00E51F41"/>
    <w:rsid w:val="00E520CE"/>
    <w:rsid w:val="00E523D4"/>
    <w:rsid w:val="00E527F4"/>
    <w:rsid w:val="00E52E58"/>
    <w:rsid w:val="00E52FFE"/>
    <w:rsid w:val="00E5318B"/>
    <w:rsid w:val="00E54368"/>
    <w:rsid w:val="00E54D7B"/>
    <w:rsid w:val="00E55214"/>
    <w:rsid w:val="00E56A2C"/>
    <w:rsid w:val="00E56B70"/>
    <w:rsid w:val="00E56DC8"/>
    <w:rsid w:val="00E56F7B"/>
    <w:rsid w:val="00E5722B"/>
    <w:rsid w:val="00E61448"/>
    <w:rsid w:val="00E616CA"/>
    <w:rsid w:val="00E61E34"/>
    <w:rsid w:val="00E6374D"/>
    <w:rsid w:val="00E63E82"/>
    <w:rsid w:val="00E648DA"/>
    <w:rsid w:val="00E660D8"/>
    <w:rsid w:val="00E675FE"/>
    <w:rsid w:val="00E67C2D"/>
    <w:rsid w:val="00E67F50"/>
    <w:rsid w:val="00E70437"/>
    <w:rsid w:val="00E704C0"/>
    <w:rsid w:val="00E706D6"/>
    <w:rsid w:val="00E709DF"/>
    <w:rsid w:val="00E71252"/>
    <w:rsid w:val="00E72570"/>
    <w:rsid w:val="00E725B9"/>
    <w:rsid w:val="00E7332A"/>
    <w:rsid w:val="00E7345E"/>
    <w:rsid w:val="00E74058"/>
    <w:rsid w:val="00E740DA"/>
    <w:rsid w:val="00E74265"/>
    <w:rsid w:val="00E75107"/>
    <w:rsid w:val="00E7603E"/>
    <w:rsid w:val="00E773CC"/>
    <w:rsid w:val="00E774BB"/>
    <w:rsid w:val="00E775F9"/>
    <w:rsid w:val="00E81A56"/>
    <w:rsid w:val="00E822B1"/>
    <w:rsid w:val="00E82A98"/>
    <w:rsid w:val="00E82B62"/>
    <w:rsid w:val="00E838B9"/>
    <w:rsid w:val="00E83924"/>
    <w:rsid w:val="00E83F39"/>
    <w:rsid w:val="00E8429F"/>
    <w:rsid w:val="00E84509"/>
    <w:rsid w:val="00E84C0D"/>
    <w:rsid w:val="00E853E8"/>
    <w:rsid w:val="00E857E8"/>
    <w:rsid w:val="00E85A79"/>
    <w:rsid w:val="00E85C08"/>
    <w:rsid w:val="00E863CC"/>
    <w:rsid w:val="00E863D1"/>
    <w:rsid w:val="00E86689"/>
    <w:rsid w:val="00E8695C"/>
    <w:rsid w:val="00E86E1E"/>
    <w:rsid w:val="00E8726E"/>
    <w:rsid w:val="00E87BC1"/>
    <w:rsid w:val="00E87CA6"/>
    <w:rsid w:val="00E87F17"/>
    <w:rsid w:val="00E9042E"/>
    <w:rsid w:val="00E906B1"/>
    <w:rsid w:val="00E90CEA"/>
    <w:rsid w:val="00E90E8E"/>
    <w:rsid w:val="00E91F43"/>
    <w:rsid w:val="00E92081"/>
    <w:rsid w:val="00E92AAD"/>
    <w:rsid w:val="00E93063"/>
    <w:rsid w:val="00E936D0"/>
    <w:rsid w:val="00E944D0"/>
    <w:rsid w:val="00E94FD6"/>
    <w:rsid w:val="00E956B6"/>
    <w:rsid w:val="00E95EF7"/>
    <w:rsid w:val="00E96FEC"/>
    <w:rsid w:val="00E97B3E"/>
    <w:rsid w:val="00EA00CE"/>
    <w:rsid w:val="00EA08C8"/>
    <w:rsid w:val="00EA1AAA"/>
    <w:rsid w:val="00EA1D3D"/>
    <w:rsid w:val="00EA217F"/>
    <w:rsid w:val="00EA30EE"/>
    <w:rsid w:val="00EA39AD"/>
    <w:rsid w:val="00EA3C00"/>
    <w:rsid w:val="00EA3D5B"/>
    <w:rsid w:val="00EA3FBE"/>
    <w:rsid w:val="00EA41E3"/>
    <w:rsid w:val="00EA550C"/>
    <w:rsid w:val="00EA56E3"/>
    <w:rsid w:val="00EA6027"/>
    <w:rsid w:val="00EB03EA"/>
    <w:rsid w:val="00EB0C09"/>
    <w:rsid w:val="00EB0EE4"/>
    <w:rsid w:val="00EB10A5"/>
    <w:rsid w:val="00EB1C96"/>
    <w:rsid w:val="00EB1CE2"/>
    <w:rsid w:val="00EB1D8E"/>
    <w:rsid w:val="00EB2161"/>
    <w:rsid w:val="00EB2935"/>
    <w:rsid w:val="00EB2D1F"/>
    <w:rsid w:val="00EB2D43"/>
    <w:rsid w:val="00EB3ABF"/>
    <w:rsid w:val="00EB3ACA"/>
    <w:rsid w:val="00EB47EC"/>
    <w:rsid w:val="00EB4C07"/>
    <w:rsid w:val="00EB4F27"/>
    <w:rsid w:val="00EB52F8"/>
    <w:rsid w:val="00EB6131"/>
    <w:rsid w:val="00EB7F86"/>
    <w:rsid w:val="00EC0EC1"/>
    <w:rsid w:val="00EC0EC2"/>
    <w:rsid w:val="00EC0F89"/>
    <w:rsid w:val="00EC114F"/>
    <w:rsid w:val="00EC16FB"/>
    <w:rsid w:val="00EC18B6"/>
    <w:rsid w:val="00EC1D34"/>
    <w:rsid w:val="00EC210A"/>
    <w:rsid w:val="00EC2169"/>
    <w:rsid w:val="00EC2AA8"/>
    <w:rsid w:val="00EC4B68"/>
    <w:rsid w:val="00EC4E8F"/>
    <w:rsid w:val="00EC57F3"/>
    <w:rsid w:val="00EC58EE"/>
    <w:rsid w:val="00EC5EC1"/>
    <w:rsid w:val="00EC6813"/>
    <w:rsid w:val="00EC689E"/>
    <w:rsid w:val="00EC6AE7"/>
    <w:rsid w:val="00EC767F"/>
    <w:rsid w:val="00ED04B7"/>
    <w:rsid w:val="00ED1671"/>
    <w:rsid w:val="00ED1B04"/>
    <w:rsid w:val="00ED1BCE"/>
    <w:rsid w:val="00ED2F27"/>
    <w:rsid w:val="00ED2FAB"/>
    <w:rsid w:val="00ED3299"/>
    <w:rsid w:val="00ED336B"/>
    <w:rsid w:val="00ED36AF"/>
    <w:rsid w:val="00ED47A2"/>
    <w:rsid w:val="00ED4AF2"/>
    <w:rsid w:val="00ED56EC"/>
    <w:rsid w:val="00ED6EEC"/>
    <w:rsid w:val="00ED7B4A"/>
    <w:rsid w:val="00EE0CE9"/>
    <w:rsid w:val="00EE2559"/>
    <w:rsid w:val="00EE26D8"/>
    <w:rsid w:val="00EE3823"/>
    <w:rsid w:val="00EE4647"/>
    <w:rsid w:val="00EE591F"/>
    <w:rsid w:val="00EE6284"/>
    <w:rsid w:val="00EE6416"/>
    <w:rsid w:val="00EE6669"/>
    <w:rsid w:val="00EE70A5"/>
    <w:rsid w:val="00EF0BE5"/>
    <w:rsid w:val="00EF3273"/>
    <w:rsid w:val="00EF5ECC"/>
    <w:rsid w:val="00EF6941"/>
    <w:rsid w:val="00EF7F03"/>
    <w:rsid w:val="00F005F8"/>
    <w:rsid w:val="00F00CB9"/>
    <w:rsid w:val="00F00E52"/>
    <w:rsid w:val="00F018A2"/>
    <w:rsid w:val="00F01924"/>
    <w:rsid w:val="00F02376"/>
    <w:rsid w:val="00F034D6"/>
    <w:rsid w:val="00F03E3E"/>
    <w:rsid w:val="00F048D7"/>
    <w:rsid w:val="00F04D37"/>
    <w:rsid w:val="00F06893"/>
    <w:rsid w:val="00F06995"/>
    <w:rsid w:val="00F10411"/>
    <w:rsid w:val="00F114A9"/>
    <w:rsid w:val="00F11A42"/>
    <w:rsid w:val="00F12541"/>
    <w:rsid w:val="00F126B7"/>
    <w:rsid w:val="00F12EED"/>
    <w:rsid w:val="00F1310E"/>
    <w:rsid w:val="00F143C5"/>
    <w:rsid w:val="00F1454D"/>
    <w:rsid w:val="00F1462F"/>
    <w:rsid w:val="00F151C9"/>
    <w:rsid w:val="00F1570D"/>
    <w:rsid w:val="00F15E8C"/>
    <w:rsid w:val="00F16405"/>
    <w:rsid w:val="00F16D9A"/>
    <w:rsid w:val="00F16ED0"/>
    <w:rsid w:val="00F16FCA"/>
    <w:rsid w:val="00F17F75"/>
    <w:rsid w:val="00F20B5B"/>
    <w:rsid w:val="00F216BA"/>
    <w:rsid w:val="00F21AF2"/>
    <w:rsid w:val="00F221AC"/>
    <w:rsid w:val="00F239EA"/>
    <w:rsid w:val="00F23D42"/>
    <w:rsid w:val="00F23F15"/>
    <w:rsid w:val="00F2473D"/>
    <w:rsid w:val="00F24773"/>
    <w:rsid w:val="00F24B67"/>
    <w:rsid w:val="00F2606B"/>
    <w:rsid w:val="00F265CB"/>
    <w:rsid w:val="00F27D7D"/>
    <w:rsid w:val="00F30254"/>
    <w:rsid w:val="00F30613"/>
    <w:rsid w:val="00F310B8"/>
    <w:rsid w:val="00F315E7"/>
    <w:rsid w:val="00F31C1F"/>
    <w:rsid w:val="00F3210D"/>
    <w:rsid w:val="00F3223B"/>
    <w:rsid w:val="00F322D9"/>
    <w:rsid w:val="00F325C5"/>
    <w:rsid w:val="00F32804"/>
    <w:rsid w:val="00F328E5"/>
    <w:rsid w:val="00F33106"/>
    <w:rsid w:val="00F337EC"/>
    <w:rsid w:val="00F33B98"/>
    <w:rsid w:val="00F33C52"/>
    <w:rsid w:val="00F34044"/>
    <w:rsid w:val="00F34537"/>
    <w:rsid w:val="00F34919"/>
    <w:rsid w:val="00F3513B"/>
    <w:rsid w:val="00F36132"/>
    <w:rsid w:val="00F376F7"/>
    <w:rsid w:val="00F41E0D"/>
    <w:rsid w:val="00F41F54"/>
    <w:rsid w:val="00F42147"/>
    <w:rsid w:val="00F42619"/>
    <w:rsid w:val="00F43495"/>
    <w:rsid w:val="00F43AFC"/>
    <w:rsid w:val="00F43CF3"/>
    <w:rsid w:val="00F44186"/>
    <w:rsid w:val="00F44360"/>
    <w:rsid w:val="00F444D1"/>
    <w:rsid w:val="00F45297"/>
    <w:rsid w:val="00F452F1"/>
    <w:rsid w:val="00F45C71"/>
    <w:rsid w:val="00F46EF3"/>
    <w:rsid w:val="00F47651"/>
    <w:rsid w:val="00F500BE"/>
    <w:rsid w:val="00F5036A"/>
    <w:rsid w:val="00F51CF1"/>
    <w:rsid w:val="00F51F3F"/>
    <w:rsid w:val="00F5275F"/>
    <w:rsid w:val="00F5396B"/>
    <w:rsid w:val="00F53B8E"/>
    <w:rsid w:val="00F53FCF"/>
    <w:rsid w:val="00F54C2D"/>
    <w:rsid w:val="00F54C53"/>
    <w:rsid w:val="00F54D8A"/>
    <w:rsid w:val="00F551E4"/>
    <w:rsid w:val="00F554B0"/>
    <w:rsid w:val="00F555CB"/>
    <w:rsid w:val="00F55A2A"/>
    <w:rsid w:val="00F55DCA"/>
    <w:rsid w:val="00F55FD4"/>
    <w:rsid w:val="00F5620A"/>
    <w:rsid w:val="00F5631E"/>
    <w:rsid w:val="00F56D86"/>
    <w:rsid w:val="00F570AD"/>
    <w:rsid w:val="00F579CB"/>
    <w:rsid w:val="00F57FFD"/>
    <w:rsid w:val="00F62027"/>
    <w:rsid w:val="00F6236C"/>
    <w:rsid w:val="00F627D3"/>
    <w:rsid w:val="00F629C4"/>
    <w:rsid w:val="00F62AF6"/>
    <w:rsid w:val="00F635B8"/>
    <w:rsid w:val="00F644A3"/>
    <w:rsid w:val="00F64B09"/>
    <w:rsid w:val="00F65080"/>
    <w:rsid w:val="00F656AF"/>
    <w:rsid w:val="00F66073"/>
    <w:rsid w:val="00F66297"/>
    <w:rsid w:val="00F66545"/>
    <w:rsid w:val="00F66C13"/>
    <w:rsid w:val="00F66F03"/>
    <w:rsid w:val="00F715CB"/>
    <w:rsid w:val="00F71EF4"/>
    <w:rsid w:val="00F72351"/>
    <w:rsid w:val="00F748D6"/>
    <w:rsid w:val="00F74B36"/>
    <w:rsid w:val="00F75513"/>
    <w:rsid w:val="00F756E5"/>
    <w:rsid w:val="00F75998"/>
    <w:rsid w:val="00F76838"/>
    <w:rsid w:val="00F7727E"/>
    <w:rsid w:val="00F816B8"/>
    <w:rsid w:val="00F82CCF"/>
    <w:rsid w:val="00F82E95"/>
    <w:rsid w:val="00F83D37"/>
    <w:rsid w:val="00F85455"/>
    <w:rsid w:val="00F85FC2"/>
    <w:rsid w:val="00F871EB"/>
    <w:rsid w:val="00F87AED"/>
    <w:rsid w:val="00F87F18"/>
    <w:rsid w:val="00F901F6"/>
    <w:rsid w:val="00F90256"/>
    <w:rsid w:val="00F90633"/>
    <w:rsid w:val="00F927D2"/>
    <w:rsid w:val="00F9310F"/>
    <w:rsid w:val="00F93B13"/>
    <w:rsid w:val="00F93B7A"/>
    <w:rsid w:val="00F93C23"/>
    <w:rsid w:val="00F93FB0"/>
    <w:rsid w:val="00F942A9"/>
    <w:rsid w:val="00F944C0"/>
    <w:rsid w:val="00F94A10"/>
    <w:rsid w:val="00F95196"/>
    <w:rsid w:val="00F95AEB"/>
    <w:rsid w:val="00F95DCE"/>
    <w:rsid w:val="00F96805"/>
    <w:rsid w:val="00F96EF2"/>
    <w:rsid w:val="00F976D9"/>
    <w:rsid w:val="00F97A19"/>
    <w:rsid w:val="00F97B64"/>
    <w:rsid w:val="00F97BF4"/>
    <w:rsid w:val="00FA0B67"/>
    <w:rsid w:val="00FA14E2"/>
    <w:rsid w:val="00FA1C3C"/>
    <w:rsid w:val="00FA24E7"/>
    <w:rsid w:val="00FA2650"/>
    <w:rsid w:val="00FA2C62"/>
    <w:rsid w:val="00FA3E9B"/>
    <w:rsid w:val="00FA4884"/>
    <w:rsid w:val="00FA4F6D"/>
    <w:rsid w:val="00FA55A7"/>
    <w:rsid w:val="00FA5647"/>
    <w:rsid w:val="00FA5D3E"/>
    <w:rsid w:val="00FA6394"/>
    <w:rsid w:val="00FA6CE7"/>
    <w:rsid w:val="00FA797E"/>
    <w:rsid w:val="00FB08C9"/>
    <w:rsid w:val="00FB1260"/>
    <w:rsid w:val="00FB1611"/>
    <w:rsid w:val="00FB1A49"/>
    <w:rsid w:val="00FB1BA8"/>
    <w:rsid w:val="00FB24CF"/>
    <w:rsid w:val="00FB259F"/>
    <w:rsid w:val="00FB2840"/>
    <w:rsid w:val="00FB2A11"/>
    <w:rsid w:val="00FB3685"/>
    <w:rsid w:val="00FB4183"/>
    <w:rsid w:val="00FB4828"/>
    <w:rsid w:val="00FB50C2"/>
    <w:rsid w:val="00FB5656"/>
    <w:rsid w:val="00FB6C15"/>
    <w:rsid w:val="00FB7B64"/>
    <w:rsid w:val="00FC0474"/>
    <w:rsid w:val="00FC0491"/>
    <w:rsid w:val="00FC0C2B"/>
    <w:rsid w:val="00FC0EE8"/>
    <w:rsid w:val="00FC1916"/>
    <w:rsid w:val="00FC1CAD"/>
    <w:rsid w:val="00FC3045"/>
    <w:rsid w:val="00FC5269"/>
    <w:rsid w:val="00FC55B0"/>
    <w:rsid w:val="00FC56C1"/>
    <w:rsid w:val="00FC5A94"/>
    <w:rsid w:val="00FC5F24"/>
    <w:rsid w:val="00FC60D0"/>
    <w:rsid w:val="00FC62F0"/>
    <w:rsid w:val="00FC68D9"/>
    <w:rsid w:val="00FC6FFE"/>
    <w:rsid w:val="00FC7558"/>
    <w:rsid w:val="00FC7C21"/>
    <w:rsid w:val="00FC7D00"/>
    <w:rsid w:val="00FD0D0B"/>
    <w:rsid w:val="00FD1BED"/>
    <w:rsid w:val="00FD2523"/>
    <w:rsid w:val="00FD29B5"/>
    <w:rsid w:val="00FD2AF8"/>
    <w:rsid w:val="00FD345F"/>
    <w:rsid w:val="00FD37AD"/>
    <w:rsid w:val="00FD40D3"/>
    <w:rsid w:val="00FD46D0"/>
    <w:rsid w:val="00FD4B2A"/>
    <w:rsid w:val="00FD54E5"/>
    <w:rsid w:val="00FD5755"/>
    <w:rsid w:val="00FD6877"/>
    <w:rsid w:val="00FD69B9"/>
    <w:rsid w:val="00FD6A5B"/>
    <w:rsid w:val="00FD78B0"/>
    <w:rsid w:val="00FE09EC"/>
    <w:rsid w:val="00FE0B5B"/>
    <w:rsid w:val="00FE19E4"/>
    <w:rsid w:val="00FE1D5B"/>
    <w:rsid w:val="00FE1FD5"/>
    <w:rsid w:val="00FE25FF"/>
    <w:rsid w:val="00FE5F5D"/>
    <w:rsid w:val="00FE626F"/>
    <w:rsid w:val="00FE66ED"/>
    <w:rsid w:val="00FE69E7"/>
    <w:rsid w:val="00FE6D37"/>
    <w:rsid w:val="00FE7A54"/>
    <w:rsid w:val="00FF2262"/>
    <w:rsid w:val="00FF2491"/>
    <w:rsid w:val="00FF3F60"/>
    <w:rsid w:val="00FF536B"/>
    <w:rsid w:val="00FF5AAA"/>
    <w:rsid w:val="00FF5D76"/>
    <w:rsid w:val="00FF5E04"/>
    <w:rsid w:val="00FF654E"/>
    <w:rsid w:val="00FF6BE5"/>
    <w:rsid w:val="00FF767A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AD547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205"/>
    <w:pPr>
      <w:widowControl w:val="0"/>
      <w:suppressAutoHyphens/>
      <w:jc w:val="both"/>
    </w:pPr>
    <w:rPr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2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qFormat/>
    <w:rsid w:val="00483205"/>
  </w:style>
  <w:style w:type="paragraph" w:styleId="a5">
    <w:name w:val="footer"/>
    <w:basedOn w:val="a"/>
    <w:link w:val="a6"/>
    <w:uiPriority w:val="99"/>
    <w:unhideWhenUsed/>
    <w:rsid w:val="004832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3205"/>
  </w:style>
  <w:style w:type="paragraph" w:styleId="a7">
    <w:name w:val="List Paragraph"/>
    <w:basedOn w:val="a"/>
    <w:uiPriority w:val="34"/>
    <w:qFormat/>
    <w:rsid w:val="00483205"/>
    <w:pPr>
      <w:ind w:left="840"/>
    </w:pPr>
  </w:style>
  <w:style w:type="paragraph" w:customStyle="1" w:styleId="EndNoteBibliography">
    <w:name w:val="EndNote Bibliography"/>
    <w:basedOn w:val="a"/>
    <w:qFormat/>
    <w:rsid w:val="00483205"/>
    <w:rPr>
      <w:rFonts w:ascii="Century" w:hAnsi="Century"/>
      <w:sz w:val="20"/>
    </w:rPr>
  </w:style>
  <w:style w:type="paragraph" w:styleId="a8">
    <w:name w:val="annotation text"/>
    <w:basedOn w:val="a"/>
    <w:link w:val="a9"/>
    <w:uiPriority w:val="99"/>
    <w:unhideWhenUsed/>
    <w:qFormat/>
    <w:rsid w:val="00483205"/>
    <w:pPr>
      <w:jc w:val="left"/>
    </w:pPr>
  </w:style>
  <w:style w:type="character" w:customStyle="1" w:styleId="a9">
    <w:name w:val="コメント文字列 (文字)"/>
    <w:basedOn w:val="a0"/>
    <w:link w:val="a8"/>
    <w:uiPriority w:val="99"/>
    <w:qFormat/>
    <w:rsid w:val="00483205"/>
    <w:rPr>
      <w:kern w:val="0"/>
    </w:rPr>
  </w:style>
  <w:style w:type="character" w:styleId="aa">
    <w:name w:val="annotation reference"/>
    <w:basedOn w:val="a0"/>
    <w:uiPriority w:val="99"/>
    <w:semiHidden/>
    <w:unhideWhenUsed/>
    <w:qFormat/>
    <w:rsid w:val="00483205"/>
    <w:rPr>
      <w:sz w:val="18"/>
      <w:szCs w:val="18"/>
    </w:rPr>
  </w:style>
  <w:style w:type="character" w:styleId="ab">
    <w:name w:val="Hyperlink"/>
    <w:basedOn w:val="a0"/>
    <w:uiPriority w:val="99"/>
    <w:unhideWhenUsed/>
    <w:rsid w:val="00483205"/>
    <w:rPr>
      <w:color w:val="0563C1" w:themeColor="hyperlink"/>
      <w:u w:val="single"/>
    </w:rPr>
  </w:style>
  <w:style w:type="character" w:customStyle="1" w:styleId="1">
    <w:name w:val="フッター (文字)1"/>
    <w:basedOn w:val="a0"/>
    <w:uiPriority w:val="99"/>
    <w:rsid w:val="00483205"/>
  </w:style>
  <w:style w:type="paragraph" w:styleId="ac">
    <w:name w:val="Balloon Text"/>
    <w:basedOn w:val="a"/>
    <w:link w:val="10"/>
    <w:uiPriority w:val="99"/>
    <w:semiHidden/>
    <w:unhideWhenUsed/>
    <w:rsid w:val="00483205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吹き出し (文字)1"/>
    <w:basedOn w:val="a0"/>
    <w:link w:val="ac"/>
    <w:uiPriority w:val="99"/>
    <w:semiHidden/>
    <w:rsid w:val="00483205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483205"/>
  </w:style>
  <w:style w:type="paragraph" w:styleId="ae">
    <w:name w:val="annotation subject"/>
    <w:basedOn w:val="a8"/>
    <w:next w:val="a8"/>
    <w:link w:val="af"/>
    <w:uiPriority w:val="99"/>
    <w:semiHidden/>
    <w:unhideWhenUsed/>
    <w:rsid w:val="00B87933"/>
    <w:rPr>
      <w:b/>
      <w:bCs/>
    </w:rPr>
  </w:style>
  <w:style w:type="character" w:customStyle="1" w:styleId="af">
    <w:name w:val="コメント内容 (文字)"/>
    <w:basedOn w:val="a9"/>
    <w:link w:val="ae"/>
    <w:uiPriority w:val="99"/>
    <w:semiHidden/>
    <w:rsid w:val="00B87933"/>
    <w:rPr>
      <w:b/>
      <w:bCs/>
      <w:kern w:val="0"/>
    </w:rPr>
  </w:style>
  <w:style w:type="paragraph" w:styleId="af0">
    <w:name w:val="Revision"/>
    <w:hidden/>
    <w:uiPriority w:val="99"/>
    <w:semiHidden/>
    <w:rsid w:val="00B87933"/>
    <w:rPr>
      <w:kern w:val="0"/>
    </w:rPr>
  </w:style>
  <w:style w:type="character" w:customStyle="1" w:styleId="af1">
    <w:name w:val="吹き出し (文字)"/>
    <w:basedOn w:val="a0"/>
    <w:uiPriority w:val="99"/>
    <w:semiHidden/>
    <w:qFormat/>
    <w:rsid w:val="00277D2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94A1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4A10"/>
    <w:rPr>
      <w:rFonts w:ascii="Century" w:hAnsi="Century"/>
      <w:noProof/>
      <w:kern w:val="0"/>
      <w:sz w:val="20"/>
    </w:rPr>
  </w:style>
  <w:style w:type="character" w:styleId="af2">
    <w:name w:val="FollowedHyperlink"/>
    <w:basedOn w:val="a0"/>
    <w:uiPriority w:val="99"/>
    <w:semiHidden/>
    <w:unhideWhenUsed/>
    <w:rsid w:val="00AF2C0D"/>
    <w:rPr>
      <w:color w:val="954F72" w:themeColor="followedHyperlink"/>
      <w:u w:val="single"/>
    </w:rPr>
  </w:style>
  <w:style w:type="character" w:customStyle="1" w:styleId="st">
    <w:name w:val="st"/>
    <w:basedOn w:val="a0"/>
    <w:rsid w:val="009A784E"/>
  </w:style>
  <w:style w:type="character" w:styleId="af3">
    <w:name w:val="Emphasis"/>
    <w:basedOn w:val="a0"/>
    <w:uiPriority w:val="20"/>
    <w:qFormat/>
    <w:rsid w:val="009A784E"/>
    <w:rPr>
      <w:i/>
      <w:iCs/>
    </w:rPr>
  </w:style>
  <w:style w:type="character" w:styleId="HTML">
    <w:name w:val="HTML Cite"/>
    <w:basedOn w:val="a0"/>
    <w:uiPriority w:val="99"/>
    <w:semiHidden/>
    <w:unhideWhenUsed/>
    <w:rsid w:val="00741684"/>
    <w:rPr>
      <w:i/>
      <w:iCs/>
    </w:rPr>
  </w:style>
  <w:style w:type="character" w:customStyle="1" w:styleId="apple-converted-space">
    <w:name w:val="apple-converted-space"/>
    <w:basedOn w:val="a0"/>
    <w:rsid w:val="00105CC9"/>
  </w:style>
  <w:style w:type="character" w:customStyle="1" w:styleId="current-selection">
    <w:name w:val="current-selection"/>
    <w:basedOn w:val="a0"/>
    <w:rsid w:val="004576B6"/>
  </w:style>
  <w:style w:type="character" w:customStyle="1" w:styleId="af4">
    <w:name w:val="_"/>
    <w:basedOn w:val="a0"/>
    <w:rsid w:val="004576B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205"/>
    <w:pPr>
      <w:widowControl w:val="0"/>
      <w:suppressAutoHyphens/>
      <w:jc w:val="both"/>
    </w:pPr>
    <w:rPr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2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qFormat/>
    <w:rsid w:val="00483205"/>
  </w:style>
  <w:style w:type="paragraph" w:styleId="a5">
    <w:name w:val="footer"/>
    <w:basedOn w:val="a"/>
    <w:link w:val="a6"/>
    <w:uiPriority w:val="99"/>
    <w:unhideWhenUsed/>
    <w:rsid w:val="004832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3205"/>
  </w:style>
  <w:style w:type="paragraph" w:styleId="a7">
    <w:name w:val="List Paragraph"/>
    <w:basedOn w:val="a"/>
    <w:uiPriority w:val="34"/>
    <w:qFormat/>
    <w:rsid w:val="00483205"/>
    <w:pPr>
      <w:ind w:left="840"/>
    </w:pPr>
  </w:style>
  <w:style w:type="paragraph" w:customStyle="1" w:styleId="EndNoteBibliography">
    <w:name w:val="EndNote Bibliography"/>
    <w:basedOn w:val="a"/>
    <w:qFormat/>
    <w:rsid w:val="00483205"/>
    <w:rPr>
      <w:rFonts w:ascii="Century" w:hAnsi="Century"/>
      <w:sz w:val="20"/>
    </w:rPr>
  </w:style>
  <w:style w:type="paragraph" w:styleId="a8">
    <w:name w:val="annotation text"/>
    <w:basedOn w:val="a"/>
    <w:link w:val="a9"/>
    <w:uiPriority w:val="99"/>
    <w:unhideWhenUsed/>
    <w:qFormat/>
    <w:rsid w:val="00483205"/>
    <w:pPr>
      <w:jc w:val="left"/>
    </w:pPr>
  </w:style>
  <w:style w:type="character" w:customStyle="1" w:styleId="a9">
    <w:name w:val="コメント文字列 (文字)"/>
    <w:basedOn w:val="a0"/>
    <w:link w:val="a8"/>
    <w:uiPriority w:val="99"/>
    <w:qFormat/>
    <w:rsid w:val="00483205"/>
    <w:rPr>
      <w:kern w:val="0"/>
    </w:rPr>
  </w:style>
  <w:style w:type="character" w:styleId="aa">
    <w:name w:val="annotation reference"/>
    <w:basedOn w:val="a0"/>
    <w:uiPriority w:val="99"/>
    <w:semiHidden/>
    <w:unhideWhenUsed/>
    <w:qFormat/>
    <w:rsid w:val="00483205"/>
    <w:rPr>
      <w:sz w:val="18"/>
      <w:szCs w:val="18"/>
    </w:rPr>
  </w:style>
  <w:style w:type="character" w:styleId="ab">
    <w:name w:val="Hyperlink"/>
    <w:basedOn w:val="a0"/>
    <w:uiPriority w:val="99"/>
    <w:unhideWhenUsed/>
    <w:rsid w:val="00483205"/>
    <w:rPr>
      <w:color w:val="0563C1" w:themeColor="hyperlink"/>
      <w:u w:val="single"/>
    </w:rPr>
  </w:style>
  <w:style w:type="character" w:customStyle="1" w:styleId="1">
    <w:name w:val="フッター (文字)1"/>
    <w:basedOn w:val="a0"/>
    <w:uiPriority w:val="99"/>
    <w:rsid w:val="00483205"/>
  </w:style>
  <w:style w:type="paragraph" w:styleId="ac">
    <w:name w:val="Balloon Text"/>
    <w:basedOn w:val="a"/>
    <w:link w:val="10"/>
    <w:uiPriority w:val="99"/>
    <w:semiHidden/>
    <w:unhideWhenUsed/>
    <w:rsid w:val="00483205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吹き出し (文字)1"/>
    <w:basedOn w:val="a0"/>
    <w:link w:val="ac"/>
    <w:uiPriority w:val="99"/>
    <w:semiHidden/>
    <w:rsid w:val="00483205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483205"/>
  </w:style>
  <w:style w:type="paragraph" w:styleId="ae">
    <w:name w:val="annotation subject"/>
    <w:basedOn w:val="a8"/>
    <w:next w:val="a8"/>
    <w:link w:val="af"/>
    <w:uiPriority w:val="99"/>
    <w:semiHidden/>
    <w:unhideWhenUsed/>
    <w:rsid w:val="00B87933"/>
    <w:rPr>
      <w:b/>
      <w:bCs/>
    </w:rPr>
  </w:style>
  <w:style w:type="character" w:customStyle="1" w:styleId="af">
    <w:name w:val="コメント内容 (文字)"/>
    <w:basedOn w:val="a9"/>
    <w:link w:val="ae"/>
    <w:uiPriority w:val="99"/>
    <w:semiHidden/>
    <w:rsid w:val="00B87933"/>
    <w:rPr>
      <w:b/>
      <w:bCs/>
      <w:kern w:val="0"/>
    </w:rPr>
  </w:style>
  <w:style w:type="paragraph" w:styleId="af0">
    <w:name w:val="Revision"/>
    <w:hidden/>
    <w:uiPriority w:val="99"/>
    <w:semiHidden/>
    <w:rsid w:val="00B87933"/>
    <w:rPr>
      <w:kern w:val="0"/>
    </w:rPr>
  </w:style>
  <w:style w:type="character" w:customStyle="1" w:styleId="af1">
    <w:name w:val="吹き出し (文字)"/>
    <w:basedOn w:val="a0"/>
    <w:uiPriority w:val="99"/>
    <w:semiHidden/>
    <w:qFormat/>
    <w:rsid w:val="00277D2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94A1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4A10"/>
    <w:rPr>
      <w:rFonts w:ascii="Century" w:hAnsi="Century"/>
      <w:noProof/>
      <w:kern w:val="0"/>
      <w:sz w:val="20"/>
    </w:rPr>
  </w:style>
  <w:style w:type="character" w:styleId="af2">
    <w:name w:val="FollowedHyperlink"/>
    <w:basedOn w:val="a0"/>
    <w:uiPriority w:val="99"/>
    <w:semiHidden/>
    <w:unhideWhenUsed/>
    <w:rsid w:val="00AF2C0D"/>
    <w:rPr>
      <w:color w:val="954F72" w:themeColor="followedHyperlink"/>
      <w:u w:val="single"/>
    </w:rPr>
  </w:style>
  <w:style w:type="character" w:customStyle="1" w:styleId="st">
    <w:name w:val="st"/>
    <w:basedOn w:val="a0"/>
    <w:rsid w:val="009A784E"/>
  </w:style>
  <w:style w:type="character" w:styleId="af3">
    <w:name w:val="Emphasis"/>
    <w:basedOn w:val="a0"/>
    <w:uiPriority w:val="20"/>
    <w:qFormat/>
    <w:rsid w:val="009A784E"/>
    <w:rPr>
      <w:i/>
      <w:iCs/>
    </w:rPr>
  </w:style>
  <w:style w:type="character" w:styleId="HTML">
    <w:name w:val="HTML Cite"/>
    <w:basedOn w:val="a0"/>
    <w:uiPriority w:val="99"/>
    <w:semiHidden/>
    <w:unhideWhenUsed/>
    <w:rsid w:val="00741684"/>
    <w:rPr>
      <w:i/>
      <w:iCs/>
    </w:rPr>
  </w:style>
  <w:style w:type="character" w:customStyle="1" w:styleId="apple-converted-space">
    <w:name w:val="apple-converted-space"/>
    <w:basedOn w:val="a0"/>
    <w:rsid w:val="00105CC9"/>
  </w:style>
  <w:style w:type="character" w:customStyle="1" w:styleId="current-selection">
    <w:name w:val="current-selection"/>
    <w:basedOn w:val="a0"/>
    <w:rsid w:val="004576B6"/>
  </w:style>
  <w:style w:type="character" w:customStyle="1" w:styleId="af4">
    <w:name w:val="_"/>
    <w:basedOn w:val="a0"/>
    <w:rsid w:val="00457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26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74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1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903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6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1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4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3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7707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2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3703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6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327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0022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2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305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4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493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864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80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28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1394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1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702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33FDBD-F34A-5D4C-BAF1-4C4433665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4</Words>
  <Characters>6522</Characters>
  <Application>Microsoft Macintosh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Ogata</dc:creator>
  <cp:keywords/>
  <dc:description/>
  <cp:lastModifiedBy>Yosuke Nishimura</cp:lastModifiedBy>
  <cp:revision>5</cp:revision>
  <cp:lastPrinted>2016-04-19T01:29:00Z</cp:lastPrinted>
  <dcterms:created xsi:type="dcterms:W3CDTF">2016-11-06T13:05:00Z</dcterms:created>
  <dcterms:modified xsi:type="dcterms:W3CDTF">2016-11-27T07:30:00Z</dcterms:modified>
</cp:coreProperties>
</file>